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A823F" w14:textId="346BB6A6" w:rsidR="006958BE" w:rsidRPr="003550BD" w:rsidRDefault="006958BE" w:rsidP="00AB1425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3550BD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0A9D4998" w14:textId="77777777" w:rsidR="002220FC" w:rsidRPr="003550BD" w:rsidRDefault="002220FC" w:rsidP="00D86A45">
      <w:pPr>
        <w:rPr>
          <w:rFonts w:ascii="Times New Roman" w:hAnsi="Times New Roman" w:cs="Times New Roman"/>
        </w:rPr>
      </w:pPr>
    </w:p>
    <w:p w14:paraId="73397F40" w14:textId="77777777" w:rsidR="00495B9E" w:rsidRPr="003550BD" w:rsidRDefault="00495B9E" w:rsidP="00495B9E">
      <w:pPr>
        <w:rPr>
          <w:rFonts w:ascii="Times New Roman" w:hAnsi="Times New Roman" w:cs="Times New Roman"/>
        </w:rPr>
      </w:pPr>
    </w:p>
    <w:p w14:paraId="1E4A028B" w14:textId="4F1259F1" w:rsidR="00092219" w:rsidRPr="003550BD" w:rsidRDefault="00092219" w:rsidP="00092219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>Table</w:t>
      </w:r>
      <w:r w:rsidRPr="003550BD">
        <w:rPr>
          <w:rFonts w:ascii="Times New Roman" w:hAnsi="Times New Roman" w:cs="Times New Roman" w:hint="eastAsia"/>
          <w:b/>
          <w:bCs/>
        </w:rPr>
        <w:t xml:space="preserve"> S</w:t>
      </w:r>
      <w:r w:rsidR="00011FC5" w:rsidRPr="003550BD">
        <w:rPr>
          <w:rFonts w:ascii="Times New Roman" w:hAnsi="Times New Roman" w:cs="Times New Roman"/>
          <w:b/>
          <w:bCs/>
        </w:rPr>
        <w:t>1</w:t>
      </w:r>
      <w:r w:rsidRPr="003550BD">
        <w:rPr>
          <w:rFonts w:ascii="Times New Roman" w:hAnsi="Times New Roman" w:cs="Times New Roman" w:hint="eastAsia"/>
          <w:b/>
          <w:bCs/>
        </w:rPr>
        <w:t>.</w:t>
      </w:r>
      <w:r w:rsidRPr="003550BD">
        <w:rPr>
          <w:rFonts w:ascii="Times New Roman" w:hAnsi="Times New Roman" w:cs="Times New Roman"/>
        </w:rPr>
        <w:t xml:space="preserve"> Demographic and clinical characteristics of participants </w:t>
      </w:r>
      <w:r w:rsidRPr="003550BD">
        <w:rPr>
          <w:rFonts w:ascii="Times New Roman" w:hAnsi="Times New Roman" w:cs="Times New Roman" w:hint="eastAsia"/>
        </w:rPr>
        <w:t>according to fT4 subgroup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268"/>
        <w:gridCol w:w="1134"/>
        <w:gridCol w:w="992"/>
      </w:tblGrid>
      <w:tr w:rsidR="00092219" w:rsidRPr="003550BD" w14:paraId="00B329A8" w14:textId="77777777" w:rsidTr="00A660FA">
        <w:tc>
          <w:tcPr>
            <w:tcW w:w="2694" w:type="dxa"/>
            <w:tcBorders>
              <w:bottom w:val="single" w:sz="4" w:space="0" w:color="auto"/>
            </w:tcBorders>
          </w:tcPr>
          <w:p w14:paraId="1850457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86D90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 xml:space="preserve">Low fT4 subgroup </w:t>
            </w:r>
          </w:p>
          <w:p w14:paraId="02419F3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(n=</w:t>
            </w:r>
            <w:r w:rsidRPr="003550BD">
              <w:rPr>
                <w:rFonts w:ascii="Times New Roman" w:hAnsi="Times New Roman" w:cs="Times New Roman" w:hint="eastAsia"/>
              </w:rPr>
              <w:t>37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86C6F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 xml:space="preserve">High fT4 subgroup </w:t>
            </w:r>
          </w:p>
          <w:p w14:paraId="0F8CE45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(n=</w:t>
            </w:r>
            <w:r w:rsidRPr="003550BD">
              <w:rPr>
                <w:rFonts w:ascii="Times New Roman" w:hAnsi="Times New Roman" w:cs="Times New Roman" w:hint="eastAsia"/>
              </w:rPr>
              <w:t>37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0442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</w:t>
            </w:r>
            <w:r w:rsidRPr="003550BD">
              <w:rPr>
                <w:rFonts w:ascii="Times New Roman" w:hAnsi="Times New Roman" w:cs="Times New Roman" w:hint="eastAsia"/>
              </w:rPr>
              <w:t>,</w:t>
            </w:r>
            <w:r w:rsidRPr="003550BD">
              <w:rPr>
                <w:rFonts w:ascii="Times New Roman" w:hAnsi="Times New Roman" w:cs="Times New Roman"/>
              </w:rPr>
              <w:t xml:space="preserve"> χ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E2891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092219" w:rsidRPr="003550BD" w14:paraId="30BD8161" w14:textId="77777777" w:rsidTr="00A660FA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451B8C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E2A33E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69.</w:t>
            </w:r>
            <w:r w:rsidRPr="003550BD">
              <w:rPr>
                <w:rFonts w:ascii="Times New Roman" w:hAnsi="Times New Roman" w:cs="Times New Roman" w:hint="eastAsia"/>
              </w:rPr>
              <w:t>38</w:t>
            </w:r>
            <w:r w:rsidRPr="003550BD">
              <w:rPr>
                <w:rFonts w:ascii="Times New Roman" w:hAnsi="Times New Roman" w:cs="Times New Roman"/>
              </w:rPr>
              <w:t xml:space="preserve"> (7.</w:t>
            </w:r>
            <w:r w:rsidRPr="003550BD">
              <w:rPr>
                <w:rFonts w:ascii="Times New Roman" w:hAnsi="Times New Roman" w:cs="Times New Roman" w:hint="eastAsia"/>
              </w:rPr>
              <w:t>52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415541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69.86 (7.5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14710D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0.27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5D6A2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092219" w:rsidRPr="003550BD" w14:paraId="5607064F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11936B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54C11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1.5</w:t>
            </w:r>
            <w:r w:rsidRPr="003550BD">
              <w:rPr>
                <w:rFonts w:ascii="Times New Roman" w:hAnsi="Times New Roman" w:cs="Times New Roman" w:hint="eastAsia"/>
              </w:rPr>
              <w:t>4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4.28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80EC5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1.46 (4.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F6D29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9CBA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937</w:t>
            </w:r>
          </w:p>
        </w:tc>
      </w:tr>
      <w:tr w:rsidR="00092219" w:rsidRPr="003550BD" w14:paraId="0DD4EFCE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6689DE7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Gender, female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2845E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6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70.3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0FBF5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1 (56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C141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0BAC1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227</w:t>
            </w:r>
          </w:p>
        </w:tc>
      </w:tr>
      <w:tr w:rsidR="00092219" w:rsidRPr="003550BD" w14:paraId="103E7736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3D006D5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6F11E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0E6AF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B3BD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A4397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092219" w:rsidRPr="003550BD" w14:paraId="6A1EA52B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476FFD5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 xml:space="preserve">APOE ε4 </w:t>
            </w:r>
            <w:proofErr w:type="gramStart"/>
            <w:r w:rsidRPr="003550BD">
              <w:rPr>
                <w:rFonts w:ascii="Times New Roman" w:hAnsi="Times New Roman" w:cs="Times New Roman"/>
              </w:rPr>
              <w:t>allele(</w:t>
            </w:r>
            <w:proofErr w:type="gramEnd"/>
            <w:r w:rsidRPr="003550BD">
              <w:rPr>
                <w:rFonts w:ascii="Times New Roman" w:hAnsi="Times New Roman" w:cs="Times New Roman"/>
              </w:rPr>
              <w:t>+)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56478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5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3.5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02A88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9 (24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07725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BA821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235</w:t>
            </w:r>
          </w:p>
        </w:tc>
      </w:tr>
      <w:tr w:rsidR="00092219" w:rsidRPr="003550BD" w14:paraId="7E2A92B2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34B34E8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D80D5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5.</w:t>
            </w:r>
            <w:r w:rsidRPr="003550BD">
              <w:rPr>
                <w:rFonts w:ascii="Times New Roman" w:hAnsi="Times New Roman" w:cs="Times New Roman" w:hint="eastAsia"/>
              </w:rPr>
              <w:t>27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5.38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85D32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5.08 (4.5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031AC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1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26E4F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871</w:t>
            </w:r>
          </w:p>
        </w:tc>
      </w:tr>
      <w:tr w:rsidR="00092219" w:rsidRPr="003550BD" w14:paraId="3EFB6E9B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424AB4F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V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0E57B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.</w:t>
            </w:r>
            <w:r w:rsidRPr="003550BD">
              <w:rPr>
                <w:rFonts w:ascii="Times New Roman" w:hAnsi="Times New Roman" w:cs="Times New Roman" w:hint="eastAsia"/>
              </w:rPr>
              <w:t>19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.13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476FA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03 (0.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933CA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8A841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484</w:t>
            </w:r>
          </w:p>
        </w:tc>
      </w:tr>
      <w:tr w:rsidR="00092219" w:rsidRPr="003550BD" w14:paraId="4B8B5C84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4ECF05E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Neuropsychological tes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214CD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8DFEF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7A42C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60EDB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092219" w:rsidRPr="003550BD" w14:paraId="559C61C2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3C691D2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 xml:space="preserve">   MMSE-KC sco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903BE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27.</w:t>
            </w:r>
            <w:r w:rsidRPr="003550BD">
              <w:rPr>
                <w:rFonts w:ascii="Times New Roman" w:hAnsi="Times New Roman" w:cs="Times New Roman" w:hint="eastAsia"/>
              </w:rPr>
              <w:t>24</w:t>
            </w:r>
            <w:r w:rsidRPr="003550BD">
              <w:rPr>
                <w:rFonts w:ascii="Times New Roman" w:hAnsi="Times New Roman" w:cs="Times New Roman"/>
              </w:rPr>
              <w:t xml:space="preserve"> (2.</w:t>
            </w:r>
            <w:r w:rsidRPr="003550BD">
              <w:rPr>
                <w:rFonts w:ascii="Times New Roman" w:hAnsi="Times New Roman" w:cs="Times New Roman" w:hint="eastAsia"/>
              </w:rPr>
              <w:t>29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570BD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7.08 (1.9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6E522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3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51B51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44</w:t>
            </w:r>
          </w:p>
        </w:tc>
      </w:tr>
      <w:tr w:rsidR="00092219" w:rsidRPr="003550BD" w14:paraId="4FB2E0EF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6B5F30B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 xml:space="preserve">   CERAD-K total sco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DD6D4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72.</w:t>
            </w:r>
            <w:r w:rsidRPr="003550BD">
              <w:rPr>
                <w:rFonts w:ascii="Times New Roman" w:hAnsi="Times New Roman" w:cs="Times New Roman" w:hint="eastAsia"/>
              </w:rPr>
              <w:t>86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0.32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B6BDB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72.35 (9.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99362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2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E543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825</w:t>
            </w:r>
          </w:p>
        </w:tc>
      </w:tr>
      <w:tr w:rsidR="00092219" w:rsidRPr="003550BD" w14:paraId="2EA7ADA6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1C6C07F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Global Aβ deposition (SUV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7A721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.</w:t>
            </w:r>
            <w:r w:rsidRPr="003550BD">
              <w:rPr>
                <w:rFonts w:ascii="Times New Roman" w:hAnsi="Times New Roman" w:cs="Times New Roman" w:hint="eastAsia"/>
              </w:rPr>
              <w:t>29</w:t>
            </w:r>
            <w:r w:rsidRPr="003550BD">
              <w:rPr>
                <w:rFonts w:ascii="Times New Roman" w:hAnsi="Times New Roman" w:cs="Times New Roman"/>
              </w:rPr>
              <w:t xml:space="preserve"> (0.</w:t>
            </w:r>
            <w:r w:rsidRPr="003550BD">
              <w:rPr>
                <w:rFonts w:ascii="Times New Roman" w:hAnsi="Times New Roman" w:cs="Times New Roman" w:hint="eastAsia"/>
              </w:rPr>
              <w:t>31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778A4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33 (0.3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00F9B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0.4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8001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551891" w:rsidRPr="003550BD" w14:paraId="5D9FB5AF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1BD7D90" w14:textId="520D5705" w:rsidR="00551891" w:rsidRPr="003550BD" w:rsidRDefault="00551891" w:rsidP="0055189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Amyloid positivity (%</w:t>
            </w:r>
            <w:r w:rsidRPr="003550B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86E95D" w14:textId="2E30387C" w:rsidR="00551891" w:rsidRPr="003550BD" w:rsidRDefault="00551891" w:rsidP="0055189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1 (29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B34591" w14:textId="45B73D69" w:rsidR="00551891" w:rsidRPr="003550BD" w:rsidRDefault="00551891" w:rsidP="0055189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2 (32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088AA" w14:textId="3CEAC094" w:rsidR="00551891" w:rsidRPr="003550BD" w:rsidRDefault="00551891" w:rsidP="0055189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07DC6B" w14:textId="0D29604C" w:rsidR="00551891" w:rsidRPr="003550BD" w:rsidRDefault="00551891" w:rsidP="0055189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802</w:t>
            </w:r>
          </w:p>
        </w:tc>
      </w:tr>
      <w:tr w:rsidR="00092219" w:rsidRPr="003550BD" w14:paraId="7FDD646D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5309D8F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IT tau deposition (SUV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D6104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5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0.24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3BD16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1 (0.3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DE4E09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5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64B0B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572</w:t>
            </w:r>
          </w:p>
        </w:tc>
      </w:tr>
      <w:tr w:rsidR="00092219" w:rsidRPr="003550BD" w14:paraId="3C7723B6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6B62B00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au positivity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07848F" w14:textId="1626B49A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</w:t>
            </w:r>
            <w:r w:rsidR="00D62E19" w:rsidRPr="003550BD">
              <w:rPr>
                <w:rFonts w:ascii="Times New Roman" w:hAnsi="Times New Roman" w:cs="Times New Roman" w:hint="eastAsia"/>
              </w:rPr>
              <w:t>0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="00D62E19" w:rsidRPr="003550BD">
              <w:rPr>
                <w:rFonts w:ascii="Times New Roman" w:hAnsi="Times New Roman" w:cs="Times New Roman" w:hint="eastAsia"/>
              </w:rPr>
              <w:t>27.0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754C92" w14:textId="7C80B0D7" w:rsidR="00092219" w:rsidRPr="003550BD" w:rsidRDefault="00D62E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8</w:t>
            </w:r>
            <w:r w:rsidR="00092219" w:rsidRPr="003550BD">
              <w:rPr>
                <w:rFonts w:ascii="Times New Roman" w:hAnsi="Times New Roman" w:cs="Times New Roman" w:hint="eastAsia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21.6</w:t>
            </w:r>
            <w:r w:rsidR="00092219" w:rsidRPr="003550B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076917" w14:textId="68116F46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</w:t>
            </w:r>
            <w:r w:rsidR="00D62E19" w:rsidRPr="003550BD">
              <w:rPr>
                <w:rFonts w:ascii="Times New Roman" w:hAnsi="Times New Roman" w:cs="Times New Roman" w:hint="eastAsia"/>
              </w:rPr>
              <w:t>2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574822" w14:textId="2C9AA901" w:rsidR="00092219" w:rsidRPr="003550BD" w:rsidRDefault="00D62E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588</w:t>
            </w:r>
          </w:p>
        </w:tc>
      </w:tr>
      <w:tr w:rsidR="00092219" w:rsidRPr="003550BD" w14:paraId="18CBA3B9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41A1C22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3 (mg/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A12AA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</w:t>
            </w:r>
            <w:r w:rsidRPr="003550BD">
              <w:rPr>
                <w:rFonts w:ascii="Times New Roman" w:hAnsi="Times New Roman" w:cs="Times New Roman" w:hint="eastAsia"/>
              </w:rPr>
              <w:t>02.08</w:t>
            </w:r>
            <w:r w:rsidRPr="003550BD">
              <w:rPr>
                <w:rFonts w:ascii="Times New Roman" w:hAnsi="Times New Roman" w:cs="Times New Roman"/>
              </w:rPr>
              <w:t xml:space="preserve"> (1</w:t>
            </w:r>
            <w:r w:rsidRPr="003550BD">
              <w:rPr>
                <w:rFonts w:ascii="Times New Roman" w:hAnsi="Times New Roman" w:cs="Times New Roman" w:hint="eastAsia"/>
              </w:rPr>
              <w:t>8.69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ED36A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04.54 (16.6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55BE1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0.5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6A5F0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552</w:t>
            </w:r>
          </w:p>
        </w:tc>
      </w:tr>
      <w:tr w:rsidR="00092219" w:rsidRPr="003550BD" w14:paraId="7DE51E43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5754BB8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SH (</w:t>
            </w:r>
            <w:proofErr w:type="spellStart"/>
            <w:r w:rsidRPr="003550BD">
              <w:rPr>
                <w:rFonts w:ascii="Times New Roman" w:hAnsi="Times New Roman" w:cs="Times New Roman"/>
              </w:rPr>
              <w:t>μIU</w:t>
            </w:r>
            <w:proofErr w:type="spellEnd"/>
            <w:r w:rsidRPr="003550B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AA591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2.</w:t>
            </w:r>
            <w:r w:rsidRPr="003550BD">
              <w:rPr>
                <w:rFonts w:ascii="Times New Roman" w:hAnsi="Times New Roman" w:cs="Times New Roman" w:hint="eastAsia"/>
              </w:rPr>
              <w:t>46</w:t>
            </w:r>
            <w:r w:rsidRPr="003550BD">
              <w:rPr>
                <w:rFonts w:ascii="Times New Roman" w:hAnsi="Times New Roman" w:cs="Times New Roman"/>
              </w:rPr>
              <w:t xml:space="preserve"> (1.</w:t>
            </w:r>
            <w:r w:rsidRPr="003550BD">
              <w:rPr>
                <w:rFonts w:ascii="Times New Roman" w:hAnsi="Times New Roman" w:cs="Times New Roman" w:hint="eastAsia"/>
              </w:rPr>
              <w:t>70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29CD8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99 (1.3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BDC67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3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74E0E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189</w:t>
            </w:r>
          </w:p>
        </w:tc>
      </w:tr>
      <w:tr w:rsidR="00092219" w:rsidRPr="003550BD" w14:paraId="082AE2E8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59C6E57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fT4 (ng/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5D696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.</w:t>
            </w:r>
            <w:r w:rsidRPr="003550BD">
              <w:rPr>
                <w:rFonts w:ascii="Times New Roman" w:hAnsi="Times New Roman" w:cs="Times New Roman" w:hint="eastAsia"/>
              </w:rPr>
              <w:t>02</w:t>
            </w:r>
            <w:r w:rsidRPr="003550BD">
              <w:rPr>
                <w:rFonts w:ascii="Times New Roman" w:hAnsi="Times New Roman" w:cs="Times New Roman"/>
              </w:rPr>
              <w:t xml:space="preserve"> (0.</w:t>
            </w:r>
            <w:r w:rsidRPr="003550BD">
              <w:rPr>
                <w:rFonts w:ascii="Times New Roman" w:hAnsi="Times New Roman" w:cs="Times New Roman" w:hint="eastAsia"/>
              </w:rPr>
              <w:t>08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A0B11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26 (0.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B5923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10.5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B66AC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092219" w:rsidRPr="003550BD" w14:paraId="6B1ADEB1" w14:textId="77777777" w:rsidTr="00A660FA">
        <w:tc>
          <w:tcPr>
            <w:tcW w:w="2694" w:type="dxa"/>
            <w:tcBorders>
              <w:top w:val="nil"/>
            </w:tcBorders>
          </w:tcPr>
          <w:p w14:paraId="704FA1D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fT3 (</w:t>
            </w:r>
            <w:proofErr w:type="spellStart"/>
            <w:r w:rsidRPr="003550BD">
              <w:rPr>
                <w:rFonts w:ascii="Times New Roman" w:hAnsi="Times New Roman" w:cs="Times New Roman"/>
              </w:rPr>
              <w:t>pg</w:t>
            </w:r>
            <w:proofErr w:type="spellEnd"/>
            <w:r w:rsidRPr="003550B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4" w:type="dxa"/>
            <w:tcBorders>
              <w:top w:val="nil"/>
            </w:tcBorders>
          </w:tcPr>
          <w:p w14:paraId="3A01955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3.00</w:t>
            </w:r>
            <w:r w:rsidRPr="003550BD">
              <w:rPr>
                <w:rFonts w:ascii="Times New Roman" w:hAnsi="Times New Roman" w:cs="Times New Roman"/>
              </w:rPr>
              <w:t xml:space="preserve"> (0.</w:t>
            </w:r>
            <w:r w:rsidRPr="003550BD">
              <w:rPr>
                <w:rFonts w:ascii="Times New Roman" w:hAnsi="Times New Roman" w:cs="Times New Roman" w:hint="eastAsia"/>
              </w:rPr>
              <w:t>29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69CB26C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3.14 (0.38)</w:t>
            </w:r>
          </w:p>
        </w:tc>
        <w:tc>
          <w:tcPr>
            <w:tcW w:w="1134" w:type="dxa"/>
            <w:tcBorders>
              <w:top w:val="nil"/>
            </w:tcBorders>
          </w:tcPr>
          <w:p w14:paraId="319ADFD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1.865</w:t>
            </w:r>
          </w:p>
        </w:tc>
        <w:tc>
          <w:tcPr>
            <w:tcW w:w="992" w:type="dxa"/>
            <w:tcBorders>
              <w:top w:val="nil"/>
            </w:tcBorders>
          </w:tcPr>
          <w:p w14:paraId="1D8AA64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66</w:t>
            </w:r>
          </w:p>
        </w:tc>
      </w:tr>
    </w:tbl>
    <w:p w14:paraId="00DE1CC6" w14:textId="1FBEFBC4" w:rsidR="00092219" w:rsidRPr="003550BD" w:rsidRDefault="00092219" w:rsidP="00092219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>Notes:</w:t>
      </w:r>
      <w:r w:rsidRPr="003550BD">
        <w:rPr>
          <w:rFonts w:ascii="Times New Roman" w:hAnsi="Times New Roman" w:cs="Times New Roman"/>
        </w:rPr>
        <w:t xml:space="preserve"> Data for continuous variables are presented as a mean (SD). Categorical variables are presented as N (%).</w:t>
      </w:r>
      <w:r w:rsidR="00F424F4" w:rsidRPr="003550BD">
        <w:rPr>
          <w:rFonts w:ascii="Times New Roman" w:hAnsi="Times New Roman" w:cs="Times New Roman" w:hint="eastAsia"/>
        </w:rPr>
        <w:t xml:space="preserve"> </w:t>
      </w:r>
      <w:r w:rsidR="00F424F4" w:rsidRPr="003550BD">
        <w:rPr>
          <w:rFonts w:ascii="Times New Roman" w:hAnsi="Times New Roman" w:cs="Times New Roman"/>
        </w:rPr>
        <w:t>Continuous variables were tested for differences between the two groups using independent samples t-tests, while categorical variables were tested using chi-square tests.</w:t>
      </w:r>
    </w:p>
    <w:p w14:paraId="64027DC4" w14:textId="77777777" w:rsidR="00092219" w:rsidRPr="003550BD" w:rsidRDefault="00092219" w:rsidP="00092219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>Abbreviations:</w:t>
      </w:r>
      <w:r w:rsidRPr="003550BD">
        <w:rPr>
          <w:rFonts w:ascii="Times New Roman" w:hAnsi="Times New Roman" w:cs="Times New Roman"/>
        </w:rPr>
        <w:t xml:space="preserve"> CDR Clinical Dementia Rating, APOE Apolipoprotein E, GDS Geriatric Depression Scale, VRS Vascular Risk Score, MMSE-KC Mini-Mental State Examination in the Korean version of CERAD Assessment Packet, CERAD-K Korean version of the Consortium to Establish a Registry for Alzheimer’s Disease Assessment Packet, Aβ beta-amyloid, SUVR standardized uptake value ratio, IT inferior temporal, T3 triiodothyronine, T4 thyroxine, TSH thyroid-stimulating hormone</w:t>
      </w:r>
    </w:p>
    <w:p w14:paraId="4E9FBDFE" w14:textId="77777777" w:rsidR="00092219" w:rsidRPr="003550BD" w:rsidRDefault="00092219" w:rsidP="00092219">
      <w:pPr>
        <w:rPr>
          <w:rFonts w:ascii="Times New Roman" w:hAnsi="Times New Roman" w:cs="Times New Roman"/>
        </w:rPr>
      </w:pPr>
    </w:p>
    <w:p w14:paraId="1052C313" w14:textId="77777777" w:rsidR="00092219" w:rsidRPr="003550BD" w:rsidRDefault="00092219">
      <w:pPr>
        <w:rPr>
          <w:rFonts w:ascii="Times New Roman" w:hAnsi="Times New Roman" w:cs="Times New Roman"/>
          <w:b/>
          <w:bCs/>
        </w:rPr>
      </w:pPr>
      <w:r w:rsidRPr="003550BD">
        <w:rPr>
          <w:rFonts w:ascii="Times New Roman" w:hAnsi="Times New Roman" w:cs="Times New Roman"/>
          <w:b/>
          <w:bCs/>
        </w:rPr>
        <w:br w:type="page"/>
      </w:r>
    </w:p>
    <w:p w14:paraId="292B5AD7" w14:textId="77777777" w:rsidR="00092219" w:rsidRPr="003550BD" w:rsidRDefault="00092219" w:rsidP="00092219">
      <w:pPr>
        <w:rPr>
          <w:rFonts w:ascii="Times New Roman" w:hAnsi="Times New Roman" w:cs="Times New Roman"/>
          <w:b/>
          <w:bCs/>
        </w:rPr>
      </w:pPr>
    </w:p>
    <w:p w14:paraId="61488CE4" w14:textId="3DA764EC" w:rsidR="00092219" w:rsidRPr="003550BD" w:rsidRDefault="00092219" w:rsidP="00092219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>Table</w:t>
      </w:r>
      <w:r w:rsidRPr="003550BD">
        <w:rPr>
          <w:rFonts w:ascii="Times New Roman" w:hAnsi="Times New Roman" w:cs="Times New Roman" w:hint="eastAsia"/>
          <w:b/>
          <w:bCs/>
        </w:rPr>
        <w:t xml:space="preserve"> S</w:t>
      </w:r>
      <w:r w:rsidR="00011FC5" w:rsidRPr="003550BD">
        <w:rPr>
          <w:rFonts w:ascii="Times New Roman" w:hAnsi="Times New Roman" w:cs="Times New Roman"/>
          <w:b/>
          <w:bCs/>
        </w:rPr>
        <w:t>2</w:t>
      </w:r>
      <w:r w:rsidRPr="003550BD">
        <w:rPr>
          <w:rFonts w:ascii="Times New Roman" w:hAnsi="Times New Roman" w:cs="Times New Roman" w:hint="eastAsia"/>
          <w:b/>
          <w:bCs/>
        </w:rPr>
        <w:t>.</w:t>
      </w:r>
      <w:r w:rsidRPr="003550BD">
        <w:rPr>
          <w:rFonts w:ascii="Times New Roman" w:hAnsi="Times New Roman" w:cs="Times New Roman"/>
        </w:rPr>
        <w:t xml:space="preserve"> Demographic and clinical characteristics of participants </w:t>
      </w:r>
      <w:r w:rsidRPr="003550BD">
        <w:rPr>
          <w:rFonts w:ascii="Times New Roman" w:hAnsi="Times New Roman" w:cs="Times New Roman" w:hint="eastAsia"/>
        </w:rPr>
        <w:t>according to fT3 subgroup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268"/>
        <w:gridCol w:w="1134"/>
        <w:gridCol w:w="992"/>
      </w:tblGrid>
      <w:tr w:rsidR="00092219" w:rsidRPr="003550BD" w14:paraId="1AC64072" w14:textId="77777777" w:rsidTr="00A660FA">
        <w:tc>
          <w:tcPr>
            <w:tcW w:w="2694" w:type="dxa"/>
            <w:tcBorders>
              <w:bottom w:val="single" w:sz="4" w:space="0" w:color="auto"/>
            </w:tcBorders>
          </w:tcPr>
          <w:p w14:paraId="3751FBF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3B22B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 xml:space="preserve">Low fT3 subgroup </w:t>
            </w:r>
          </w:p>
          <w:p w14:paraId="7AAFC25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(n=</w:t>
            </w:r>
            <w:r w:rsidRPr="003550BD">
              <w:rPr>
                <w:rFonts w:ascii="Times New Roman" w:hAnsi="Times New Roman" w:cs="Times New Roman" w:hint="eastAsia"/>
              </w:rPr>
              <w:t>37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BF40B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 xml:space="preserve">High fT3 subgroup </w:t>
            </w:r>
          </w:p>
          <w:p w14:paraId="1B23C19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(n=</w:t>
            </w:r>
            <w:r w:rsidRPr="003550BD">
              <w:rPr>
                <w:rFonts w:ascii="Times New Roman" w:hAnsi="Times New Roman" w:cs="Times New Roman" w:hint="eastAsia"/>
              </w:rPr>
              <w:t>37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C7A94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</w:t>
            </w:r>
            <w:r w:rsidRPr="003550BD">
              <w:rPr>
                <w:rFonts w:ascii="Times New Roman" w:hAnsi="Times New Roman" w:cs="Times New Roman" w:hint="eastAsia"/>
              </w:rPr>
              <w:t>,</w:t>
            </w:r>
            <w:r w:rsidRPr="003550BD">
              <w:rPr>
                <w:rFonts w:ascii="Times New Roman" w:hAnsi="Times New Roman" w:cs="Times New Roman"/>
              </w:rPr>
              <w:t xml:space="preserve"> χ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B5212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092219" w:rsidRPr="003550BD" w14:paraId="1FB1AB3F" w14:textId="77777777" w:rsidTr="00A660FA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2A3166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59E4D3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69.</w:t>
            </w:r>
            <w:r w:rsidRPr="003550BD">
              <w:rPr>
                <w:rFonts w:ascii="Times New Roman" w:hAnsi="Times New Roman" w:cs="Times New Roman" w:hint="eastAsia"/>
              </w:rPr>
              <w:t>35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8.00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505503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69.89 (7.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E2EC8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0.3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99BB4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092219" w:rsidRPr="003550BD" w14:paraId="5C77F569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E03424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Education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13DA4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1.</w:t>
            </w:r>
            <w:r w:rsidRPr="003550BD">
              <w:rPr>
                <w:rFonts w:ascii="Times New Roman" w:hAnsi="Times New Roman" w:cs="Times New Roman" w:hint="eastAsia"/>
              </w:rPr>
              <w:t>59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4.62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A94F6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1.41 (4.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58D19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1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6CF17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853</w:t>
            </w:r>
          </w:p>
        </w:tc>
      </w:tr>
      <w:tr w:rsidR="00092219" w:rsidRPr="003550BD" w14:paraId="2F80C2A2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010EAA2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Gender, female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A2F21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7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73.0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2F08B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0 (54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6F4DE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.8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0D910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91</w:t>
            </w:r>
          </w:p>
        </w:tc>
      </w:tr>
      <w:tr w:rsidR="00092219" w:rsidRPr="003550BD" w14:paraId="11B72168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9B790A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351B4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65418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8E8DE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E614C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092219" w:rsidRPr="003550BD" w14:paraId="36EC317F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39895ED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 xml:space="preserve">APOE ε4 </w:t>
            </w:r>
            <w:proofErr w:type="gramStart"/>
            <w:r w:rsidRPr="003550BD">
              <w:rPr>
                <w:rFonts w:ascii="Times New Roman" w:hAnsi="Times New Roman" w:cs="Times New Roman"/>
              </w:rPr>
              <w:t>allele(</w:t>
            </w:r>
            <w:proofErr w:type="gramEnd"/>
            <w:r w:rsidRPr="003550BD">
              <w:rPr>
                <w:rFonts w:ascii="Times New Roman" w:hAnsi="Times New Roman" w:cs="Times New Roman"/>
              </w:rPr>
              <w:t>+)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07F93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5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3.5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F11CD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9 (24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EBED6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FF299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235</w:t>
            </w:r>
          </w:p>
        </w:tc>
      </w:tr>
      <w:tr w:rsidR="00092219" w:rsidRPr="003550BD" w14:paraId="5165F404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1E33974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40275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5.76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5.04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32CBB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4.59 (4.8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BDF669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0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A2E63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317</w:t>
            </w:r>
          </w:p>
        </w:tc>
      </w:tr>
      <w:tr w:rsidR="00092219" w:rsidRPr="003550BD" w14:paraId="1C54AB3B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4F4F0DD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V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D33A3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.</w:t>
            </w:r>
            <w:r w:rsidRPr="003550BD">
              <w:rPr>
                <w:rFonts w:ascii="Times New Roman" w:hAnsi="Times New Roman" w:cs="Times New Roman" w:hint="eastAsia"/>
              </w:rPr>
              <w:t>27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.10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6D178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95 (0.8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2CCE8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FB7F7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159</w:t>
            </w:r>
          </w:p>
        </w:tc>
      </w:tr>
      <w:tr w:rsidR="00092219" w:rsidRPr="003550BD" w14:paraId="37269683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739AB1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Neuropsychological tes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661F3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C9983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E1583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01EE79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092219" w:rsidRPr="003550BD" w14:paraId="466A5DA6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5E68F17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 xml:space="preserve">   MMSE-KC sco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05105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27.</w:t>
            </w:r>
            <w:r w:rsidRPr="003550BD">
              <w:rPr>
                <w:rFonts w:ascii="Times New Roman" w:hAnsi="Times New Roman" w:cs="Times New Roman" w:hint="eastAsia"/>
              </w:rPr>
              <w:t>24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.92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50C1D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7.08 (2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28D55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3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8CE64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44</w:t>
            </w:r>
          </w:p>
        </w:tc>
      </w:tr>
      <w:tr w:rsidR="00092219" w:rsidRPr="003550BD" w14:paraId="49FA349E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99783D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 xml:space="preserve">   CERAD-K total sco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A8D2F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7</w:t>
            </w:r>
            <w:r w:rsidRPr="003550BD">
              <w:rPr>
                <w:rFonts w:ascii="Times New Roman" w:hAnsi="Times New Roman" w:cs="Times New Roman" w:hint="eastAsia"/>
              </w:rPr>
              <w:t>1.78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0.44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B18F0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73.43 (9.3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C8650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0.7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D83F1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476</w:t>
            </w:r>
          </w:p>
        </w:tc>
      </w:tr>
      <w:tr w:rsidR="00092219" w:rsidRPr="003550BD" w14:paraId="30720633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1EC17F9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Global Aβ deposition (SUV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49B1A9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.</w:t>
            </w:r>
            <w:r w:rsidRPr="003550BD">
              <w:rPr>
                <w:rFonts w:ascii="Times New Roman" w:hAnsi="Times New Roman" w:cs="Times New Roman" w:hint="eastAsia"/>
              </w:rPr>
              <w:t>29</w:t>
            </w:r>
            <w:r w:rsidRPr="003550BD">
              <w:rPr>
                <w:rFonts w:ascii="Times New Roman" w:hAnsi="Times New Roman" w:cs="Times New Roman"/>
              </w:rPr>
              <w:t xml:space="preserve"> (0</w:t>
            </w:r>
            <w:r w:rsidRPr="003550BD">
              <w:rPr>
                <w:rFonts w:ascii="Times New Roman" w:hAnsi="Times New Roman" w:cs="Times New Roman" w:hint="eastAsia"/>
              </w:rPr>
              <w:t>.31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314B0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32 (0.3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1832F2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0.3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674940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24</w:t>
            </w:r>
          </w:p>
        </w:tc>
      </w:tr>
      <w:tr w:rsidR="00B0022A" w:rsidRPr="003550BD" w14:paraId="0B4CE172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2164A639" w14:textId="3DB0214F" w:rsidR="00B0022A" w:rsidRPr="003550BD" w:rsidRDefault="00B0022A" w:rsidP="00B0022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Amyloid positivity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49AE6D" w14:textId="5A314E9F" w:rsidR="00B0022A" w:rsidRPr="003550BD" w:rsidRDefault="00B0022A" w:rsidP="00B0022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1 (29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B55DA4" w14:textId="5417899B" w:rsidR="00B0022A" w:rsidRPr="003550BD" w:rsidRDefault="00B0022A" w:rsidP="00B0022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2 (32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658D0" w14:textId="70E7AB69" w:rsidR="00B0022A" w:rsidRPr="003550BD" w:rsidRDefault="00B0022A" w:rsidP="00B0022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19DD55" w14:textId="7D62CDF8" w:rsidR="00B0022A" w:rsidRPr="003550BD" w:rsidRDefault="00B0022A" w:rsidP="00B0022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802</w:t>
            </w:r>
          </w:p>
        </w:tc>
      </w:tr>
      <w:tr w:rsidR="00092219" w:rsidRPr="003550BD" w14:paraId="25956496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1F71848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IT tau deposition (SUVR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F68FD3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5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0.22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F88ED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40 (0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8D556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7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12355A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451</w:t>
            </w:r>
          </w:p>
        </w:tc>
      </w:tr>
      <w:tr w:rsidR="00092219" w:rsidRPr="003550BD" w14:paraId="5CE90BDF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6F408C6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au positivity (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5666CB" w14:textId="333C4E84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</w:t>
            </w:r>
            <w:r w:rsidR="00A07FD3" w:rsidRPr="003550BD">
              <w:rPr>
                <w:rFonts w:ascii="Times New Roman" w:hAnsi="Times New Roman" w:cs="Times New Roman" w:hint="eastAsia"/>
              </w:rPr>
              <w:t>1</w:t>
            </w:r>
            <w:r w:rsidRPr="003550BD">
              <w:rPr>
                <w:rFonts w:ascii="Times New Roman" w:hAnsi="Times New Roman" w:cs="Times New Roman"/>
              </w:rPr>
              <w:t xml:space="preserve"> (</w:t>
            </w:r>
            <w:r w:rsidR="00A07FD3" w:rsidRPr="003550BD">
              <w:rPr>
                <w:rFonts w:ascii="Times New Roman" w:hAnsi="Times New Roman" w:cs="Times New Roman" w:hint="eastAsia"/>
              </w:rPr>
              <w:t>29.7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B22F77" w14:textId="5442A981" w:rsidR="00092219" w:rsidRPr="003550BD" w:rsidRDefault="00A07FD3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7</w:t>
            </w:r>
            <w:r w:rsidR="00092219" w:rsidRPr="003550BD">
              <w:rPr>
                <w:rFonts w:ascii="Times New Roman" w:hAnsi="Times New Roman" w:cs="Times New Roman" w:hint="eastAsia"/>
              </w:rPr>
              <w:t xml:space="preserve"> (</w:t>
            </w:r>
            <w:r w:rsidRPr="003550BD">
              <w:rPr>
                <w:rFonts w:ascii="Times New Roman" w:hAnsi="Times New Roman" w:cs="Times New Roman" w:hint="eastAsia"/>
              </w:rPr>
              <w:t>18.9</w:t>
            </w:r>
            <w:r w:rsidR="00092219" w:rsidRPr="003550B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D3F17F" w14:textId="185C8B2E" w:rsidR="00092219" w:rsidRPr="003550BD" w:rsidRDefault="00A07FD3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1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E48C58" w14:textId="4A90EEE2" w:rsidR="00092219" w:rsidRPr="003550BD" w:rsidRDefault="00A07FD3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278</w:t>
            </w:r>
          </w:p>
        </w:tc>
      </w:tr>
      <w:tr w:rsidR="00092219" w:rsidRPr="003550BD" w14:paraId="5E00DB3C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7379463F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3 (mg/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88CFBB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95.43</w:t>
            </w:r>
            <w:r w:rsidRPr="003550BD">
              <w:rPr>
                <w:rFonts w:ascii="Times New Roman" w:hAnsi="Times New Roman" w:cs="Times New Roman"/>
              </w:rPr>
              <w:t xml:space="preserve"> (1</w:t>
            </w:r>
            <w:r w:rsidRPr="003550BD">
              <w:rPr>
                <w:rFonts w:ascii="Times New Roman" w:hAnsi="Times New Roman" w:cs="Times New Roman" w:hint="eastAsia"/>
              </w:rPr>
              <w:t>3.68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9601B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11.19 (17.7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CBA51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4.2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89294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092219" w:rsidRPr="003550BD" w14:paraId="08CAF30A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61E77C37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TSH (</w:t>
            </w:r>
            <w:proofErr w:type="spellStart"/>
            <w:r w:rsidRPr="003550BD">
              <w:rPr>
                <w:rFonts w:ascii="Times New Roman" w:hAnsi="Times New Roman" w:cs="Times New Roman"/>
              </w:rPr>
              <w:t>μIU</w:t>
            </w:r>
            <w:proofErr w:type="spellEnd"/>
            <w:r w:rsidRPr="003550B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9527A5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2.</w:t>
            </w:r>
            <w:r w:rsidRPr="003550BD">
              <w:rPr>
                <w:rFonts w:ascii="Times New Roman" w:hAnsi="Times New Roman" w:cs="Times New Roman" w:hint="eastAsia"/>
              </w:rPr>
              <w:t>38</w:t>
            </w:r>
            <w:r w:rsidRPr="003550BD">
              <w:rPr>
                <w:rFonts w:ascii="Times New Roman" w:hAnsi="Times New Roman" w:cs="Times New Roman"/>
              </w:rPr>
              <w:t xml:space="preserve"> (1.</w:t>
            </w:r>
            <w:r w:rsidRPr="003550BD">
              <w:rPr>
                <w:rFonts w:ascii="Times New Roman" w:hAnsi="Times New Roman" w:cs="Times New Roman" w:hint="eastAsia"/>
              </w:rPr>
              <w:t>57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1E9A5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.07 (1.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14CF2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8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5CF90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402</w:t>
            </w:r>
          </w:p>
        </w:tc>
      </w:tr>
      <w:tr w:rsidR="00092219" w:rsidRPr="003550BD" w14:paraId="231B1DB8" w14:textId="77777777" w:rsidTr="00A660FA">
        <w:tc>
          <w:tcPr>
            <w:tcW w:w="2694" w:type="dxa"/>
            <w:tcBorders>
              <w:top w:val="nil"/>
              <w:bottom w:val="nil"/>
            </w:tcBorders>
          </w:tcPr>
          <w:p w14:paraId="6CDA8A84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fT4 (ng/d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00D98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1.</w:t>
            </w:r>
            <w:r w:rsidRPr="003550BD">
              <w:rPr>
                <w:rFonts w:ascii="Times New Roman" w:hAnsi="Times New Roman" w:cs="Times New Roman" w:hint="eastAsia"/>
              </w:rPr>
              <w:t>10</w:t>
            </w:r>
            <w:r w:rsidRPr="003550BD">
              <w:rPr>
                <w:rFonts w:ascii="Times New Roman" w:hAnsi="Times New Roman" w:cs="Times New Roman"/>
              </w:rPr>
              <w:t xml:space="preserve"> (0.</w:t>
            </w:r>
            <w:r w:rsidRPr="003550BD">
              <w:rPr>
                <w:rFonts w:ascii="Times New Roman" w:hAnsi="Times New Roman" w:cs="Times New Roman" w:hint="eastAsia"/>
              </w:rPr>
              <w:t>13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A5AEF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1.18 (0.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36FA6C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2.4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31EB4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17</w:t>
            </w:r>
          </w:p>
        </w:tc>
      </w:tr>
      <w:tr w:rsidR="00092219" w:rsidRPr="003550BD" w14:paraId="32D6ED6B" w14:textId="77777777" w:rsidTr="00A660FA">
        <w:tc>
          <w:tcPr>
            <w:tcW w:w="2694" w:type="dxa"/>
            <w:tcBorders>
              <w:top w:val="nil"/>
            </w:tcBorders>
          </w:tcPr>
          <w:p w14:paraId="624FCE1E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fT3 (</w:t>
            </w:r>
            <w:proofErr w:type="spellStart"/>
            <w:r w:rsidRPr="003550BD">
              <w:rPr>
                <w:rFonts w:ascii="Times New Roman" w:hAnsi="Times New Roman" w:cs="Times New Roman"/>
              </w:rPr>
              <w:t>pg</w:t>
            </w:r>
            <w:proofErr w:type="spellEnd"/>
            <w:r w:rsidRPr="003550B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984" w:type="dxa"/>
            <w:tcBorders>
              <w:top w:val="nil"/>
            </w:tcBorders>
          </w:tcPr>
          <w:p w14:paraId="2AA35088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2.81</w:t>
            </w:r>
            <w:r w:rsidRPr="003550BD">
              <w:rPr>
                <w:rFonts w:ascii="Times New Roman" w:hAnsi="Times New Roman" w:cs="Times New Roman"/>
              </w:rPr>
              <w:t xml:space="preserve"> (0.</w:t>
            </w:r>
            <w:r w:rsidRPr="003550BD">
              <w:rPr>
                <w:rFonts w:ascii="Times New Roman" w:hAnsi="Times New Roman" w:cs="Times New Roman" w:hint="eastAsia"/>
              </w:rPr>
              <w:t>21</w:t>
            </w:r>
            <w:r w:rsidRPr="003550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56554001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3.33 (0.24)</w:t>
            </w:r>
          </w:p>
        </w:tc>
        <w:tc>
          <w:tcPr>
            <w:tcW w:w="1134" w:type="dxa"/>
            <w:tcBorders>
              <w:top w:val="nil"/>
            </w:tcBorders>
          </w:tcPr>
          <w:p w14:paraId="1F8554F6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-9.822</w:t>
            </w:r>
          </w:p>
        </w:tc>
        <w:tc>
          <w:tcPr>
            <w:tcW w:w="992" w:type="dxa"/>
            <w:tcBorders>
              <w:top w:val="nil"/>
            </w:tcBorders>
          </w:tcPr>
          <w:p w14:paraId="591918BD" w14:textId="77777777" w:rsidR="00092219" w:rsidRPr="003550BD" w:rsidRDefault="00092219" w:rsidP="0009221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550BD">
              <w:rPr>
                <w:rFonts w:ascii="Times New Roman" w:hAnsi="Times New Roman" w:cs="Times New Roman" w:hint="eastAsia"/>
              </w:rPr>
              <w:t>0.000</w:t>
            </w:r>
          </w:p>
        </w:tc>
      </w:tr>
    </w:tbl>
    <w:p w14:paraId="7A5EE4C7" w14:textId="189AC64E" w:rsidR="00092219" w:rsidRPr="003550BD" w:rsidRDefault="00092219" w:rsidP="00092219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>Notes:</w:t>
      </w:r>
      <w:r w:rsidRPr="003550BD">
        <w:rPr>
          <w:rFonts w:ascii="Times New Roman" w:hAnsi="Times New Roman" w:cs="Times New Roman"/>
        </w:rPr>
        <w:t xml:space="preserve"> Data for continuous variables are presented as a mean (SD). Categorical variables are presented as N (%).</w:t>
      </w:r>
      <w:r w:rsidR="00795589" w:rsidRPr="003550BD">
        <w:rPr>
          <w:rFonts w:ascii="Times New Roman" w:hAnsi="Times New Roman" w:cs="Times New Roman" w:hint="eastAsia"/>
        </w:rPr>
        <w:t xml:space="preserve"> </w:t>
      </w:r>
      <w:r w:rsidR="00795589" w:rsidRPr="003550BD">
        <w:rPr>
          <w:rFonts w:ascii="Times New Roman" w:hAnsi="Times New Roman" w:cs="Times New Roman"/>
        </w:rPr>
        <w:t>Continuous variables were tested for differences between the two groups using independent samples t-tests, while categorical variables were tested using chi-square tests.</w:t>
      </w:r>
    </w:p>
    <w:p w14:paraId="257BAE5D" w14:textId="77777777" w:rsidR="00092219" w:rsidRPr="003550BD" w:rsidRDefault="00092219" w:rsidP="00092219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>Abbreviations:</w:t>
      </w:r>
      <w:r w:rsidRPr="003550BD">
        <w:rPr>
          <w:rFonts w:ascii="Times New Roman" w:hAnsi="Times New Roman" w:cs="Times New Roman"/>
        </w:rPr>
        <w:t xml:space="preserve"> CDR Clinical Dementia Rating, APOE Apolipoprotein E, GDS Geriatric Depression Scale, VRS Vascular Risk Score, MMSE-KC Mini-Mental State Examination in the Korean version of CERAD Assessment Packet, CERAD-K Korean version of the Consortium to Establish a Registry for Alzheimer’s Disease Assessment Packet, Aβ beta-amyloid, SUVR standardized uptake value ratio, IT inferior temporal, T3 triiodothyronine, T4 thyroxine, TSH thyroid-stimulating hormone</w:t>
      </w:r>
    </w:p>
    <w:p w14:paraId="1AA84AFC" w14:textId="77777777" w:rsidR="00092219" w:rsidRPr="003550BD" w:rsidRDefault="00092219" w:rsidP="00495B9E">
      <w:pPr>
        <w:rPr>
          <w:rFonts w:ascii="Times New Roman" w:hAnsi="Times New Roman" w:cs="Times New Roman"/>
        </w:rPr>
      </w:pPr>
    </w:p>
    <w:p w14:paraId="5E20B816" w14:textId="77777777" w:rsidR="00092219" w:rsidRPr="003550BD" w:rsidRDefault="00092219">
      <w:pPr>
        <w:rPr>
          <w:rFonts w:ascii="Times New Roman" w:eastAsiaTheme="minorHAnsi" w:hAnsi="Times New Roman" w:cs="Times New Roman"/>
          <w:b/>
          <w:bCs/>
        </w:rPr>
      </w:pPr>
      <w:r w:rsidRPr="003550BD">
        <w:rPr>
          <w:rFonts w:ascii="Times New Roman" w:eastAsiaTheme="minorHAnsi" w:hAnsi="Times New Roman" w:cs="Times New Roman"/>
          <w:b/>
          <w:bCs/>
        </w:rPr>
        <w:br w:type="page"/>
      </w:r>
    </w:p>
    <w:p w14:paraId="57046C05" w14:textId="77777777" w:rsidR="005D3428" w:rsidRDefault="005D3428" w:rsidP="00495B9E">
      <w:pPr>
        <w:rPr>
          <w:rFonts w:ascii="Times New Roman" w:eastAsiaTheme="minorHAnsi" w:hAnsi="Times New Roman" w:cs="Times New Roman"/>
          <w:b/>
          <w:bCs/>
        </w:rPr>
      </w:pPr>
    </w:p>
    <w:p w14:paraId="0AD81F88" w14:textId="22D16B0C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Table S</w:t>
      </w:r>
      <w:r w:rsidR="00F232F4">
        <w:rPr>
          <w:rFonts w:ascii="Times New Roman" w:eastAsiaTheme="minorHAnsi" w:hAnsi="Times New Roman" w:cs="Times New Roman"/>
          <w:b/>
          <w:bCs/>
        </w:rPr>
        <w:t>3</w:t>
      </w:r>
      <w:r w:rsidRPr="003550BD">
        <w:rPr>
          <w:rFonts w:ascii="Times New Roman" w:eastAsiaTheme="minorHAnsi" w:hAnsi="Times New Roman" w:cs="Times New Roman"/>
          <w:b/>
          <w:bCs/>
        </w:rPr>
        <w:t>.</w:t>
      </w:r>
      <w:r w:rsidRPr="003550BD">
        <w:rPr>
          <w:rFonts w:ascii="Times New Roman" w:eastAsiaTheme="minorHAnsi" w:hAnsi="Times New Roman" w:cs="Times New Roman"/>
        </w:rPr>
        <w:t xml:space="preserve"> Sensitivity analys</w:t>
      </w:r>
      <w:r w:rsidR="00E805EF" w:rsidRPr="003550BD">
        <w:rPr>
          <w:rFonts w:ascii="Times New Roman" w:eastAsiaTheme="minorHAnsi" w:hAnsi="Times New Roman" w:cs="Times New Roman"/>
        </w:rPr>
        <w:t>i</w:t>
      </w:r>
      <w:r w:rsidRPr="003550BD">
        <w:rPr>
          <w:rFonts w:ascii="Times New Roman" w:eastAsiaTheme="minorHAnsi" w:hAnsi="Times New Roman" w:cs="Times New Roman"/>
        </w:rPr>
        <w:t xml:space="preserve">s: Partial correlation between serum thyroid hormones and Aβ deposition, and tau deposition in </w:t>
      </w:r>
      <w:proofErr w:type="spellStart"/>
      <w:r w:rsidRPr="003550BD">
        <w:rPr>
          <w:rFonts w:ascii="Times New Roman" w:eastAsiaTheme="minorHAnsi" w:hAnsi="Times New Roman" w:cs="Times New Roman"/>
        </w:rPr>
        <w:t>euthyroid</w:t>
      </w:r>
      <w:proofErr w:type="spellEnd"/>
      <w:r w:rsidRPr="003550BD">
        <w:rPr>
          <w:rFonts w:ascii="Times New Roman" w:eastAsiaTheme="minorHAnsi" w:hAnsi="Times New Roman" w:cs="Times New Roman"/>
        </w:rPr>
        <w:t xml:space="preserve">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503"/>
        <w:gridCol w:w="1503"/>
      </w:tblGrid>
      <w:tr w:rsidR="00495B9E" w:rsidRPr="003550BD" w14:paraId="552150C9" w14:textId="77777777" w:rsidTr="00D86A4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03E6AFE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49CC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AE171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T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C5766B7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TSH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00C834D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fT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B15F9EA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fT3</w:t>
            </w:r>
          </w:p>
        </w:tc>
      </w:tr>
      <w:tr w:rsidR="00495B9E" w:rsidRPr="003550BD" w14:paraId="63BE8BDD" w14:textId="77777777" w:rsidTr="00D86A45">
        <w:tc>
          <w:tcPr>
            <w:tcW w:w="1696" w:type="dxa"/>
            <w:tcBorders>
              <w:top w:val="single" w:sz="4" w:space="0" w:color="auto"/>
            </w:tcBorders>
          </w:tcPr>
          <w:p w14:paraId="7A25137F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A</w:t>
            </w:r>
            <w:r w:rsidRPr="003550BD">
              <w:rPr>
                <w:rFonts w:ascii="Times New Roman" w:eastAsiaTheme="minorHAnsi" w:hAnsi="Times New Roman" w:cs="Times New Roman"/>
              </w:rPr>
              <w:t>β</w:t>
            </w:r>
            <w:r w:rsidRPr="003550BD">
              <w:rPr>
                <w:rFonts w:ascii="Times New Roman" w:hAnsi="Times New Roman" w:cs="Times New Roman"/>
              </w:rPr>
              <w:t xml:space="preserve"> deposition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</w:tcPr>
          <w:p w14:paraId="7B69DF3A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correlation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</w:tcBorders>
          </w:tcPr>
          <w:p w14:paraId="27A5AA16" w14:textId="15B3A90A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2252AD" w:rsidRPr="003550BD">
              <w:rPr>
                <w:rFonts w:ascii="Times New Roman" w:eastAsiaTheme="minorHAnsi" w:hAnsi="Times New Roman" w:cs="Times New Roman"/>
              </w:rPr>
              <w:t>05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97AC4C4" w14:textId="5207602B" w:rsidR="00495B9E" w:rsidRPr="003550BD" w:rsidRDefault="002252AD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0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5DB6494" w14:textId="47ED1F8A" w:rsidR="00495B9E" w:rsidRPr="003550BD" w:rsidRDefault="002252AD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0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CAE3F49" w14:textId="6EDFCA85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</w:t>
            </w:r>
            <w:r w:rsidR="002252AD" w:rsidRPr="003550BD">
              <w:rPr>
                <w:rFonts w:ascii="Times New Roman" w:eastAsiaTheme="minorHAnsi" w:hAnsi="Times New Roman" w:cs="Times New Roman"/>
              </w:rPr>
              <w:t>16</w:t>
            </w:r>
          </w:p>
        </w:tc>
      </w:tr>
      <w:tr w:rsidR="00495B9E" w:rsidRPr="003550BD" w14:paraId="7825D5C2" w14:textId="77777777" w:rsidTr="00D86A45">
        <w:tc>
          <w:tcPr>
            <w:tcW w:w="1696" w:type="dxa"/>
            <w:tcBorders>
              <w:bottom w:val="single" w:sz="4" w:space="0" w:color="auto"/>
            </w:tcBorders>
          </w:tcPr>
          <w:p w14:paraId="20088DE8" w14:textId="5741D959" w:rsidR="00495B9E" w:rsidRPr="003550BD" w:rsidRDefault="00D121AC" w:rsidP="00256BD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(n=260)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</w:tcPr>
          <w:p w14:paraId="0338B0FC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p-value</w:t>
            </w: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</w:tcBorders>
          </w:tcPr>
          <w:p w14:paraId="30EA73C3" w14:textId="1A6952C5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3</w:t>
            </w:r>
            <w:r w:rsidR="002252AD" w:rsidRPr="003550BD">
              <w:rPr>
                <w:rFonts w:ascii="Times New Roman" w:eastAsiaTheme="minorHAnsi" w:hAnsi="Times New Roman" w:cs="Times New Roman"/>
              </w:rPr>
              <w:t>5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D67CCDF" w14:textId="55990C2F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2252AD" w:rsidRPr="003550BD">
              <w:rPr>
                <w:rFonts w:ascii="Times New Roman" w:eastAsiaTheme="minorHAnsi" w:hAnsi="Times New Roman" w:cs="Times New Roman"/>
              </w:rPr>
              <w:t>95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22B4701" w14:textId="6B753EE3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2252AD" w:rsidRPr="003550BD">
              <w:rPr>
                <w:rFonts w:ascii="Times New Roman" w:eastAsiaTheme="minorHAnsi" w:hAnsi="Times New Roman" w:cs="Times New Roman"/>
              </w:rPr>
              <w:t>97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14FA97C" w14:textId="0BFA862D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2252AD" w:rsidRPr="003550BD">
              <w:rPr>
                <w:rFonts w:ascii="Times New Roman" w:eastAsiaTheme="minorHAnsi" w:hAnsi="Times New Roman" w:cs="Times New Roman"/>
              </w:rPr>
              <w:t>793</w:t>
            </w:r>
          </w:p>
        </w:tc>
      </w:tr>
      <w:tr w:rsidR="00495B9E" w:rsidRPr="003550BD" w14:paraId="2D247456" w14:textId="77777777" w:rsidTr="00D86A45">
        <w:tc>
          <w:tcPr>
            <w:tcW w:w="1696" w:type="dxa"/>
            <w:tcBorders>
              <w:top w:val="single" w:sz="4" w:space="0" w:color="auto"/>
            </w:tcBorders>
          </w:tcPr>
          <w:p w14:paraId="5E8670E8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Tau deposition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</w:tcPr>
          <w:p w14:paraId="66A650D1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correlation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</w:tcBorders>
          </w:tcPr>
          <w:p w14:paraId="15774848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7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C1CAA48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1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2BD4182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13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186D84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32</w:t>
            </w:r>
          </w:p>
        </w:tc>
      </w:tr>
      <w:tr w:rsidR="00495B9E" w:rsidRPr="003550BD" w14:paraId="203C411E" w14:textId="77777777" w:rsidTr="00D86A45">
        <w:tc>
          <w:tcPr>
            <w:tcW w:w="1696" w:type="dxa"/>
            <w:tcBorders>
              <w:bottom w:val="single" w:sz="4" w:space="0" w:color="auto"/>
            </w:tcBorders>
          </w:tcPr>
          <w:p w14:paraId="6A8FDED5" w14:textId="346C4DE3" w:rsidR="00495B9E" w:rsidRPr="003550BD" w:rsidRDefault="00D121AC" w:rsidP="00256BD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(n=65)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</w:tcPr>
          <w:p w14:paraId="2C6483AF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p-value</w:t>
            </w: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</w:tcBorders>
          </w:tcPr>
          <w:p w14:paraId="271C9AC1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57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F69B136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88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4C028F3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30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AEFE54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805</w:t>
            </w:r>
          </w:p>
        </w:tc>
      </w:tr>
    </w:tbl>
    <w:p w14:paraId="429AF1B1" w14:textId="56D56A31" w:rsidR="00495B9E" w:rsidRPr="003550BD" w:rsidRDefault="00495B9E" w:rsidP="00495B9E">
      <w:pPr>
        <w:rPr>
          <w:rFonts w:ascii="Times New Roman" w:eastAsiaTheme="minorHAnsi" w:hAnsi="Times New Roman" w:cs="Times New Roman"/>
          <w:b/>
          <w:bCs/>
        </w:rPr>
      </w:pPr>
      <w:r w:rsidRPr="003550BD">
        <w:rPr>
          <w:rFonts w:ascii="Times New Roman" w:eastAsiaTheme="minorHAnsi" w:hAnsi="Times New Roman" w:cs="Times New Roman"/>
          <w:b/>
          <w:bCs/>
        </w:rPr>
        <w:t xml:space="preserve">Notes: </w:t>
      </w:r>
      <w:r w:rsidRPr="003550BD">
        <w:rPr>
          <w:rFonts w:ascii="Times New Roman" w:eastAsiaTheme="minorHAnsi" w:hAnsi="Times New Roman" w:cs="Times New Roman"/>
        </w:rPr>
        <w:t>Partial correlation analysis used age, sex, and APOE ε4 positivity as</w:t>
      </w:r>
      <w:r w:rsidR="00946CDC" w:rsidRPr="003550BD">
        <w:rPr>
          <w:rFonts w:ascii="Times New Roman" w:eastAsiaTheme="minorHAnsi" w:hAnsi="Times New Roman" w:cs="Times New Roman"/>
        </w:rPr>
        <w:t xml:space="preserve"> the</w:t>
      </w:r>
      <w:r w:rsidRPr="003550BD">
        <w:rPr>
          <w:rFonts w:ascii="Times New Roman" w:eastAsiaTheme="minorHAnsi" w:hAnsi="Times New Roman" w:cs="Times New Roman"/>
        </w:rPr>
        <w:t xml:space="preserve"> covariates.</w:t>
      </w:r>
    </w:p>
    <w:p w14:paraId="4D36EC51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Abbreviations:</w:t>
      </w:r>
      <w:r w:rsidRPr="003550BD">
        <w:rPr>
          <w:rFonts w:ascii="Times New Roman" w:eastAsiaTheme="minorHAnsi" w:hAnsi="Times New Roman" w:cs="Times New Roman"/>
        </w:rPr>
        <w:t xml:space="preserve"> </w:t>
      </w:r>
      <w:r w:rsidRPr="003550BD">
        <w:rPr>
          <w:rFonts w:ascii="Times New Roman" w:hAnsi="Times New Roman" w:cs="Times New Roman"/>
        </w:rPr>
        <w:t>A</w:t>
      </w:r>
      <w:r w:rsidRPr="003550BD">
        <w:rPr>
          <w:rFonts w:ascii="Times New Roman" w:eastAsiaTheme="minorHAnsi" w:hAnsi="Times New Roman" w:cs="Times New Roman"/>
        </w:rPr>
        <w:t>β beta-amyloid, T3 triiodothyronine, T4 thyroxine, TSH thyroid-stimulating hormone</w:t>
      </w:r>
    </w:p>
    <w:p w14:paraId="67DDC557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41E88B13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112C2408" w14:textId="792EBFAD" w:rsidR="00975BA0" w:rsidRPr="003550BD" w:rsidRDefault="00975BA0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</w:rPr>
        <w:br w:type="page"/>
      </w:r>
    </w:p>
    <w:p w14:paraId="117C50A7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656F0F5C" w14:textId="13B05E2D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Table S</w:t>
      </w:r>
      <w:r w:rsidR="00F232F4">
        <w:rPr>
          <w:rFonts w:ascii="Times New Roman" w:eastAsiaTheme="minorHAnsi" w:hAnsi="Times New Roman" w:cs="Times New Roman"/>
          <w:b/>
          <w:bCs/>
        </w:rPr>
        <w:t>4</w:t>
      </w:r>
      <w:r w:rsidRPr="003550BD">
        <w:rPr>
          <w:rFonts w:ascii="Times New Roman" w:eastAsiaTheme="minorHAnsi" w:hAnsi="Times New Roman" w:cs="Times New Roman"/>
          <w:b/>
          <w:bCs/>
        </w:rPr>
        <w:t>.</w:t>
      </w:r>
      <w:r w:rsidRPr="003550BD">
        <w:rPr>
          <w:rFonts w:ascii="Times New Roman" w:eastAsiaTheme="minorHAnsi" w:hAnsi="Times New Roman" w:cs="Times New Roman"/>
        </w:rPr>
        <w:t xml:space="preserve"> Sensitivity analysis: Interaction effects of serum thyroid hormones with global Aβ deposition on inferior temporal tau deposition in </w:t>
      </w:r>
      <w:proofErr w:type="spellStart"/>
      <w:r w:rsidRPr="003550BD">
        <w:rPr>
          <w:rFonts w:ascii="Times New Roman" w:eastAsiaTheme="minorHAnsi" w:hAnsi="Times New Roman" w:cs="Times New Roman"/>
        </w:rPr>
        <w:t>euthyroid</w:t>
      </w:r>
      <w:proofErr w:type="spellEnd"/>
      <w:r w:rsidRPr="003550BD">
        <w:rPr>
          <w:rFonts w:ascii="Times New Roman" w:eastAsiaTheme="minorHAnsi" w:hAnsi="Times New Roman" w:cs="Times New Roman"/>
        </w:rPr>
        <w:t xml:space="preserve"> participants</w:t>
      </w:r>
      <w:r w:rsidR="00D86A45" w:rsidRPr="003550BD">
        <w:rPr>
          <w:rFonts w:ascii="Times New Roman" w:eastAsiaTheme="minorHAnsi" w:hAnsi="Times New Roman" w:cs="Times New Roman"/>
        </w:rPr>
        <w:t xml:space="preserve"> (n=</w:t>
      </w:r>
      <w:r w:rsidR="0037787E" w:rsidRPr="003550BD">
        <w:rPr>
          <w:rFonts w:ascii="Times New Roman" w:eastAsiaTheme="minorHAnsi" w:hAnsi="Times New Roman" w:cs="Times New Roman"/>
        </w:rPr>
        <w:t>65</w:t>
      </w:r>
      <w:r w:rsidR="00D86A45" w:rsidRPr="003550BD">
        <w:rPr>
          <w:rFonts w:ascii="Times New Roman" w:eastAsiaTheme="minorHAnsi" w:hAnsi="Times New Roman" w:cs="Times New Roman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1417"/>
        <w:gridCol w:w="1560"/>
      </w:tblGrid>
      <w:tr w:rsidR="006142E3" w:rsidRPr="003550BD" w14:paraId="4A13AABE" w14:textId="77777777" w:rsidTr="006142E3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019745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14EF6E" w14:textId="4B60573D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B</w:t>
            </w:r>
            <w:r w:rsidRPr="003550BD">
              <w:rPr>
                <w:rFonts w:ascii="Times New Roman" w:eastAsiaTheme="minorHAnsi" w:hAnsi="Times New Roman" w:cs="Times New Roman" w:hint="eastAsia"/>
                <w:color w:val="4472C4" w:themeColor="accent1"/>
              </w:rPr>
              <w:t xml:space="preserve"> </w:t>
            </w:r>
            <w:r w:rsidRPr="003550BD">
              <w:rPr>
                <w:rFonts w:ascii="Times New Roman" w:eastAsiaTheme="minorHAnsi" w:hAnsi="Times New Roman" w:cs="Times New Roman" w:hint="eastAsia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24619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A82AB" w14:textId="0143889A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 w:hint="eastAsia"/>
              </w:rPr>
              <w:t>p-value</w:t>
            </w:r>
          </w:p>
        </w:tc>
      </w:tr>
      <w:tr w:rsidR="006142E3" w:rsidRPr="003550BD" w14:paraId="3C5D4790" w14:textId="77777777" w:rsidTr="006142E3">
        <w:tc>
          <w:tcPr>
            <w:tcW w:w="3544" w:type="dxa"/>
            <w:tcBorders>
              <w:left w:val="nil"/>
              <w:bottom w:val="nil"/>
            </w:tcBorders>
          </w:tcPr>
          <w:p w14:paraId="6F8A25F2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Model 1</w:t>
            </w:r>
            <w:r w:rsidRPr="003550BD">
              <w:rPr>
                <w:rFonts w:ascii="Times New Roman" w:eastAsiaTheme="minorHAnsi" w:hAnsi="Times New Roman" w:cs="Times New Roman"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21DE9679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33F669D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46B886B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6142E3" w:rsidRPr="003550BD" w14:paraId="36598375" w14:textId="77777777" w:rsidTr="006142E3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18F3F38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F79345D" w14:textId="68AD4E10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452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0.285-0.6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AB8A3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CC8D68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0</w:t>
            </w:r>
          </w:p>
        </w:tc>
      </w:tr>
      <w:tr w:rsidR="006142E3" w:rsidRPr="003550BD" w14:paraId="40BB737B" w14:textId="77777777" w:rsidTr="006142E3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314ED95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Model 2</w:t>
            </w:r>
            <w:r w:rsidRPr="003550BD">
              <w:rPr>
                <w:rFonts w:ascii="Times New Roman" w:eastAsiaTheme="minorHAnsi" w:hAnsi="Times New Roman" w:cs="Times New Roman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4EB2AF1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B5A21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FF4309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6142E3" w:rsidRPr="003550BD" w14:paraId="0D13FE4C" w14:textId="77777777" w:rsidTr="006142E3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24A0CE6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T3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DDDBDE1" w14:textId="4145C5A1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2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-0.010-0.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A30FC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B7E689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724</w:t>
            </w:r>
          </w:p>
        </w:tc>
      </w:tr>
      <w:tr w:rsidR="006142E3" w:rsidRPr="003550BD" w14:paraId="43CAC806" w14:textId="77777777" w:rsidTr="006142E3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30F6BFF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TSH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1AEECEE" w14:textId="14B848E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65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-0.230-0.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43163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662CA0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435</w:t>
            </w:r>
          </w:p>
        </w:tc>
      </w:tr>
      <w:tr w:rsidR="006142E3" w:rsidRPr="003550BD" w14:paraId="0FA82B1C" w14:textId="77777777" w:rsidTr="006142E3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5686D1D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fT4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2ED0B2" w14:textId="5C7D28B2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1.395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0.730-2.0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90A5D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F7B359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0</w:t>
            </w:r>
          </w:p>
        </w:tc>
      </w:tr>
      <w:tr w:rsidR="006142E3" w:rsidRPr="003550BD" w14:paraId="7C33D798" w14:textId="77777777" w:rsidTr="006142E3"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14:paraId="418A997A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fT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7D2EC205" w14:textId="01947609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763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0.341-1.1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63ED1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2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9BC91" w14:textId="77777777" w:rsidR="006142E3" w:rsidRPr="003550BD" w:rsidRDefault="006142E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1</w:t>
            </w:r>
          </w:p>
        </w:tc>
      </w:tr>
    </w:tbl>
    <w:p w14:paraId="6BE2E903" w14:textId="45BC26AA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Notes:</w:t>
      </w:r>
      <w:r w:rsidRPr="003550BD">
        <w:rPr>
          <w:rFonts w:ascii="Times New Roman" w:eastAsiaTheme="minorHAnsi" w:hAnsi="Times New Roman" w:cs="Times New Roman"/>
        </w:rPr>
        <w:t xml:space="preserve"> </w:t>
      </w:r>
      <w:r w:rsidRPr="003550BD">
        <w:rPr>
          <w:rFonts w:ascii="Times New Roman" w:eastAsiaTheme="minorHAnsi" w:hAnsi="Times New Roman" w:cs="Times New Roman"/>
          <w:vertAlign w:val="superscript"/>
        </w:rPr>
        <w:t>a</w:t>
      </w:r>
      <w:r w:rsidRPr="003550BD">
        <w:rPr>
          <w:rFonts w:ascii="Times New Roman" w:eastAsiaTheme="minorHAnsi" w:hAnsi="Times New Roman" w:cs="Times New Roman"/>
        </w:rPr>
        <w:t xml:space="preserve"> </w:t>
      </w:r>
      <w:proofErr w:type="spellStart"/>
      <w:r w:rsidR="002443A6" w:rsidRPr="003550BD">
        <w:rPr>
          <w:rFonts w:ascii="Times New Roman" w:eastAsiaTheme="minorHAnsi" w:hAnsi="Times New Roman" w:cs="Times New Roman"/>
        </w:rPr>
        <w:t>A</w:t>
      </w:r>
      <w:proofErr w:type="spellEnd"/>
      <w:r w:rsidR="002443A6" w:rsidRPr="003550BD">
        <w:rPr>
          <w:rFonts w:ascii="Times New Roman" w:eastAsiaTheme="minorHAnsi" w:hAnsi="Times New Roman" w:cs="Times New Roman"/>
        </w:rPr>
        <w:t xml:space="preserve"> m</w:t>
      </w:r>
      <w:r w:rsidRPr="003550BD">
        <w:rPr>
          <w:rFonts w:ascii="Times New Roman" w:eastAsiaTheme="minorHAnsi" w:hAnsi="Times New Roman" w:cs="Times New Roman"/>
        </w:rPr>
        <w:t xml:space="preserve">ultiple linear regression model for IT tau deposition included Global Aβ deposition as </w:t>
      </w:r>
      <w:r w:rsidR="00016B4E" w:rsidRPr="003550BD">
        <w:rPr>
          <w:rFonts w:ascii="Times New Roman" w:eastAsiaTheme="minorHAnsi" w:hAnsi="Times New Roman" w:cs="Times New Roman"/>
        </w:rPr>
        <w:t xml:space="preserve">an </w:t>
      </w:r>
      <w:r w:rsidRPr="003550BD">
        <w:rPr>
          <w:rFonts w:ascii="Times New Roman" w:eastAsiaTheme="minorHAnsi" w:hAnsi="Times New Roman" w:cs="Times New Roman"/>
        </w:rPr>
        <w:t>independent variable, after adjusting for age, sex, and APOE ε4 positivity.</w:t>
      </w:r>
    </w:p>
    <w:p w14:paraId="7B120F99" w14:textId="3061D60E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proofErr w:type="gramStart"/>
      <w:r w:rsidRPr="003550BD">
        <w:rPr>
          <w:rFonts w:ascii="Times New Roman" w:eastAsiaTheme="minorHAnsi" w:hAnsi="Times New Roman" w:cs="Times New Roman"/>
          <w:vertAlign w:val="superscript"/>
        </w:rPr>
        <w:t>b</w:t>
      </w:r>
      <w:proofErr w:type="gramEnd"/>
      <w:r w:rsidRPr="003550BD">
        <w:rPr>
          <w:rFonts w:ascii="Times New Roman" w:eastAsiaTheme="minorHAnsi" w:hAnsi="Times New Roman" w:cs="Times New Roman"/>
        </w:rPr>
        <w:t xml:space="preserve"> Multiple linear regression model</w:t>
      </w:r>
      <w:r w:rsidR="00016B4E" w:rsidRPr="003550BD">
        <w:rPr>
          <w:rFonts w:ascii="Times New Roman" w:eastAsiaTheme="minorHAnsi" w:hAnsi="Times New Roman" w:cs="Times New Roman"/>
        </w:rPr>
        <w:t>s</w:t>
      </w:r>
      <w:r w:rsidRPr="003550BD">
        <w:rPr>
          <w:rFonts w:ascii="Times New Roman" w:eastAsiaTheme="minorHAnsi" w:hAnsi="Times New Roman" w:cs="Times New Roman"/>
        </w:rPr>
        <w:t xml:space="preserve"> for IT tau deposition included serum thyroid hormones and Global Aβ as interactive predictors, after adjusting for age, sex, and APOE ε4 positivity.</w:t>
      </w:r>
    </w:p>
    <w:p w14:paraId="7EED55FE" w14:textId="0CB07B74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</w:rPr>
        <w:t xml:space="preserve">Summary of </w:t>
      </w:r>
      <w:r w:rsidR="00016B4E" w:rsidRPr="003550BD">
        <w:rPr>
          <w:rFonts w:ascii="Times New Roman" w:eastAsiaTheme="minorHAnsi" w:hAnsi="Times New Roman" w:cs="Times New Roman"/>
        </w:rPr>
        <w:t xml:space="preserve">the </w:t>
      </w:r>
      <w:r w:rsidRPr="003550BD">
        <w:rPr>
          <w:rFonts w:ascii="Times New Roman" w:eastAsiaTheme="minorHAnsi" w:hAnsi="Times New Roman" w:cs="Times New Roman"/>
        </w:rPr>
        <w:t>model: IT tau ~ Global Aβ deposition x Thyroid hormone + Thyroid hormone + Global Aβ deposition + age + sex + APOE ε4 positivity</w:t>
      </w:r>
    </w:p>
    <w:p w14:paraId="7208E363" w14:textId="4AE8F5B3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Abbreviations:</w:t>
      </w:r>
      <w:r w:rsidRPr="003550BD">
        <w:rPr>
          <w:rFonts w:ascii="Times New Roman" w:eastAsiaTheme="minorHAnsi" w:hAnsi="Times New Roman" w:cs="Times New Roman"/>
        </w:rPr>
        <w:t xml:space="preserve"> </w:t>
      </w:r>
      <w:r w:rsidRPr="003550BD">
        <w:rPr>
          <w:rFonts w:ascii="Times New Roman" w:hAnsi="Times New Roman" w:cs="Times New Roman"/>
        </w:rPr>
        <w:t>A</w:t>
      </w:r>
      <w:r w:rsidRPr="003550BD">
        <w:rPr>
          <w:rFonts w:ascii="Times New Roman" w:eastAsiaTheme="minorHAnsi" w:hAnsi="Times New Roman" w:cs="Times New Roman"/>
        </w:rPr>
        <w:t xml:space="preserve">β beta-amyloid, </w:t>
      </w:r>
      <w:r w:rsidRPr="003550BD">
        <w:rPr>
          <w:rFonts w:ascii="Times New Roman" w:eastAsiaTheme="minorHAnsi" w:hAnsi="Times New Roman" w:cs="Times New Roman"/>
          <w:szCs w:val="20"/>
        </w:rPr>
        <w:t xml:space="preserve">T3 triiodothyronine, T4 thyroxine, TSH thyroid-stimulating hormone, IT inferior temporal, </w:t>
      </w:r>
      <w:r w:rsidRPr="003550BD">
        <w:rPr>
          <w:rFonts w:ascii="Times New Roman" w:hAnsi="Times New Roman" w:cs="Times New Roman"/>
          <w:szCs w:val="20"/>
        </w:rPr>
        <w:t>APOE Apolipoprotein E,</w:t>
      </w:r>
      <w:r w:rsidRPr="003550BD">
        <w:rPr>
          <w:rFonts w:ascii="Times New Roman" w:eastAsiaTheme="minorHAnsi" w:hAnsi="Times New Roman" w:cs="Times New Roman"/>
          <w:szCs w:val="20"/>
        </w:rPr>
        <w:t xml:space="preserve"> </w:t>
      </w:r>
      <w:r w:rsidR="006C2DDA" w:rsidRPr="003550BD">
        <w:rPr>
          <w:rFonts w:ascii="Times New Roman" w:eastAsiaTheme="minorHAnsi" w:hAnsi="Times New Roman" w:cs="Times New Roman" w:hint="eastAsia"/>
          <w:szCs w:val="20"/>
        </w:rPr>
        <w:t xml:space="preserve">CI confidence interval, </w:t>
      </w:r>
      <w:r w:rsidRPr="003550BD">
        <w:rPr>
          <w:rFonts w:ascii="Times New Roman" w:eastAsiaTheme="minorHAnsi" w:hAnsi="Times New Roman" w:cs="Times New Roman"/>
          <w:szCs w:val="20"/>
        </w:rPr>
        <w:t>SE standard</w:t>
      </w:r>
      <w:r w:rsidRPr="003550BD">
        <w:rPr>
          <w:rFonts w:ascii="Times New Roman" w:eastAsiaTheme="minorHAnsi" w:hAnsi="Times New Roman" w:cs="Times New Roman"/>
        </w:rPr>
        <w:t xml:space="preserve"> error</w:t>
      </w:r>
    </w:p>
    <w:p w14:paraId="5A083F61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0974542B" w14:textId="44722F14" w:rsidR="00975BA0" w:rsidRPr="003550BD" w:rsidRDefault="00975BA0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</w:rPr>
        <w:br w:type="page"/>
      </w:r>
    </w:p>
    <w:p w14:paraId="6B84DF5D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4ECDA6A0" w14:textId="7019B079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Table S</w:t>
      </w:r>
      <w:r w:rsidR="00F232F4">
        <w:rPr>
          <w:rFonts w:ascii="Times New Roman" w:eastAsiaTheme="minorHAnsi" w:hAnsi="Times New Roman" w:cs="Times New Roman"/>
          <w:b/>
          <w:bCs/>
        </w:rPr>
        <w:t>5</w:t>
      </w:r>
      <w:r w:rsidRPr="003550BD">
        <w:rPr>
          <w:rFonts w:ascii="Times New Roman" w:eastAsiaTheme="minorHAnsi" w:hAnsi="Times New Roman" w:cs="Times New Roman"/>
          <w:b/>
          <w:bCs/>
        </w:rPr>
        <w:t>.</w:t>
      </w:r>
      <w:r w:rsidRPr="003550BD">
        <w:rPr>
          <w:rFonts w:ascii="Times New Roman" w:eastAsiaTheme="minorHAnsi" w:hAnsi="Times New Roman" w:cs="Times New Roman"/>
        </w:rPr>
        <w:t xml:space="preserve"> Sensitivity analysis: Partial correlation between serum thyroid hormones and Aβ deposition, and tau deposition</w:t>
      </w:r>
      <w:r w:rsidRPr="003550BD">
        <w:rPr>
          <w:rFonts w:ascii="Times New Roman" w:hAnsi="Times New Roman" w:cs="Times New Roman"/>
        </w:rPr>
        <w:t xml:space="preserve"> </w:t>
      </w:r>
      <w:r w:rsidRPr="003550BD">
        <w:rPr>
          <w:rFonts w:ascii="Times New Roman" w:eastAsiaTheme="minorHAnsi" w:hAnsi="Times New Roman" w:cs="Times New Roman"/>
        </w:rPr>
        <w:t>after including VRS as an additional covari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503"/>
        <w:gridCol w:w="1503"/>
      </w:tblGrid>
      <w:tr w:rsidR="00495B9E" w:rsidRPr="003550BD" w14:paraId="2BC4C933" w14:textId="77777777" w:rsidTr="00D86A4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27E1A06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9201C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11BA66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T3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228A801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TSH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CC21D1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fT4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DE3807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fT3</w:t>
            </w:r>
          </w:p>
        </w:tc>
      </w:tr>
      <w:tr w:rsidR="00495B9E" w:rsidRPr="003550BD" w14:paraId="07830EB6" w14:textId="77777777" w:rsidTr="00D86A45">
        <w:tc>
          <w:tcPr>
            <w:tcW w:w="1696" w:type="dxa"/>
            <w:tcBorders>
              <w:top w:val="single" w:sz="4" w:space="0" w:color="auto"/>
            </w:tcBorders>
          </w:tcPr>
          <w:p w14:paraId="37676D30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hAnsi="Times New Roman" w:cs="Times New Roman"/>
              </w:rPr>
              <w:t>A</w:t>
            </w:r>
            <w:r w:rsidRPr="003550BD">
              <w:rPr>
                <w:rFonts w:ascii="Times New Roman" w:eastAsiaTheme="minorHAnsi" w:hAnsi="Times New Roman" w:cs="Times New Roman"/>
              </w:rPr>
              <w:t>β</w:t>
            </w:r>
            <w:r w:rsidRPr="003550BD">
              <w:rPr>
                <w:rFonts w:ascii="Times New Roman" w:hAnsi="Times New Roman" w:cs="Times New Roman"/>
              </w:rPr>
              <w:t xml:space="preserve"> deposition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</w:tcPr>
          <w:p w14:paraId="15D4A51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correlation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</w:tcBorders>
          </w:tcPr>
          <w:p w14:paraId="19CEA80B" w14:textId="2655BC96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E41689" w:rsidRPr="003550BD">
              <w:rPr>
                <w:rFonts w:ascii="Times New Roman" w:eastAsiaTheme="minorHAnsi" w:hAnsi="Times New Roman" w:cs="Times New Roman"/>
              </w:rPr>
              <w:t>07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11806B" w14:textId="5B591305" w:rsidR="00495B9E" w:rsidRPr="003550BD" w:rsidRDefault="00E41689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0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2785B38" w14:textId="1E616C15" w:rsidR="00495B9E" w:rsidRPr="003550BD" w:rsidRDefault="00E41689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5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E503EB9" w14:textId="1A7C290A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</w:t>
            </w:r>
            <w:r w:rsidR="00E41689" w:rsidRPr="003550BD">
              <w:rPr>
                <w:rFonts w:ascii="Times New Roman" w:eastAsiaTheme="minorHAnsi" w:hAnsi="Times New Roman" w:cs="Times New Roman"/>
              </w:rPr>
              <w:t>012</w:t>
            </w:r>
          </w:p>
        </w:tc>
      </w:tr>
      <w:tr w:rsidR="00495B9E" w:rsidRPr="003550BD" w14:paraId="6E915868" w14:textId="77777777" w:rsidTr="00D86A45">
        <w:tc>
          <w:tcPr>
            <w:tcW w:w="1696" w:type="dxa"/>
            <w:tcBorders>
              <w:bottom w:val="single" w:sz="4" w:space="0" w:color="auto"/>
            </w:tcBorders>
          </w:tcPr>
          <w:p w14:paraId="49D804E1" w14:textId="31664882" w:rsidR="00495B9E" w:rsidRPr="003550BD" w:rsidRDefault="00BC2EBD" w:rsidP="00256BD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(n=291)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</w:tcPr>
          <w:p w14:paraId="7F3FFE61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p-value</w:t>
            </w: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</w:tcBorders>
          </w:tcPr>
          <w:p w14:paraId="550EDCDA" w14:textId="283F3316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2</w:t>
            </w:r>
            <w:r w:rsidR="00E41689" w:rsidRPr="003550BD">
              <w:rPr>
                <w:rFonts w:ascii="Times New Roman" w:eastAsiaTheme="minorHAnsi" w:hAnsi="Times New Roman" w:cs="Times New Roman"/>
              </w:rPr>
              <w:t>3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63B7CB9" w14:textId="1B978D4A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E41689" w:rsidRPr="003550BD">
              <w:rPr>
                <w:rFonts w:ascii="Times New Roman" w:eastAsiaTheme="minorHAnsi" w:hAnsi="Times New Roman" w:cs="Times New Roman"/>
              </w:rPr>
              <w:t>88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32CA3C5" w14:textId="20140F80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E41689" w:rsidRPr="003550BD">
              <w:rPr>
                <w:rFonts w:ascii="Times New Roman" w:eastAsiaTheme="minorHAnsi" w:hAnsi="Times New Roman" w:cs="Times New Roman"/>
              </w:rPr>
              <w:t>40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29378E3" w14:textId="3CA35D25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</w:t>
            </w:r>
            <w:r w:rsidR="00E41689" w:rsidRPr="003550BD">
              <w:rPr>
                <w:rFonts w:ascii="Times New Roman" w:eastAsiaTheme="minorHAnsi" w:hAnsi="Times New Roman" w:cs="Times New Roman"/>
              </w:rPr>
              <w:t>838</w:t>
            </w:r>
          </w:p>
        </w:tc>
      </w:tr>
      <w:tr w:rsidR="00495B9E" w:rsidRPr="003550BD" w14:paraId="4994ABC3" w14:textId="77777777" w:rsidTr="00D86A45">
        <w:tc>
          <w:tcPr>
            <w:tcW w:w="1696" w:type="dxa"/>
            <w:tcBorders>
              <w:top w:val="single" w:sz="4" w:space="0" w:color="auto"/>
            </w:tcBorders>
          </w:tcPr>
          <w:p w14:paraId="58F9739C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Tau deposition</w:t>
            </w:r>
          </w:p>
        </w:tc>
        <w:tc>
          <w:tcPr>
            <w:tcW w:w="1308" w:type="dxa"/>
            <w:tcBorders>
              <w:top w:val="single" w:sz="4" w:space="0" w:color="auto"/>
              <w:right w:val="single" w:sz="4" w:space="0" w:color="auto"/>
            </w:tcBorders>
          </w:tcPr>
          <w:p w14:paraId="74D512BE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correlation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</w:tcBorders>
          </w:tcPr>
          <w:p w14:paraId="2D3CF285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8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6309696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21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10DA9C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1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437BE84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75</w:t>
            </w:r>
          </w:p>
        </w:tc>
      </w:tr>
      <w:tr w:rsidR="00495B9E" w:rsidRPr="003550BD" w14:paraId="35A862FC" w14:textId="77777777" w:rsidTr="00D86A45">
        <w:tc>
          <w:tcPr>
            <w:tcW w:w="1696" w:type="dxa"/>
            <w:tcBorders>
              <w:bottom w:val="single" w:sz="4" w:space="0" w:color="auto"/>
            </w:tcBorders>
          </w:tcPr>
          <w:p w14:paraId="678E4190" w14:textId="6013A8A8" w:rsidR="00495B9E" w:rsidRPr="003550BD" w:rsidRDefault="00772BCD" w:rsidP="00256BD5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(n=74)</w:t>
            </w:r>
          </w:p>
        </w:tc>
        <w:tc>
          <w:tcPr>
            <w:tcW w:w="1308" w:type="dxa"/>
            <w:tcBorders>
              <w:bottom w:val="single" w:sz="4" w:space="0" w:color="auto"/>
              <w:right w:val="single" w:sz="4" w:space="0" w:color="auto"/>
            </w:tcBorders>
          </w:tcPr>
          <w:p w14:paraId="57761677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p-value</w:t>
            </w:r>
          </w:p>
        </w:tc>
        <w:tc>
          <w:tcPr>
            <w:tcW w:w="1503" w:type="dxa"/>
            <w:tcBorders>
              <w:left w:val="single" w:sz="4" w:space="0" w:color="auto"/>
              <w:bottom w:val="single" w:sz="4" w:space="0" w:color="auto"/>
            </w:tcBorders>
          </w:tcPr>
          <w:p w14:paraId="6848B54F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47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8608EFC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7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B5A39FB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92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F6F2342" w14:textId="77777777" w:rsidR="00495B9E" w:rsidRPr="003550BD" w:rsidRDefault="00495B9E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538</w:t>
            </w:r>
          </w:p>
        </w:tc>
      </w:tr>
    </w:tbl>
    <w:p w14:paraId="17EA2661" w14:textId="2EDA3AFC" w:rsidR="00495B9E" w:rsidRPr="003550BD" w:rsidRDefault="00495B9E" w:rsidP="00495B9E">
      <w:pPr>
        <w:rPr>
          <w:rFonts w:ascii="Times New Roman" w:eastAsiaTheme="minorHAnsi" w:hAnsi="Times New Roman" w:cs="Times New Roman"/>
          <w:b/>
          <w:bCs/>
        </w:rPr>
      </w:pPr>
      <w:r w:rsidRPr="003550BD">
        <w:rPr>
          <w:rFonts w:ascii="Times New Roman" w:eastAsiaTheme="minorHAnsi" w:hAnsi="Times New Roman" w:cs="Times New Roman"/>
          <w:b/>
          <w:bCs/>
        </w:rPr>
        <w:t xml:space="preserve">Notes: </w:t>
      </w:r>
      <w:r w:rsidRPr="003550BD">
        <w:rPr>
          <w:rFonts w:ascii="Times New Roman" w:eastAsiaTheme="minorHAnsi" w:hAnsi="Times New Roman" w:cs="Times New Roman"/>
        </w:rPr>
        <w:t>Partial correlation analysis used age, sex, APOE ε4 positivity, and VRS as</w:t>
      </w:r>
      <w:r w:rsidR="00A226EC" w:rsidRPr="003550BD">
        <w:rPr>
          <w:rFonts w:ascii="Times New Roman" w:eastAsiaTheme="minorHAnsi" w:hAnsi="Times New Roman" w:cs="Times New Roman"/>
        </w:rPr>
        <w:t xml:space="preserve"> the</w:t>
      </w:r>
      <w:r w:rsidRPr="003550BD">
        <w:rPr>
          <w:rFonts w:ascii="Times New Roman" w:eastAsiaTheme="minorHAnsi" w:hAnsi="Times New Roman" w:cs="Times New Roman"/>
        </w:rPr>
        <w:t xml:space="preserve"> covariates.</w:t>
      </w:r>
    </w:p>
    <w:p w14:paraId="0CCF1FFF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Abbreviations:</w:t>
      </w:r>
      <w:r w:rsidRPr="003550BD">
        <w:rPr>
          <w:rFonts w:ascii="Times New Roman" w:eastAsiaTheme="minorHAnsi" w:hAnsi="Times New Roman" w:cs="Times New Roman"/>
        </w:rPr>
        <w:t xml:space="preserve"> </w:t>
      </w:r>
      <w:r w:rsidRPr="003550BD">
        <w:rPr>
          <w:rFonts w:ascii="Times New Roman" w:hAnsi="Times New Roman" w:cs="Times New Roman"/>
        </w:rPr>
        <w:t>A</w:t>
      </w:r>
      <w:r w:rsidRPr="003550BD">
        <w:rPr>
          <w:rFonts w:ascii="Times New Roman" w:eastAsiaTheme="minorHAnsi" w:hAnsi="Times New Roman" w:cs="Times New Roman"/>
        </w:rPr>
        <w:t>β beta-amyloid, VRS Vascular Risk Score, T3 triiodothyronine, T4 thyroxine, TSH thyroid-stimulating hormone</w:t>
      </w:r>
    </w:p>
    <w:p w14:paraId="010B3B6E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26F38A82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681562C2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177AA766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5774BA09" w14:textId="7777777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</w:p>
    <w:p w14:paraId="3411DE23" w14:textId="57E48BA9" w:rsidR="00975BA0" w:rsidRPr="003550BD" w:rsidRDefault="00975BA0" w:rsidP="00495B9E">
      <w:pPr>
        <w:rPr>
          <w:rFonts w:ascii="Times New Roman" w:hAnsi="Times New Roman" w:cs="Times New Roman"/>
          <w:b/>
          <w:bCs/>
        </w:rPr>
      </w:pPr>
      <w:r w:rsidRPr="003550BD">
        <w:rPr>
          <w:rFonts w:ascii="Times New Roman" w:hAnsi="Times New Roman" w:cs="Times New Roman"/>
          <w:b/>
          <w:bCs/>
        </w:rPr>
        <w:br w:type="page"/>
      </w:r>
    </w:p>
    <w:p w14:paraId="75CEADA7" w14:textId="77777777" w:rsidR="00495B9E" w:rsidRPr="003550BD" w:rsidRDefault="00495B9E" w:rsidP="00495B9E">
      <w:pPr>
        <w:rPr>
          <w:rFonts w:ascii="Times New Roman" w:hAnsi="Times New Roman" w:cs="Times New Roman"/>
          <w:b/>
          <w:bCs/>
        </w:rPr>
      </w:pPr>
    </w:p>
    <w:p w14:paraId="2C83A9A6" w14:textId="249400C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Table S</w:t>
      </w:r>
      <w:r w:rsidR="00F232F4">
        <w:rPr>
          <w:rFonts w:ascii="Times New Roman" w:eastAsiaTheme="minorHAnsi" w:hAnsi="Times New Roman" w:cs="Times New Roman"/>
          <w:b/>
          <w:bCs/>
        </w:rPr>
        <w:t>6</w:t>
      </w:r>
      <w:r w:rsidRPr="003550BD">
        <w:rPr>
          <w:rFonts w:ascii="Times New Roman" w:eastAsiaTheme="minorHAnsi" w:hAnsi="Times New Roman" w:cs="Times New Roman"/>
          <w:b/>
          <w:bCs/>
        </w:rPr>
        <w:t>.</w:t>
      </w:r>
      <w:r w:rsidRPr="003550BD">
        <w:rPr>
          <w:rFonts w:ascii="Times New Roman" w:eastAsiaTheme="minorHAnsi" w:hAnsi="Times New Roman" w:cs="Times New Roman"/>
        </w:rPr>
        <w:t xml:space="preserve"> Sensitivity analysis: Interaction effects of serum thyroid hormones with global Aβ deposition on inferior temporal tau deposition after including VRS as an additional covariate</w:t>
      </w:r>
      <w:r w:rsidR="008E575E" w:rsidRPr="003550BD">
        <w:rPr>
          <w:rFonts w:ascii="Times New Roman" w:eastAsiaTheme="minorHAnsi" w:hAnsi="Times New Roman" w:cs="Times New Roman"/>
        </w:rPr>
        <w:t xml:space="preserve"> (n=74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1417"/>
        <w:gridCol w:w="1560"/>
      </w:tblGrid>
      <w:tr w:rsidR="00000A73" w:rsidRPr="003550BD" w14:paraId="41717C2B" w14:textId="77777777" w:rsidTr="00000A73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AC9906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772BA8" w14:textId="58CBA7E9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B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2B9DF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836F7" w14:textId="1E95FC80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 w:hint="eastAsia"/>
              </w:rPr>
              <w:t>p-value</w:t>
            </w:r>
          </w:p>
        </w:tc>
      </w:tr>
      <w:tr w:rsidR="00000A73" w:rsidRPr="003550BD" w14:paraId="40DEC5C4" w14:textId="77777777" w:rsidTr="00000A73">
        <w:tc>
          <w:tcPr>
            <w:tcW w:w="3402" w:type="dxa"/>
            <w:tcBorders>
              <w:left w:val="nil"/>
              <w:bottom w:val="nil"/>
            </w:tcBorders>
          </w:tcPr>
          <w:p w14:paraId="39B560AD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Model 1</w:t>
            </w:r>
            <w:r w:rsidRPr="003550BD">
              <w:rPr>
                <w:rFonts w:ascii="Times New Roman" w:eastAsiaTheme="minorHAnsi" w:hAnsi="Times New Roman" w:cs="Times New Roman"/>
                <w:vertAlign w:val="superscript"/>
              </w:rPr>
              <w:t>a</w:t>
            </w:r>
          </w:p>
        </w:tc>
        <w:tc>
          <w:tcPr>
            <w:tcW w:w="2552" w:type="dxa"/>
            <w:tcBorders>
              <w:bottom w:val="nil"/>
              <w:right w:val="nil"/>
            </w:tcBorders>
          </w:tcPr>
          <w:p w14:paraId="7E4AABA1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1A73714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7CEBABE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000A73" w:rsidRPr="003550BD" w14:paraId="19EFD373" w14:textId="77777777" w:rsidTr="00000A7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D55D9A1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18ABEC5" w14:textId="35DBC5E2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491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0.325-0.6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557C4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B871BB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0</w:t>
            </w:r>
          </w:p>
        </w:tc>
      </w:tr>
      <w:tr w:rsidR="00000A73" w:rsidRPr="003550BD" w14:paraId="02FD63A5" w14:textId="77777777" w:rsidTr="00000A7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08FA551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Model 2</w:t>
            </w:r>
            <w:r w:rsidRPr="003550BD">
              <w:rPr>
                <w:rFonts w:ascii="Times New Roman" w:eastAsiaTheme="minorHAnsi" w:hAnsi="Times New Roman" w:cs="Times New Roman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1C5D34A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7A6EE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1A535F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000A73" w:rsidRPr="003550BD" w14:paraId="01416F0F" w14:textId="77777777" w:rsidTr="00000A7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DE4556E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T3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BAE4869" w14:textId="140F9573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2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-0.007-0.0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CC0C1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E848E7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643</w:t>
            </w:r>
          </w:p>
        </w:tc>
      </w:tr>
      <w:tr w:rsidR="00000A73" w:rsidRPr="003550BD" w14:paraId="07F2CDC3" w14:textId="77777777" w:rsidTr="00000A7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64E3B36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TSH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42425944" w14:textId="439B70C2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-0.069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-0.150-0.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7520F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BF4CD2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91</w:t>
            </w:r>
          </w:p>
        </w:tc>
      </w:tr>
      <w:tr w:rsidR="00000A73" w:rsidRPr="003550BD" w14:paraId="27661656" w14:textId="77777777" w:rsidTr="00000A7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8CC7188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fT4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62C3105" w14:textId="769C1C8E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1.025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0.377-1.6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152A7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3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27D6BF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2</w:t>
            </w:r>
          </w:p>
        </w:tc>
      </w:tr>
      <w:tr w:rsidR="00000A73" w:rsidRPr="003550BD" w14:paraId="52C86D9F" w14:textId="77777777" w:rsidTr="00000A73"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12739685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 xml:space="preserve">   Global Aβ deposition x fT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77622569" w14:textId="3B5F00F0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729</w:t>
            </w:r>
            <w:r w:rsidRPr="003550BD">
              <w:rPr>
                <w:rFonts w:ascii="Times New Roman" w:eastAsiaTheme="minorHAnsi" w:hAnsi="Times New Roman" w:cs="Times New Roman" w:hint="eastAsia"/>
              </w:rPr>
              <w:t xml:space="preserve"> (0.321-1.1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16B9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2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072FE" w14:textId="77777777" w:rsidR="00000A73" w:rsidRPr="003550BD" w:rsidRDefault="00000A73" w:rsidP="00D86A45">
            <w:pPr>
              <w:rPr>
                <w:rFonts w:ascii="Times New Roman" w:eastAsiaTheme="minorHAnsi" w:hAnsi="Times New Roman" w:cs="Times New Roman"/>
              </w:rPr>
            </w:pPr>
            <w:r w:rsidRPr="003550BD">
              <w:rPr>
                <w:rFonts w:ascii="Times New Roman" w:eastAsiaTheme="minorHAnsi" w:hAnsi="Times New Roman" w:cs="Times New Roman"/>
              </w:rPr>
              <w:t>0.001</w:t>
            </w:r>
          </w:p>
        </w:tc>
      </w:tr>
    </w:tbl>
    <w:p w14:paraId="6E224433" w14:textId="444FED3F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Notes:</w:t>
      </w:r>
      <w:r w:rsidRPr="003550BD">
        <w:rPr>
          <w:rFonts w:ascii="Times New Roman" w:eastAsiaTheme="minorHAnsi" w:hAnsi="Times New Roman" w:cs="Times New Roman"/>
        </w:rPr>
        <w:t xml:space="preserve"> </w:t>
      </w:r>
      <w:r w:rsidRPr="003550BD">
        <w:rPr>
          <w:rFonts w:ascii="Times New Roman" w:eastAsiaTheme="minorHAnsi" w:hAnsi="Times New Roman" w:cs="Times New Roman"/>
          <w:vertAlign w:val="superscript"/>
        </w:rPr>
        <w:t>a</w:t>
      </w:r>
      <w:r w:rsidRPr="003550BD">
        <w:rPr>
          <w:rFonts w:ascii="Times New Roman" w:eastAsiaTheme="minorHAnsi" w:hAnsi="Times New Roman" w:cs="Times New Roman"/>
        </w:rPr>
        <w:t xml:space="preserve"> </w:t>
      </w:r>
      <w:proofErr w:type="spellStart"/>
      <w:r w:rsidR="00683437" w:rsidRPr="003550BD">
        <w:rPr>
          <w:rFonts w:ascii="Times New Roman" w:eastAsiaTheme="minorHAnsi" w:hAnsi="Times New Roman" w:cs="Times New Roman"/>
        </w:rPr>
        <w:t>A</w:t>
      </w:r>
      <w:proofErr w:type="spellEnd"/>
      <w:r w:rsidR="00683437" w:rsidRPr="003550BD">
        <w:rPr>
          <w:rFonts w:ascii="Times New Roman" w:eastAsiaTheme="minorHAnsi" w:hAnsi="Times New Roman" w:cs="Times New Roman"/>
        </w:rPr>
        <w:t xml:space="preserve"> m</w:t>
      </w:r>
      <w:r w:rsidRPr="003550BD">
        <w:rPr>
          <w:rFonts w:ascii="Times New Roman" w:eastAsiaTheme="minorHAnsi" w:hAnsi="Times New Roman" w:cs="Times New Roman"/>
        </w:rPr>
        <w:t xml:space="preserve">ultiple linear regression model for IT tau deposition included Global Aβ deposition as </w:t>
      </w:r>
      <w:r w:rsidR="002C67F6" w:rsidRPr="003550BD">
        <w:rPr>
          <w:rFonts w:ascii="Times New Roman" w:eastAsiaTheme="minorHAnsi" w:hAnsi="Times New Roman" w:cs="Times New Roman"/>
        </w:rPr>
        <w:t xml:space="preserve">an </w:t>
      </w:r>
      <w:r w:rsidRPr="003550BD">
        <w:rPr>
          <w:rFonts w:ascii="Times New Roman" w:eastAsiaTheme="minorHAnsi" w:hAnsi="Times New Roman" w:cs="Times New Roman"/>
        </w:rPr>
        <w:t>independent variable, after adjusting for age, sex, APOE ε4 positivity, and VRS.</w:t>
      </w:r>
    </w:p>
    <w:p w14:paraId="339F57C2" w14:textId="40144189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proofErr w:type="gramStart"/>
      <w:r w:rsidRPr="003550BD">
        <w:rPr>
          <w:rFonts w:ascii="Times New Roman" w:eastAsiaTheme="minorHAnsi" w:hAnsi="Times New Roman" w:cs="Times New Roman"/>
          <w:vertAlign w:val="superscript"/>
        </w:rPr>
        <w:t>b</w:t>
      </w:r>
      <w:proofErr w:type="gramEnd"/>
      <w:r w:rsidRPr="003550BD">
        <w:rPr>
          <w:rFonts w:ascii="Times New Roman" w:eastAsiaTheme="minorHAnsi" w:hAnsi="Times New Roman" w:cs="Times New Roman"/>
        </w:rPr>
        <w:t xml:space="preserve"> Multiple linear regression model</w:t>
      </w:r>
      <w:r w:rsidR="002C67F6" w:rsidRPr="003550BD">
        <w:rPr>
          <w:rFonts w:ascii="Times New Roman" w:eastAsiaTheme="minorHAnsi" w:hAnsi="Times New Roman" w:cs="Times New Roman"/>
        </w:rPr>
        <w:t>s</w:t>
      </w:r>
      <w:r w:rsidRPr="003550BD">
        <w:rPr>
          <w:rFonts w:ascii="Times New Roman" w:eastAsiaTheme="minorHAnsi" w:hAnsi="Times New Roman" w:cs="Times New Roman"/>
        </w:rPr>
        <w:t xml:space="preserve"> for IT tau deposition included serum thyroid hormones and Global Aβ as interactive predictors, after adjusting for age, sex, APOE ε4 positivity, and VRS.</w:t>
      </w:r>
    </w:p>
    <w:p w14:paraId="02F67171" w14:textId="26788090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</w:rPr>
        <w:t xml:space="preserve">Summary of </w:t>
      </w:r>
      <w:r w:rsidR="002C67F6" w:rsidRPr="003550BD">
        <w:rPr>
          <w:rFonts w:ascii="Times New Roman" w:eastAsiaTheme="minorHAnsi" w:hAnsi="Times New Roman" w:cs="Times New Roman"/>
        </w:rPr>
        <w:t xml:space="preserve">the </w:t>
      </w:r>
      <w:r w:rsidRPr="003550BD">
        <w:rPr>
          <w:rFonts w:ascii="Times New Roman" w:eastAsiaTheme="minorHAnsi" w:hAnsi="Times New Roman" w:cs="Times New Roman"/>
        </w:rPr>
        <w:t>model: IT tau ~ Global Aβ deposition x Thyroid hormone + Thyroid hormone + Global Aβ deposition + age + sex + APOE ε4 positivity + VRS</w:t>
      </w:r>
    </w:p>
    <w:p w14:paraId="436AA5DC" w14:textId="025B0337" w:rsidR="00495B9E" w:rsidRPr="003550BD" w:rsidRDefault="00495B9E" w:rsidP="00495B9E">
      <w:pPr>
        <w:rPr>
          <w:rFonts w:ascii="Times New Roman" w:eastAsiaTheme="minorHAnsi" w:hAnsi="Times New Roman" w:cs="Times New Roman"/>
        </w:rPr>
      </w:pPr>
      <w:r w:rsidRPr="003550BD">
        <w:rPr>
          <w:rFonts w:ascii="Times New Roman" w:eastAsiaTheme="minorHAnsi" w:hAnsi="Times New Roman" w:cs="Times New Roman"/>
          <w:b/>
          <w:bCs/>
        </w:rPr>
        <w:t>Abbreviations:</w:t>
      </w:r>
      <w:r w:rsidRPr="003550BD">
        <w:rPr>
          <w:rFonts w:ascii="Times New Roman" w:eastAsiaTheme="minorHAnsi" w:hAnsi="Times New Roman" w:cs="Times New Roman"/>
        </w:rPr>
        <w:t xml:space="preserve"> </w:t>
      </w:r>
      <w:r w:rsidRPr="003550BD">
        <w:rPr>
          <w:rFonts w:ascii="Times New Roman" w:hAnsi="Times New Roman" w:cs="Times New Roman"/>
        </w:rPr>
        <w:t>A</w:t>
      </w:r>
      <w:r w:rsidRPr="003550BD">
        <w:rPr>
          <w:rFonts w:ascii="Times New Roman" w:eastAsiaTheme="minorHAnsi" w:hAnsi="Times New Roman" w:cs="Times New Roman"/>
        </w:rPr>
        <w:t xml:space="preserve">β beta-amyloid, VRS Vascular Risk Score, T3 triiodothyronine, T4 thyroxine, TSH thyroid-stimulating hormone, IT inferior temporal, </w:t>
      </w:r>
      <w:r w:rsidRPr="003550BD">
        <w:rPr>
          <w:rFonts w:ascii="Times New Roman" w:hAnsi="Times New Roman" w:cs="Times New Roman"/>
        </w:rPr>
        <w:t>APOE Apolipoprotein E,</w:t>
      </w:r>
      <w:r w:rsidR="00B53292" w:rsidRPr="003550BD">
        <w:rPr>
          <w:rFonts w:ascii="Times New Roman" w:eastAsiaTheme="minorHAnsi" w:hAnsi="Times New Roman" w:cs="Times New Roman" w:hint="eastAsia"/>
        </w:rPr>
        <w:t xml:space="preserve"> </w:t>
      </w:r>
      <w:r w:rsidR="00464B6C" w:rsidRPr="003550BD">
        <w:rPr>
          <w:rFonts w:ascii="Times New Roman" w:eastAsiaTheme="minorHAnsi" w:hAnsi="Times New Roman" w:cs="Times New Roman" w:hint="eastAsia"/>
          <w:szCs w:val="20"/>
        </w:rPr>
        <w:t>CI confidence interval</w:t>
      </w:r>
      <w:r w:rsidR="00464B6C" w:rsidRPr="003550BD">
        <w:rPr>
          <w:rFonts w:ascii="Times New Roman" w:eastAsiaTheme="minorHAnsi" w:hAnsi="Times New Roman" w:cs="Times New Roman" w:hint="eastAsia"/>
        </w:rPr>
        <w:t xml:space="preserve">, </w:t>
      </w:r>
      <w:r w:rsidRPr="003550BD">
        <w:rPr>
          <w:rFonts w:ascii="Times New Roman" w:eastAsiaTheme="minorHAnsi" w:hAnsi="Times New Roman" w:cs="Times New Roman"/>
        </w:rPr>
        <w:t>SE standard error</w:t>
      </w:r>
    </w:p>
    <w:p w14:paraId="6D69D066" w14:textId="77777777" w:rsidR="00495B9E" w:rsidRPr="003550BD" w:rsidRDefault="00495B9E" w:rsidP="00495B9E">
      <w:pPr>
        <w:rPr>
          <w:rFonts w:ascii="Times New Roman" w:hAnsi="Times New Roman" w:cs="Times New Roman"/>
          <w:b/>
          <w:bCs/>
        </w:rPr>
      </w:pPr>
    </w:p>
    <w:p w14:paraId="5FE042B4" w14:textId="6BFEE2E2" w:rsidR="00AC27A8" w:rsidRDefault="0097295F">
      <w:pPr>
        <w:rPr>
          <w:rFonts w:ascii="Times New Roman" w:hAnsi="Times New Roman" w:cs="Times New Roman"/>
          <w:b/>
          <w:bCs/>
        </w:rPr>
      </w:pPr>
      <w:r w:rsidRPr="003550BD">
        <w:rPr>
          <w:rFonts w:ascii="Times New Roman" w:hAnsi="Times New Roman" w:cs="Times New Roman"/>
          <w:b/>
          <w:bCs/>
        </w:rPr>
        <w:br w:type="page"/>
      </w:r>
    </w:p>
    <w:p w14:paraId="2B60686C" w14:textId="77777777" w:rsidR="00F232F4" w:rsidRDefault="00F232F4" w:rsidP="00F232F4">
      <w:pPr>
        <w:rPr>
          <w:rFonts w:ascii="Times New Roman" w:eastAsiaTheme="minorHAnsi" w:hAnsi="Times New Roman" w:cs="Times New Roman"/>
          <w:b/>
          <w:bCs/>
        </w:rPr>
      </w:pPr>
    </w:p>
    <w:p w14:paraId="2C92B01B" w14:textId="086C31CD" w:rsidR="00F232F4" w:rsidRPr="009E45C6" w:rsidRDefault="00F232F4" w:rsidP="00F232F4">
      <w:pPr>
        <w:rPr>
          <w:rFonts w:ascii="Times New Roman" w:eastAsiaTheme="minorHAnsi" w:hAnsi="Times New Roman" w:cs="Times New Roman"/>
          <w:b/>
          <w:bCs/>
          <w:u w:val="single"/>
        </w:rPr>
      </w:pPr>
      <w:r w:rsidRPr="009E45C6">
        <w:rPr>
          <w:rFonts w:ascii="Times New Roman" w:eastAsiaTheme="minorHAnsi" w:hAnsi="Times New Roman" w:cs="Times New Roman"/>
          <w:b/>
          <w:bCs/>
          <w:u w:val="single"/>
        </w:rPr>
        <w:t>Table</w:t>
      </w:r>
      <w:r w:rsidRPr="009E45C6">
        <w:rPr>
          <w:rFonts w:ascii="Times New Roman" w:eastAsiaTheme="minorHAnsi" w:hAnsi="Times New Roman" w:cs="Times New Roman" w:hint="eastAsia"/>
          <w:b/>
          <w:bCs/>
          <w:u w:val="single"/>
        </w:rPr>
        <w:t xml:space="preserve"> </w:t>
      </w:r>
      <w:r w:rsidRPr="00BE5DBA">
        <w:rPr>
          <w:rFonts w:ascii="Times New Roman" w:eastAsiaTheme="minorHAnsi" w:hAnsi="Times New Roman" w:cs="Times New Roman" w:hint="eastAsia"/>
          <w:b/>
          <w:bCs/>
          <w:u w:val="single"/>
        </w:rPr>
        <w:t>S</w:t>
      </w:r>
      <w:r>
        <w:rPr>
          <w:rFonts w:ascii="Times New Roman" w:eastAsiaTheme="minorHAnsi" w:hAnsi="Times New Roman" w:cs="Times New Roman"/>
          <w:b/>
          <w:bCs/>
          <w:u w:val="single"/>
        </w:rPr>
        <w:t>7</w:t>
      </w:r>
      <w:r w:rsidRPr="009E45C6">
        <w:rPr>
          <w:rFonts w:ascii="Times New Roman" w:eastAsiaTheme="minorHAnsi" w:hAnsi="Times New Roman" w:cs="Times New Roman"/>
          <w:b/>
          <w:bCs/>
          <w:u w:val="single"/>
        </w:rPr>
        <w:t>.</w:t>
      </w:r>
      <w:r w:rsidRPr="00BE5DBA">
        <w:rPr>
          <w:rFonts w:ascii="Times New Roman" w:eastAsiaTheme="minorHAnsi" w:hAnsi="Times New Roman" w:cs="Times New Roman" w:hint="eastAsia"/>
          <w:b/>
          <w:bCs/>
          <w:u w:val="single"/>
        </w:rPr>
        <w:t xml:space="preserve"> </w:t>
      </w:r>
      <w:r w:rsidRPr="00BE5DBA">
        <w:rPr>
          <w:rFonts w:ascii="Times New Roman" w:eastAsiaTheme="minorHAnsi" w:hAnsi="Times New Roman" w:cs="Times New Roman"/>
          <w:u w:val="single"/>
        </w:rPr>
        <w:t>Sensitivity analysis:</w:t>
      </w:r>
      <w:r w:rsidRPr="00BE5DBA">
        <w:rPr>
          <w:rFonts w:ascii="Times New Roman" w:eastAsiaTheme="minorHAnsi" w:hAnsi="Times New Roman" w:cs="Times New Roman" w:hint="eastAsia"/>
          <w:b/>
          <w:bCs/>
          <w:u w:val="single"/>
        </w:rPr>
        <w:t xml:space="preserve"> </w:t>
      </w:r>
      <w:r w:rsidRPr="009E45C6">
        <w:rPr>
          <w:rFonts w:ascii="Times New Roman" w:eastAsiaTheme="minorHAnsi" w:hAnsi="Times New Roman" w:cs="Times New Roman"/>
          <w:u w:val="single"/>
        </w:rPr>
        <w:t>Interaction effects of thyroid hormones with Aβ deposition on tau deposition</w:t>
      </w:r>
      <w:r w:rsidRPr="009E45C6">
        <w:rPr>
          <w:rFonts w:ascii="Times New Roman" w:eastAsiaTheme="minorHAnsi" w:hAnsi="Times New Roman" w:cs="Times New Roman" w:hint="eastAsia"/>
          <w:u w:val="single"/>
        </w:rPr>
        <w:t xml:space="preserve">, </w:t>
      </w:r>
      <w:r w:rsidRPr="009E45C6">
        <w:rPr>
          <w:rFonts w:ascii="Times New Roman" w:eastAsiaTheme="minorHAnsi" w:hAnsi="Times New Roman" w:cs="Times New Roman"/>
          <w:u w:val="single"/>
        </w:rPr>
        <w:t xml:space="preserve">excluding </w:t>
      </w:r>
      <w:r>
        <w:rPr>
          <w:rFonts w:ascii="Times New Roman" w:eastAsiaTheme="minorHAnsi" w:hAnsi="Times New Roman" w:cs="Times New Roman"/>
          <w:u w:val="single"/>
        </w:rPr>
        <w:t>an</w:t>
      </w:r>
      <w:r w:rsidRPr="009E45C6">
        <w:rPr>
          <w:rFonts w:ascii="Times New Roman" w:eastAsiaTheme="minorHAnsi" w:hAnsi="Times New Roman" w:cs="Times New Roman"/>
          <w:u w:val="single"/>
        </w:rPr>
        <w:t xml:space="preserve"> outlier (n=7</w:t>
      </w:r>
      <w:r w:rsidRPr="009E45C6">
        <w:rPr>
          <w:rFonts w:ascii="Times New Roman" w:eastAsiaTheme="minorHAnsi" w:hAnsi="Times New Roman" w:cs="Times New Roman" w:hint="eastAsia"/>
          <w:u w:val="single"/>
        </w:rPr>
        <w:t>3</w:t>
      </w:r>
      <w:r w:rsidRPr="009E45C6">
        <w:rPr>
          <w:rFonts w:ascii="Times New Roman" w:eastAsiaTheme="minorHAnsi" w:hAnsi="Times New Roman" w:cs="Times New Roman"/>
          <w:u w:val="single"/>
        </w:rPr>
        <w:t>)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2694"/>
        <w:gridCol w:w="1417"/>
        <w:gridCol w:w="1559"/>
      </w:tblGrid>
      <w:tr w:rsidR="00F232F4" w:rsidRPr="009E45C6" w14:paraId="70F878D5" w14:textId="77777777" w:rsidTr="00A67BB3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7AD07B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9CBBE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B</w:t>
            </w:r>
            <w:r w:rsidRPr="009E45C6">
              <w:rPr>
                <w:rFonts w:ascii="Times New Roman" w:eastAsiaTheme="minorHAnsi" w:hAnsi="Times New Roman" w:cs="Times New Roman" w:hint="eastAsia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14FC0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D79DA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p-value</w:t>
            </w:r>
          </w:p>
        </w:tc>
      </w:tr>
      <w:tr w:rsidR="00F232F4" w:rsidRPr="009E45C6" w14:paraId="2855FD51" w14:textId="77777777" w:rsidTr="00A67BB3">
        <w:tc>
          <w:tcPr>
            <w:tcW w:w="3402" w:type="dxa"/>
            <w:tcBorders>
              <w:left w:val="nil"/>
              <w:bottom w:val="nil"/>
            </w:tcBorders>
          </w:tcPr>
          <w:p w14:paraId="07407F04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Model 1</w:t>
            </w:r>
            <w:r w:rsidRPr="009E45C6">
              <w:rPr>
                <w:rFonts w:ascii="Times New Roman" w:eastAsiaTheme="minorHAnsi" w:hAnsi="Times New Roman" w:cs="Times New Roman"/>
                <w:vertAlign w:val="superscript"/>
              </w:rPr>
              <w:t>a</w:t>
            </w:r>
          </w:p>
        </w:tc>
        <w:tc>
          <w:tcPr>
            <w:tcW w:w="2694" w:type="dxa"/>
            <w:tcBorders>
              <w:bottom w:val="nil"/>
              <w:right w:val="nil"/>
            </w:tcBorders>
          </w:tcPr>
          <w:p w14:paraId="505564D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70A6245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468ECEC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F232F4" w:rsidRPr="009E45C6" w14:paraId="78A661EE" w14:textId="77777777" w:rsidTr="00A67BB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5E3CF44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 xml:space="preserve">   Global Aβ deposition</w:t>
            </w:r>
          </w:p>
        </w:tc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F931815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354 (0.187-0.5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F8FD5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8</w:t>
            </w:r>
            <w:r w:rsidRPr="009E45C6">
              <w:rPr>
                <w:rFonts w:ascii="Times New Roman" w:eastAsiaTheme="minorHAnsi" w:hAnsi="Times New Roman" w:cs="Times New Roman" w:hint="eastAsi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DACA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00</w:t>
            </w:r>
          </w:p>
        </w:tc>
      </w:tr>
      <w:tr w:rsidR="00F232F4" w:rsidRPr="009E45C6" w14:paraId="1DC03E22" w14:textId="77777777" w:rsidTr="00A67BB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207D5A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Model 2</w:t>
            </w:r>
            <w:r w:rsidRPr="009E45C6">
              <w:rPr>
                <w:rFonts w:ascii="Times New Roman" w:eastAsiaTheme="minorHAnsi" w:hAnsi="Times New Roman" w:cs="Times New Roman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19D558C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E78D7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ACB25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</w:tr>
      <w:tr w:rsidR="00F232F4" w:rsidRPr="009E45C6" w14:paraId="622F6A2A" w14:textId="77777777" w:rsidTr="00A67BB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31C6335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 xml:space="preserve">   Global Aβ deposition x T3</w:t>
            </w:r>
          </w:p>
        </w:tc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316E5B0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0</w:t>
            </w:r>
            <w:r w:rsidRPr="009E45C6">
              <w:rPr>
                <w:rFonts w:ascii="Times New Roman" w:eastAsiaTheme="minorHAnsi" w:hAnsi="Times New Roman" w:cs="Times New Roman" w:hint="eastAsia"/>
              </w:rPr>
              <w:t>5 (-0.004-0.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76471C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2E38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249</w:t>
            </w:r>
          </w:p>
        </w:tc>
      </w:tr>
      <w:tr w:rsidR="00F232F4" w:rsidRPr="009E45C6" w14:paraId="5FFA9126" w14:textId="77777777" w:rsidTr="00A67BB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008A8F8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 xml:space="preserve">   Global Aβ deposition x TSH</w:t>
            </w:r>
          </w:p>
        </w:tc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7471885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-0.0</w:t>
            </w:r>
            <w:r w:rsidRPr="009E45C6">
              <w:rPr>
                <w:rFonts w:ascii="Times New Roman" w:eastAsiaTheme="minorHAnsi" w:hAnsi="Times New Roman" w:cs="Times New Roman" w:hint="eastAsia"/>
              </w:rPr>
              <w:t>45 (-0.124-0.0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848BC4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F2DC4E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259</w:t>
            </w:r>
          </w:p>
        </w:tc>
      </w:tr>
      <w:tr w:rsidR="00F232F4" w:rsidRPr="009E45C6" w14:paraId="36687EFC" w14:textId="77777777" w:rsidTr="00A67BB3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A9F3F7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 xml:space="preserve">   Global Aβ deposition x fT4</w:t>
            </w:r>
          </w:p>
        </w:tc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A5277D8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125 (-0.984-1.2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CC7B7B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9C14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</w:t>
            </w:r>
            <w:r w:rsidRPr="009E45C6">
              <w:rPr>
                <w:rFonts w:ascii="Times New Roman" w:eastAsiaTheme="minorHAnsi" w:hAnsi="Times New Roman" w:cs="Times New Roman" w:hint="eastAsia"/>
              </w:rPr>
              <w:t>.823</w:t>
            </w:r>
          </w:p>
        </w:tc>
      </w:tr>
      <w:tr w:rsidR="00F232F4" w:rsidRPr="009E45C6" w14:paraId="6E77A481" w14:textId="77777777" w:rsidTr="00A67BB3"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61DC5A3E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 xml:space="preserve">   Global Aβ deposition x fT3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5D7EEE6A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557 (0.150-0.9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D35F1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B4BCB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0</w:t>
            </w:r>
            <w:r w:rsidRPr="009E45C6">
              <w:rPr>
                <w:rFonts w:ascii="Times New Roman" w:eastAsiaTheme="minorHAnsi" w:hAnsi="Times New Roman" w:cs="Times New Roman" w:hint="eastAsia"/>
              </w:rPr>
              <w:t>8</w:t>
            </w:r>
          </w:p>
        </w:tc>
      </w:tr>
    </w:tbl>
    <w:p w14:paraId="7EEEC911" w14:textId="77777777" w:rsidR="00F232F4" w:rsidRPr="009E45C6" w:rsidRDefault="00F232F4" w:rsidP="00F232F4">
      <w:pPr>
        <w:rPr>
          <w:rFonts w:ascii="Times New Roman" w:eastAsiaTheme="minorHAnsi" w:hAnsi="Times New Roman" w:cs="Times New Roman"/>
        </w:rPr>
      </w:pPr>
      <w:r w:rsidRPr="009E45C6">
        <w:rPr>
          <w:rFonts w:ascii="Times New Roman" w:eastAsiaTheme="minorHAnsi" w:hAnsi="Times New Roman" w:cs="Times New Roman"/>
          <w:b/>
          <w:bCs/>
        </w:rPr>
        <w:t xml:space="preserve">Notes: </w:t>
      </w:r>
      <w:r w:rsidRPr="009E45C6">
        <w:rPr>
          <w:rFonts w:ascii="Times New Roman" w:eastAsiaTheme="minorHAnsi" w:hAnsi="Times New Roman" w:cs="Times New Roman"/>
          <w:vertAlign w:val="superscript"/>
        </w:rPr>
        <w:t>a</w:t>
      </w:r>
      <w:r w:rsidRPr="009E45C6">
        <w:rPr>
          <w:rFonts w:ascii="Times New Roman" w:eastAsiaTheme="minorHAnsi" w:hAnsi="Times New Roman" w:cs="Times New Roman"/>
        </w:rPr>
        <w:t xml:space="preserve"> </w:t>
      </w:r>
      <w:proofErr w:type="spellStart"/>
      <w:r w:rsidRPr="009E45C6">
        <w:rPr>
          <w:rFonts w:ascii="Times New Roman" w:eastAsiaTheme="minorHAnsi" w:hAnsi="Times New Roman" w:cs="Times New Roman"/>
        </w:rPr>
        <w:t>A</w:t>
      </w:r>
      <w:proofErr w:type="spellEnd"/>
      <w:r w:rsidRPr="009E45C6">
        <w:rPr>
          <w:rFonts w:ascii="Times New Roman" w:eastAsiaTheme="minorHAnsi" w:hAnsi="Times New Roman" w:cs="Times New Roman"/>
        </w:rPr>
        <w:t xml:space="preserve"> multiple linear regression model for IT tau deposition included Global Aβ deposition as an independent variable, after adjusting for age, sex, and APOE ε4 positivity.</w:t>
      </w:r>
    </w:p>
    <w:p w14:paraId="29A49A12" w14:textId="77777777" w:rsidR="00F232F4" w:rsidRPr="009E45C6" w:rsidRDefault="00F232F4" w:rsidP="00F232F4">
      <w:pPr>
        <w:rPr>
          <w:rFonts w:ascii="Times New Roman" w:eastAsiaTheme="minorHAnsi" w:hAnsi="Times New Roman" w:cs="Times New Roman"/>
        </w:rPr>
      </w:pPr>
      <w:proofErr w:type="gramStart"/>
      <w:r w:rsidRPr="009E45C6">
        <w:rPr>
          <w:rFonts w:ascii="Times New Roman" w:eastAsiaTheme="minorHAnsi" w:hAnsi="Times New Roman" w:cs="Times New Roman"/>
          <w:vertAlign w:val="superscript"/>
        </w:rPr>
        <w:t>b</w:t>
      </w:r>
      <w:proofErr w:type="gramEnd"/>
      <w:r w:rsidRPr="009E45C6">
        <w:rPr>
          <w:rFonts w:ascii="Times New Roman" w:eastAsiaTheme="minorHAnsi" w:hAnsi="Times New Roman" w:cs="Times New Roman"/>
        </w:rPr>
        <w:t xml:space="preserve"> Multiple linear regression models for IT tau deposition included serum thyroid hormones and global Aβ as interactive predictors, after adjusting for age, sex, and APOE ε4 positivity.</w:t>
      </w:r>
    </w:p>
    <w:p w14:paraId="2AB778FC" w14:textId="77777777" w:rsidR="00F232F4" w:rsidRPr="009E45C6" w:rsidRDefault="00F232F4" w:rsidP="00F232F4">
      <w:pPr>
        <w:rPr>
          <w:rFonts w:ascii="Times New Roman" w:eastAsiaTheme="minorHAnsi" w:hAnsi="Times New Roman" w:cs="Times New Roman"/>
        </w:rPr>
      </w:pPr>
      <w:r w:rsidRPr="009E45C6">
        <w:rPr>
          <w:rFonts w:ascii="Times New Roman" w:eastAsiaTheme="minorHAnsi" w:hAnsi="Times New Roman" w:cs="Times New Roman"/>
        </w:rPr>
        <w:t>Summary of the model: IT tau ~ Global Aβ deposition x Thyroid hormone + Thyroid hormone + Global Aβ deposition + age + sex + APOE ε4 positivity</w:t>
      </w:r>
    </w:p>
    <w:p w14:paraId="5BA92A38" w14:textId="77777777" w:rsidR="00F232F4" w:rsidRPr="009E45C6" w:rsidRDefault="00F232F4" w:rsidP="00F232F4">
      <w:pPr>
        <w:rPr>
          <w:rFonts w:ascii="Times New Roman" w:eastAsiaTheme="minorHAnsi" w:hAnsi="Times New Roman" w:cs="Times New Roman"/>
        </w:rPr>
      </w:pPr>
      <w:r w:rsidRPr="009E45C6">
        <w:rPr>
          <w:rFonts w:ascii="Times New Roman" w:eastAsiaTheme="minorHAnsi" w:hAnsi="Times New Roman" w:cs="Times New Roman"/>
          <w:b/>
          <w:bCs/>
        </w:rPr>
        <w:t xml:space="preserve">Abbreviations: </w:t>
      </w:r>
      <w:r w:rsidRPr="009E45C6">
        <w:rPr>
          <w:rFonts w:ascii="Times New Roman" w:eastAsiaTheme="minorHAnsi" w:hAnsi="Times New Roman" w:cs="Times New Roman"/>
        </w:rPr>
        <w:t xml:space="preserve">Aβ beta-amyloid, T3 triiodothyronine, T4 thyroxine, TSH thyroid-stimulating hormone, IT inferior temporal, APOE Apolipoprotein E, </w:t>
      </w:r>
      <w:r w:rsidRPr="009E45C6">
        <w:rPr>
          <w:rFonts w:ascii="Times New Roman" w:eastAsiaTheme="minorHAnsi" w:hAnsi="Times New Roman" w:cs="Times New Roman" w:hint="eastAsia"/>
        </w:rPr>
        <w:t xml:space="preserve">CI confidence interval, </w:t>
      </w:r>
      <w:r w:rsidRPr="009E45C6">
        <w:rPr>
          <w:rFonts w:ascii="Times New Roman" w:eastAsiaTheme="minorHAnsi" w:hAnsi="Times New Roman" w:cs="Times New Roman"/>
        </w:rPr>
        <w:t>SE standard error</w:t>
      </w:r>
    </w:p>
    <w:p w14:paraId="03C59BE9" w14:textId="77777777" w:rsidR="00F232F4" w:rsidRPr="009E45C6" w:rsidRDefault="00F232F4" w:rsidP="00F232F4">
      <w:pPr>
        <w:rPr>
          <w:rFonts w:ascii="Times New Roman" w:eastAsiaTheme="minorHAnsi" w:hAnsi="Times New Roman" w:cs="Times New Roman"/>
          <w:b/>
          <w:bCs/>
        </w:rPr>
      </w:pPr>
    </w:p>
    <w:p w14:paraId="4EFAECE5" w14:textId="77777777" w:rsidR="00F232F4" w:rsidRDefault="00F232F4" w:rsidP="00F232F4">
      <w:pPr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 w:cs="Times New Roman"/>
          <w:b/>
          <w:bCs/>
        </w:rPr>
        <w:br w:type="page"/>
      </w:r>
    </w:p>
    <w:p w14:paraId="0B5EF053" w14:textId="77777777" w:rsidR="00F232F4" w:rsidRDefault="00F232F4" w:rsidP="00F232F4">
      <w:pPr>
        <w:rPr>
          <w:rFonts w:ascii="Times New Roman" w:eastAsiaTheme="minorHAnsi" w:hAnsi="Times New Roman" w:cs="Times New Roman"/>
          <w:b/>
          <w:bCs/>
        </w:rPr>
      </w:pPr>
    </w:p>
    <w:p w14:paraId="54365F8A" w14:textId="6B83CD58" w:rsidR="00F232F4" w:rsidRPr="009E45C6" w:rsidRDefault="00F232F4" w:rsidP="00F232F4">
      <w:pPr>
        <w:rPr>
          <w:rFonts w:ascii="Times New Roman" w:eastAsiaTheme="minorHAnsi" w:hAnsi="Times New Roman" w:cs="Times New Roman"/>
          <w:u w:val="single"/>
        </w:rPr>
      </w:pPr>
      <w:r w:rsidRPr="009E45C6">
        <w:rPr>
          <w:rFonts w:ascii="Times New Roman" w:eastAsiaTheme="minorHAnsi" w:hAnsi="Times New Roman" w:cs="Times New Roman"/>
          <w:b/>
          <w:bCs/>
          <w:u w:val="single"/>
        </w:rPr>
        <w:t>Table</w:t>
      </w:r>
      <w:r w:rsidRPr="009E45C6">
        <w:rPr>
          <w:rFonts w:ascii="Times New Roman" w:eastAsiaTheme="minorHAnsi" w:hAnsi="Times New Roman" w:cs="Times New Roman" w:hint="eastAsia"/>
          <w:b/>
          <w:bCs/>
          <w:u w:val="single"/>
        </w:rPr>
        <w:t xml:space="preserve"> </w:t>
      </w:r>
      <w:r w:rsidRPr="00BE5DBA">
        <w:rPr>
          <w:rFonts w:ascii="Times New Roman" w:eastAsiaTheme="minorHAnsi" w:hAnsi="Times New Roman" w:cs="Times New Roman" w:hint="eastAsia"/>
          <w:b/>
          <w:bCs/>
          <w:u w:val="single"/>
        </w:rPr>
        <w:t>S</w:t>
      </w:r>
      <w:r>
        <w:rPr>
          <w:rFonts w:ascii="Times New Roman" w:eastAsiaTheme="minorHAnsi" w:hAnsi="Times New Roman" w:cs="Times New Roman"/>
          <w:b/>
          <w:bCs/>
          <w:u w:val="single"/>
        </w:rPr>
        <w:t>8</w:t>
      </w:r>
      <w:r w:rsidRPr="009E45C6">
        <w:rPr>
          <w:rFonts w:ascii="Times New Roman" w:eastAsiaTheme="minorHAnsi" w:hAnsi="Times New Roman" w:cs="Times New Roman"/>
          <w:b/>
          <w:bCs/>
          <w:u w:val="single"/>
        </w:rPr>
        <w:t xml:space="preserve">. </w:t>
      </w:r>
      <w:r w:rsidRPr="00BE5DBA">
        <w:rPr>
          <w:rFonts w:ascii="Times New Roman" w:eastAsiaTheme="minorHAnsi" w:hAnsi="Times New Roman" w:cs="Times New Roman"/>
          <w:u w:val="single"/>
        </w:rPr>
        <w:t>Sensitivity analysis:</w:t>
      </w:r>
      <w:r w:rsidRPr="00BE5DBA">
        <w:rPr>
          <w:rFonts w:ascii="Times New Roman" w:eastAsiaTheme="minorHAnsi" w:hAnsi="Times New Roman" w:cs="Times New Roman"/>
          <w:b/>
          <w:bCs/>
          <w:u w:val="single"/>
        </w:rPr>
        <w:t xml:space="preserve"> </w:t>
      </w:r>
      <w:r w:rsidRPr="009E45C6">
        <w:rPr>
          <w:rFonts w:ascii="Times New Roman" w:eastAsiaTheme="minorHAnsi" w:hAnsi="Times New Roman" w:cs="Times New Roman"/>
          <w:u w:val="single"/>
        </w:rPr>
        <w:t>Relationship between Aβ and tau deposition in subgroups based on thyroid hormone levels</w:t>
      </w:r>
      <w:r w:rsidRPr="009E45C6">
        <w:rPr>
          <w:rFonts w:ascii="Times New Roman" w:eastAsiaTheme="minorHAnsi" w:hAnsi="Times New Roman" w:cs="Times New Roman" w:hint="eastAsia"/>
          <w:u w:val="single"/>
        </w:rPr>
        <w:t xml:space="preserve">, excluding </w:t>
      </w:r>
      <w:r>
        <w:rPr>
          <w:rFonts w:ascii="Times New Roman" w:eastAsiaTheme="minorHAnsi" w:hAnsi="Times New Roman" w:cs="Times New Roman"/>
          <w:u w:val="single"/>
        </w:rPr>
        <w:t>an</w:t>
      </w:r>
      <w:r w:rsidRPr="009E45C6">
        <w:rPr>
          <w:rFonts w:ascii="Times New Roman" w:eastAsiaTheme="minorHAnsi" w:hAnsi="Times New Roman" w:cs="Times New Roman" w:hint="eastAsia"/>
          <w:u w:val="single"/>
        </w:rPr>
        <w:t xml:space="preserve"> outlier (n=73)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1276"/>
        <w:gridCol w:w="1276"/>
        <w:gridCol w:w="1417"/>
      </w:tblGrid>
      <w:tr w:rsidR="00F232F4" w:rsidRPr="009E45C6" w14:paraId="39A21B45" w14:textId="77777777" w:rsidTr="00A67BB3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FC2499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14D7E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B</w:t>
            </w:r>
            <w:r w:rsidRPr="009E45C6">
              <w:rPr>
                <w:rFonts w:ascii="Times New Roman" w:eastAsiaTheme="minorHAnsi" w:hAnsi="Times New Roman" w:cs="Times New Roman" w:hint="eastAsia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B75FB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A1FC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R</w:t>
            </w:r>
            <w:r w:rsidRPr="009E45C6">
              <w:rPr>
                <w:rFonts w:ascii="Times New Roman" w:eastAsiaTheme="minorHAnsi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32B54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p-value</w:t>
            </w:r>
          </w:p>
        </w:tc>
      </w:tr>
      <w:tr w:rsidR="00F232F4" w:rsidRPr="009E45C6" w14:paraId="57913A95" w14:textId="77777777" w:rsidTr="00A67BB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FCF32C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Low fT4 (fT4&lt;1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12</w:t>
            </w:r>
            <w:r w:rsidRPr="009E45C6">
              <w:rPr>
                <w:rFonts w:ascii="Times New Roman" w:eastAsiaTheme="minorHAnsi" w:hAnsi="Times New Roman" w:cs="Times New Roman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098EF0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3</w:t>
            </w:r>
            <w:r w:rsidRPr="009E45C6">
              <w:rPr>
                <w:rFonts w:ascii="Times New Roman" w:eastAsiaTheme="minorHAnsi" w:hAnsi="Times New Roman" w:cs="Times New Roman" w:hint="eastAsia"/>
              </w:rPr>
              <w:t>26 (-0.001-0.6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D709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1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638BD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1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B6E3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051</w:t>
            </w:r>
          </w:p>
        </w:tc>
      </w:tr>
      <w:tr w:rsidR="00F232F4" w:rsidRPr="009E45C6" w14:paraId="1B28A7D7" w14:textId="77777777" w:rsidTr="00A67BB3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13BD8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High fT4 (fT4≥1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12</w:t>
            </w:r>
            <w:r w:rsidRPr="009E45C6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E1C5E0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375 (0.183-0.5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1EA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0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E03D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4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154A3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000</w:t>
            </w:r>
          </w:p>
        </w:tc>
      </w:tr>
      <w:tr w:rsidR="00F232F4" w:rsidRPr="009E45C6" w14:paraId="64687073" w14:textId="77777777" w:rsidTr="00A67BB3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BBA68C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Low fT3 (fT3&lt;3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05</w:t>
            </w:r>
            <w:r w:rsidRPr="009E45C6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F0E842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173 (-0.076-0.4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AE394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1</w:t>
            </w:r>
            <w:r w:rsidRPr="009E45C6">
              <w:rPr>
                <w:rFonts w:ascii="Times New Roman" w:eastAsiaTheme="minorHAnsi" w:hAnsi="Times New Roman" w:cs="Times New Roman" w:hint="eastAsia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966B4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2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5DB3D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167</w:t>
            </w:r>
          </w:p>
        </w:tc>
      </w:tr>
      <w:tr w:rsidR="00F232F4" w:rsidRPr="009E45C6" w14:paraId="6DFD3C6F" w14:textId="77777777" w:rsidTr="00A67BB3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EDBF3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High fT3 (fT3≥3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05</w:t>
            </w:r>
            <w:r w:rsidRPr="009E45C6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38A987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518 (0.303-0.7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9F59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 w:hint="eastAsia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9E42F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</w:t>
            </w:r>
            <w:r w:rsidRPr="009E45C6">
              <w:rPr>
                <w:rFonts w:ascii="Times New Roman" w:eastAsiaTheme="minorHAnsi" w:hAnsi="Times New Roman" w:cs="Times New Roman" w:hint="eastAsia"/>
              </w:rPr>
              <w:t>4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3CA86" w14:textId="77777777" w:rsidR="00F232F4" w:rsidRPr="009E45C6" w:rsidRDefault="00F232F4" w:rsidP="00A67BB3">
            <w:pPr>
              <w:spacing w:line="259" w:lineRule="auto"/>
              <w:rPr>
                <w:rFonts w:ascii="Times New Roman" w:eastAsiaTheme="minorHAnsi" w:hAnsi="Times New Roman" w:cs="Times New Roman"/>
              </w:rPr>
            </w:pPr>
            <w:r w:rsidRPr="009E45C6">
              <w:rPr>
                <w:rFonts w:ascii="Times New Roman" w:eastAsiaTheme="minorHAnsi" w:hAnsi="Times New Roman" w:cs="Times New Roman"/>
              </w:rPr>
              <w:t>0.000</w:t>
            </w:r>
          </w:p>
        </w:tc>
      </w:tr>
    </w:tbl>
    <w:p w14:paraId="270472A6" w14:textId="77777777" w:rsidR="00F232F4" w:rsidRPr="009E45C6" w:rsidRDefault="00F232F4" w:rsidP="00F232F4">
      <w:pPr>
        <w:rPr>
          <w:rFonts w:ascii="Times New Roman" w:eastAsiaTheme="minorHAnsi" w:hAnsi="Times New Roman" w:cs="Times New Roman"/>
        </w:rPr>
      </w:pPr>
      <w:r w:rsidRPr="009E45C6">
        <w:rPr>
          <w:rFonts w:ascii="Times New Roman" w:eastAsiaTheme="minorHAnsi" w:hAnsi="Times New Roman" w:cs="Times New Roman"/>
          <w:b/>
          <w:bCs/>
        </w:rPr>
        <w:t xml:space="preserve">Notes: </w:t>
      </w:r>
      <w:r w:rsidRPr="009E45C6">
        <w:rPr>
          <w:rFonts w:ascii="Times New Roman" w:eastAsiaTheme="minorHAnsi" w:hAnsi="Times New Roman" w:cs="Times New Roman"/>
        </w:rPr>
        <w:t>Multiple linear regression models for IT tau deposition included global Aβ deposition as an independent variable, after adjusting for age, sex, and APOE ε4 positivity.</w:t>
      </w:r>
    </w:p>
    <w:p w14:paraId="70AF1BC0" w14:textId="77777777" w:rsidR="00F232F4" w:rsidRPr="009E45C6" w:rsidRDefault="00F232F4" w:rsidP="00F232F4">
      <w:pPr>
        <w:rPr>
          <w:rFonts w:ascii="Times New Roman" w:eastAsiaTheme="minorHAnsi" w:hAnsi="Times New Roman" w:cs="Times New Roman"/>
          <w:b/>
          <w:bCs/>
        </w:rPr>
      </w:pPr>
      <w:r w:rsidRPr="009E45C6">
        <w:rPr>
          <w:rFonts w:ascii="Times New Roman" w:eastAsiaTheme="minorHAnsi" w:hAnsi="Times New Roman" w:cs="Times New Roman"/>
          <w:b/>
          <w:bCs/>
        </w:rPr>
        <w:t xml:space="preserve">Abbreviations: </w:t>
      </w:r>
      <w:r w:rsidRPr="009E45C6">
        <w:rPr>
          <w:rFonts w:ascii="Times New Roman" w:eastAsiaTheme="minorHAnsi" w:hAnsi="Times New Roman" w:cs="Times New Roman"/>
        </w:rPr>
        <w:t>Aβ beta-amyloid, T3 triiodothyronine, T4 thyroxine, IT inferior temporal, APOE Apolipoprotein E,</w:t>
      </w:r>
      <w:r w:rsidRPr="009E45C6">
        <w:rPr>
          <w:rFonts w:ascii="Times New Roman" w:eastAsiaTheme="minorHAnsi" w:hAnsi="Times New Roman" w:cs="Times New Roman" w:hint="eastAsia"/>
        </w:rPr>
        <w:t xml:space="preserve"> CI confidence interval,</w:t>
      </w:r>
      <w:r w:rsidRPr="009E45C6">
        <w:rPr>
          <w:rFonts w:ascii="Times New Roman" w:eastAsiaTheme="minorHAnsi" w:hAnsi="Times New Roman" w:cs="Times New Roman"/>
        </w:rPr>
        <w:t xml:space="preserve"> SE standard error</w:t>
      </w:r>
    </w:p>
    <w:p w14:paraId="01632557" w14:textId="08C87F9A" w:rsidR="00F232F4" w:rsidRDefault="00F232F4" w:rsidP="00F232F4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Theme="minorHAnsi" w:hAnsi="Times New Roman" w:cs="Times New Roman"/>
          <w:b/>
          <w:bCs/>
        </w:rPr>
        <w:br w:type="page"/>
      </w:r>
    </w:p>
    <w:p w14:paraId="033613DD" w14:textId="77777777" w:rsidR="0097295F" w:rsidRPr="003550BD" w:rsidRDefault="0097295F">
      <w:pPr>
        <w:rPr>
          <w:rFonts w:ascii="Times New Roman" w:hAnsi="Times New Roman" w:cs="Times New Roman"/>
          <w:b/>
          <w:bCs/>
        </w:rPr>
      </w:pPr>
    </w:p>
    <w:p w14:paraId="760E51D6" w14:textId="44FB4D77" w:rsidR="0097295F" w:rsidRPr="003550BD" w:rsidRDefault="0097295F" w:rsidP="0097295F">
      <w:pPr>
        <w:rPr>
          <w:rFonts w:ascii="Times New Roman" w:hAnsi="Times New Roman" w:cs="Times New Roman"/>
          <w:b/>
          <w:bCs/>
        </w:rPr>
      </w:pPr>
      <w:r w:rsidRPr="003550BD">
        <w:rPr>
          <w:rFonts w:ascii="Times New Roman" w:hAnsi="Times New Roman" w:cs="Times New Roman"/>
          <w:b/>
          <w:bCs/>
        </w:rPr>
        <w:t>Figure</w:t>
      </w:r>
      <w:r w:rsidRPr="003550BD">
        <w:rPr>
          <w:rFonts w:ascii="Times New Roman" w:hAnsi="Times New Roman" w:cs="Times New Roman" w:hint="eastAsia"/>
          <w:b/>
          <w:bCs/>
        </w:rPr>
        <w:t xml:space="preserve"> S1</w:t>
      </w:r>
      <w:r w:rsidRPr="003550BD">
        <w:rPr>
          <w:rFonts w:ascii="Times New Roman" w:hAnsi="Times New Roman" w:cs="Times New Roman"/>
          <w:b/>
          <w:bCs/>
        </w:rPr>
        <w:t xml:space="preserve">. </w:t>
      </w:r>
      <w:r w:rsidRPr="003550BD">
        <w:rPr>
          <w:rFonts w:ascii="Times New Roman" w:hAnsi="Times New Roman" w:cs="Times New Roman"/>
        </w:rPr>
        <w:t>Scatter plots showing the partial correlation between serum thyroid hormones and Aβ deposition, and tau deposition</w:t>
      </w:r>
    </w:p>
    <w:p w14:paraId="1E668684" w14:textId="77777777" w:rsidR="0097295F" w:rsidRPr="003550BD" w:rsidRDefault="0097295F" w:rsidP="0097295F">
      <w:pPr>
        <w:rPr>
          <w:rFonts w:ascii="Times New Roman" w:hAnsi="Times New Roman" w:cs="Times New Roman"/>
          <w:b/>
          <w:bCs/>
        </w:rPr>
      </w:pPr>
    </w:p>
    <w:p w14:paraId="5E432E86" w14:textId="539AB822" w:rsidR="0097295F" w:rsidRPr="003550BD" w:rsidRDefault="00071859" w:rsidP="0097295F">
      <w:pPr>
        <w:rPr>
          <w:rFonts w:ascii="Times New Roman" w:hAnsi="Times New Roman" w:cs="Times New Roman"/>
          <w:b/>
          <w:bCs/>
        </w:rPr>
      </w:pPr>
      <w:r w:rsidRPr="003550BD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7196CC49" wp14:editId="1CC73B72">
            <wp:extent cx="5731510" cy="2419985"/>
            <wp:effectExtent l="0" t="0" r="2540" b="0"/>
            <wp:docPr id="222915408" name="그림 1" descr="텍스트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915408" name="그림 1" descr="텍스트, 도표, 스크린샷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395A1" w14:textId="77777777" w:rsidR="0097295F" w:rsidRPr="003550BD" w:rsidRDefault="0097295F" w:rsidP="0097295F">
      <w:pPr>
        <w:rPr>
          <w:rFonts w:ascii="Times New Roman" w:hAnsi="Times New Roman" w:cs="Times New Roman"/>
          <w:b/>
          <w:bCs/>
        </w:rPr>
      </w:pPr>
    </w:p>
    <w:p w14:paraId="525CA9D6" w14:textId="77777777" w:rsidR="0097295F" w:rsidRPr="003550BD" w:rsidRDefault="0097295F" w:rsidP="0097295F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 xml:space="preserve">Notes: </w:t>
      </w:r>
      <w:r w:rsidRPr="003550BD">
        <w:rPr>
          <w:rFonts w:ascii="Times New Roman" w:hAnsi="Times New Roman" w:cs="Times New Roman"/>
        </w:rPr>
        <w:t>Partial correlation analysis used age, sex, and APOE ε4 positivity as the covariates.</w:t>
      </w:r>
    </w:p>
    <w:p w14:paraId="267F36FB" w14:textId="6B0B15C9" w:rsidR="00675495" w:rsidRDefault="0097295F" w:rsidP="0097295F">
      <w:pPr>
        <w:rPr>
          <w:rFonts w:ascii="Times New Roman" w:hAnsi="Times New Roman" w:cs="Times New Roman"/>
        </w:rPr>
      </w:pPr>
      <w:r w:rsidRPr="003550BD">
        <w:rPr>
          <w:rFonts w:ascii="Times New Roman" w:hAnsi="Times New Roman" w:cs="Times New Roman"/>
          <w:b/>
          <w:bCs/>
        </w:rPr>
        <w:t xml:space="preserve">Abbreviations: </w:t>
      </w:r>
      <w:r w:rsidRPr="003550BD">
        <w:rPr>
          <w:rFonts w:ascii="Times New Roman" w:hAnsi="Times New Roman" w:cs="Times New Roman"/>
        </w:rPr>
        <w:t>Aβ beta-amyloid, IT inferior temporal, SUVR standardized uptake value ratio, T3 triiodothyronine, T4 thyroxine, TSH thyroid-stimulating hormone, APOE Apolipoprotein E</w:t>
      </w:r>
    </w:p>
    <w:p w14:paraId="234FA83F" w14:textId="77777777" w:rsidR="00675495" w:rsidRDefault="006754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119198" w14:textId="77777777" w:rsidR="00D1555C" w:rsidRDefault="00D1555C" w:rsidP="0097295F">
      <w:pPr>
        <w:rPr>
          <w:rFonts w:ascii="Times New Roman" w:hAnsi="Times New Roman" w:cs="Times New Roman"/>
          <w:b/>
          <w:bCs/>
        </w:rPr>
      </w:pPr>
    </w:p>
    <w:p w14:paraId="11E3B0FF" w14:textId="683E3954" w:rsidR="00675495" w:rsidRPr="00BE5DBA" w:rsidRDefault="00675495" w:rsidP="00675495">
      <w:pPr>
        <w:rPr>
          <w:rFonts w:ascii="Times New Roman" w:hAnsi="Times New Roman" w:cs="Times New Roman"/>
          <w:b/>
          <w:bCs/>
          <w:u w:val="single"/>
        </w:rPr>
      </w:pPr>
      <w:r w:rsidRPr="00BE5DBA">
        <w:rPr>
          <w:rFonts w:ascii="Times New Roman" w:hAnsi="Times New Roman" w:cs="Times New Roman" w:hint="eastAsia"/>
          <w:b/>
          <w:bCs/>
          <w:u w:val="single"/>
        </w:rPr>
        <w:t xml:space="preserve">Figure S2. </w:t>
      </w:r>
      <w:r w:rsidR="00251301" w:rsidRPr="00BE5DBA">
        <w:rPr>
          <w:rFonts w:ascii="Times New Roman" w:hAnsi="Times New Roman" w:cs="Times New Roman" w:hint="eastAsia"/>
          <w:u w:val="single"/>
        </w:rPr>
        <w:t xml:space="preserve">Sensitivity analysis: </w:t>
      </w:r>
      <w:r w:rsidRPr="00BE5DBA">
        <w:rPr>
          <w:rFonts w:ascii="Times New Roman" w:hAnsi="Times New Roman" w:cs="Times New Roman"/>
          <w:u w:val="single"/>
        </w:rPr>
        <w:t>Moderating effects of thyroid hormones on the relationships between Aβ and tau deposition</w:t>
      </w:r>
      <w:r w:rsidRPr="00BE5DBA">
        <w:rPr>
          <w:rFonts w:ascii="Times New Roman" w:hAnsi="Times New Roman" w:cs="Times New Roman" w:hint="eastAsia"/>
          <w:u w:val="single"/>
        </w:rPr>
        <w:t xml:space="preserve">, excluding </w:t>
      </w:r>
      <w:r w:rsidR="00507B49">
        <w:rPr>
          <w:rFonts w:ascii="Times New Roman" w:hAnsi="Times New Roman" w:cs="Times New Roman" w:hint="eastAsia"/>
          <w:u w:val="single"/>
        </w:rPr>
        <w:t>an</w:t>
      </w:r>
      <w:r w:rsidRPr="00BE5DBA">
        <w:rPr>
          <w:rFonts w:ascii="Times New Roman" w:hAnsi="Times New Roman" w:cs="Times New Roman" w:hint="eastAsia"/>
          <w:u w:val="single"/>
        </w:rPr>
        <w:t xml:space="preserve"> outlier (n=73)</w:t>
      </w:r>
    </w:p>
    <w:p w14:paraId="6709E340" w14:textId="77777777" w:rsidR="00675495" w:rsidRPr="00675495" w:rsidRDefault="00675495" w:rsidP="00675495">
      <w:pPr>
        <w:rPr>
          <w:rFonts w:ascii="Times New Roman" w:hAnsi="Times New Roman" w:cs="Times New Roman"/>
          <w:b/>
          <w:bCs/>
        </w:rPr>
      </w:pPr>
    </w:p>
    <w:p w14:paraId="01600C6F" w14:textId="63CBEDE8" w:rsidR="00675495" w:rsidRPr="00675495" w:rsidRDefault="0038162F" w:rsidP="00675495">
      <w:pPr>
        <w:rPr>
          <w:rFonts w:ascii="Times New Roman" w:hAnsi="Times New Roman" w:cs="Times New Roman"/>
          <w:b/>
          <w:bCs/>
        </w:rPr>
      </w:pPr>
      <w:r w:rsidRPr="0038162F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2172BF84" wp14:editId="5C782559">
            <wp:extent cx="5731510" cy="2433320"/>
            <wp:effectExtent l="0" t="0" r="2540" b="5080"/>
            <wp:docPr id="298781465" name="그림 1" descr="도표, 라인, 스크린샷, 경사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781465" name="그림 1" descr="도표, 라인, 스크린샷, 경사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9AD4E" w14:textId="77777777" w:rsidR="00675495" w:rsidRPr="00675495" w:rsidRDefault="00675495" w:rsidP="00675495">
      <w:pPr>
        <w:rPr>
          <w:rFonts w:ascii="Times New Roman" w:hAnsi="Times New Roman" w:cs="Times New Roman"/>
          <w:b/>
          <w:bCs/>
        </w:rPr>
      </w:pPr>
    </w:p>
    <w:p w14:paraId="400A5EE8" w14:textId="77777777" w:rsidR="00675495" w:rsidRPr="00675495" w:rsidRDefault="00675495" w:rsidP="00675495">
      <w:pPr>
        <w:rPr>
          <w:rFonts w:ascii="Times New Roman" w:hAnsi="Times New Roman" w:cs="Times New Roman"/>
          <w:b/>
          <w:bCs/>
        </w:rPr>
      </w:pPr>
      <w:r w:rsidRPr="00675495">
        <w:rPr>
          <w:rFonts w:ascii="Times New Roman" w:hAnsi="Times New Roman" w:cs="Times New Roman"/>
          <w:b/>
          <w:bCs/>
        </w:rPr>
        <w:t xml:space="preserve">Notes: </w:t>
      </w:r>
      <w:r w:rsidRPr="00675495">
        <w:rPr>
          <w:rFonts w:ascii="Times New Roman" w:hAnsi="Times New Roman" w:cs="Times New Roman"/>
        </w:rPr>
        <w:t>To effectively demonstrate the moderating effects, participants were divided into two subgroups based on thyroid hormone levels. Each line represents a regression line for IT tau deposition, with global Aβ deposition as the independent variable, controlling for age, sex, and APOE ε4 positivity. The shaded regions demonstrate the 95% confidence intervals of the regression lines.</w:t>
      </w:r>
    </w:p>
    <w:p w14:paraId="68E7B9DA" w14:textId="77777777" w:rsidR="00675495" w:rsidRPr="00675495" w:rsidRDefault="00675495" w:rsidP="00675495">
      <w:pPr>
        <w:rPr>
          <w:rFonts w:ascii="Times New Roman" w:hAnsi="Times New Roman" w:cs="Times New Roman"/>
        </w:rPr>
      </w:pPr>
      <w:r w:rsidRPr="00675495">
        <w:rPr>
          <w:rFonts w:ascii="Times New Roman" w:hAnsi="Times New Roman" w:cs="Times New Roman"/>
          <w:b/>
          <w:bCs/>
        </w:rPr>
        <w:t xml:space="preserve">Abbreviations: </w:t>
      </w:r>
      <w:r w:rsidRPr="00675495">
        <w:rPr>
          <w:rFonts w:ascii="Times New Roman" w:hAnsi="Times New Roman" w:cs="Times New Roman"/>
        </w:rPr>
        <w:t>Aβ beta-amyloid, IT inferior temporal, SUVR standardized uptake value ratio, T3 triiodothyronine, T4 thyroxine, APOE Apolipoprotein E</w:t>
      </w:r>
    </w:p>
    <w:bookmarkEnd w:id="0"/>
    <w:p w14:paraId="371A0A15" w14:textId="1CD1DCA7" w:rsidR="00675495" w:rsidRPr="003550BD" w:rsidRDefault="00675495" w:rsidP="0097295F">
      <w:pPr>
        <w:rPr>
          <w:rFonts w:ascii="Times New Roman" w:hAnsi="Times New Roman" w:cs="Times New Roman"/>
          <w:b/>
          <w:bCs/>
        </w:rPr>
      </w:pPr>
    </w:p>
    <w:sectPr w:rsidR="00675495" w:rsidRPr="003550BD" w:rsidSect="00A814FE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B60C5" w14:textId="77777777" w:rsidR="00C468B5" w:rsidRDefault="00C468B5" w:rsidP="00E31C42">
      <w:pPr>
        <w:spacing w:line="240" w:lineRule="auto"/>
      </w:pPr>
      <w:r>
        <w:separator/>
      </w:r>
    </w:p>
  </w:endnote>
  <w:endnote w:type="continuationSeparator" w:id="0">
    <w:p w14:paraId="03B5C499" w14:textId="77777777" w:rsidR="00C468B5" w:rsidRDefault="00C468B5" w:rsidP="00E31C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3501649"/>
      <w:docPartObj>
        <w:docPartGallery w:val="Page Numbers (Bottom of Page)"/>
        <w:docPartUnique/>
      </w:docPartObj>
    </w:sdtPr>
    <w:sdtEndPr/>
    <w:sdtContent>
      <w:p w14:paraId="1529F2B1" w14:textId="24042508" w:rsidR="00602D60" w:rsidRDefault="00602D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795E" w:rsidRPr="0076795E">
          <w:rPr>
            <w:noProof/>
            <w:lang w:val="ko-KR"/>
          </w:rPr>
          <w:t>10</w:t>
        </w:r>
        <w:r>
          <w:fldChar w:fldCharType="end"/>
        </w:r>
      </w:p>
    </w:sdtContent>
  </w:sdt>
  <w:p w14:paraId="69B5554C" w14:textId="77777777" w:rsidR="00602D60" w:rsidRDefault="00602D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14D641" w14:textId="77777777" w:rsidR="00C468B5" w:rsidRDefault="00C468B5" w:rsidP="00E31C42">
      <w:pPr>
        <w:spacing w:line="240" w:lineRule="auto"/>
      </w:pPr>
      <w:r>
        <w:separator/>
      </w:r>
    </w:p>
  </w:footnote>
  <w:footnote w:type="continuationSeparator" w:id="0">
    <w:p w14:paraId="73DDC2E8" w14:textId="77777777" w:rsidR="00C468B5" w:rsidRDefault="00C468B5" w:rsidP="00E31C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B623A"/>
    <w:multiLevelType w:val="hybridMultilevel"/>
    <w:tmpl w:val="EF063B84"/>
    <w:lvl w:ilvl="0" w:tplc="8F16E8C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F5D107B"/>
    <w:multiLevelType w:val="hybridMultilevel"/>
    <w:tmpl w:val="D4B81DC2"/>
    <w:lvl w:ilvl="0" w:tplc="0AB07C9C">
      <w:start w:val="8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41911D22"/>
    <w:multiLevelType w:val="hybridMultilevel"/>
    <w:tmpl w:val="48D0A2FC"/>
    <w:lvl w:ilvl="0" w:tplc="2E12EC14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857424B"/>
    <w:multiLevelType w:val="hybridMultilevel"/>
    <w:tmpl w:val="0A604C62"/>
    <w:lvl w:ilvl="0" w:tplc="254A0A36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67BD1642"/>
    <w:multiLevelType w:val="hybridMultilevel"/>
    <w:tmpl w:val="AC3C076E"/>
    <w:lvl w:ilvl="0" w:tplc="F3C471B6">
      <w:start w:val="2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781D4E47"/>
    <w:multiLevelType w:val="hybridMultilevel"/>
    <w:tmpl w:val="A9223176"/>
    <w:lvl w:ilvl="0" w:tplc="B5A610F4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7F9D025E"/>
    <w:multiLevelType w:val="hybridMultilevel"/>
    <w:tmpl w:val="CDC20AE4"/>
    <w:lvl w:ilvl="0" w:tplc="BC662D64">
      <w:start w:val="2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tp0sr2ov5027ed5ewxe0tjxpfd0ssf9vp5&quot;&gt;My EndNote Library&lt;record-ids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21&lt;/item&gt;&lt;item&gt;22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62&lt;/item&gt;&lt;item&gt;68&lt;/item&gt;&lt;item&gt;71&lt;/item&gt;&lt;item&gt;72&lt;/item&gt;&lt;item&gt;74&lt;/item&gt;&lt;item&gt;76&lt;/item&gt;&lt;item&gt;77&lt;/item&gt;&lt;item&gt;80&lt;/item&gt;&lt;item&gt;83&lt;/item&gt;&lt;item&gt;84&lt;/item&gt;&lt;item&gt;86&lt;/item&gt;&lt;/record-ids&gt;&lt;/item&gt;&lt;/Libraries&gt;"/>
  </w:docVars>
  <w:rsids>
    <w:rsidRoot w:val="007F2CDF"/>
    <w:rsid w:val="00000689"/>
    <w:rsid w:val="00000A73"/>
    <w:rsid w:val="00003E88"/>
    <w:rsid w:val="00005B32"/>
    <w:rsid w:val="0000713A"/>
    <w:rsid w:val="0001149E"/>
    <w:rsid w:val="00011FC5"/>
    <w:rsid w:val="000129D2"/>
    <w:rsid w:val="0001459C"/>
    <w:rsid w:val="00016139"/>
    <w:rsid w:val="00016284"/>
    <w:rsid w:val="00016B4E"/>
    <w:rsid w:val="00021EC4"/>
    <w:rsid w:val="00021F49"/>
    <w:rsid w:val="00024442"/>
    <w:rsid w:val="000244A2"/>
    <w:rsid w:val="00024CF9"/>
    <w:rsid w:val="00025D1A"/>
    <w:rsid w:val="00027772"/>
    <w:rsid w:val="00030DB7"/>
    <w:rsid w:val="00032E95"/>
    <w:rsid w:val="00033249"/>
    <w:rsid w:val="00033457"/>
    <w:rsid w:val="00035D86"/>
    <w:rsid w:val="000365D3"/>
    <w:rsid w:val="00036EDE"/>
    <w:rsid w:val="00037631"/>
    <w:rsid w:val="00037F13"/>
    <w:rsid w:val="00041845"/>
    <w:rsid w:val="0004351D"/>
    <w:rsid w:val="00044385"/>
    <w:rsid w:val="0004492B"/>
    <w:rsid w:val="00046250"/>
    <w:rsid w:val="00046FE4"/>
    <w:rsid w:val="000514BE"/>
    <w:rsid w:val="000540F5"/>
    <w:rsid w:val="00061240"/>
    <w:rsid w:val="00061294"/>
    <w:rsid w:val="00063665"/>
    <w:rsid w:val="00064DAE"/>
    <w:rsid w:val="0006706B"/>
    <w:rsid w:val="00067AFE"/>
    <w:rsid w:val="00071053"/>
    <w:rsid w:val="00071859"/>
    <w:rsid w:val="00071A73"/>
    <w:rsid w:val="00072D02"/>
    <w:rsid w:val="000744E1"/>
    <w:rsid w:val="00080DA4"/>
    <w:rsid w:val="00083664"/>
    <w:rsid w:val="0009008E"/>
    <w:rsid w:val="000900C0"/>
    <w:rsid w:val="00091299"/>
    <w:rsid w:val="00091480"/>
    <w:rsid w:val="00091B20"/>
    <w:rsid w:val="00092219"/>
    <w:rsid w:val="00093875"/>
    <w:rsid w:val="0009448E"/>
    <w:rsid w:val="00096C13"/>
    <w:rsid w:val="000A1801"/>
    <w:rsid w:val="000A2551"/>
    <w:rsid w:val="000A2BAC"/>
    <w:rsid w:val="000A5927"/>
    <w:rsid w:val="000A7B7B"/>
    <w:rsid w:val="000B38E6"/>
    <w:rsid w:val="000C1437"/>
    <w:rsid w:val="000C185D"/>
    <w:rsid w:val="000C1CE4"/>
    <w:rsid w:val="000C4B15"/>
    <w:rsid w:val="000C5B9E"/>
    <w:rsid w:val="000C6C31"/>
    <w:rsid w:val="000C6D8D"/>
    <w:rsid w:val="000C7B35"/>
    <w:rsid w:val="000D0246"/>
    <w:rsid w:val="000D0E0B"/>
    <w:rsid w:val="000D3103"/>
    <w:rsid w:val="000D35EF"/>
    <w:rsid w:val="000D3947"/>
    <w:rsid w:val="000D3C64"/>
    <w:rsid w:val="000D6DE5"/>
    <w:rsid w:val="000E12C0"/>
    <w:rsid w:val="000E3679"/>
    <w:rsid w:val="000E4469"/>
    <w:rsid w:val="000E5229"/>
    <w:rsid w:val="000F1F6A"/>
    <w:rsid w:val="000F2D3E"/>
    <w:rsid w:val="000F3378"/>
    <w:rsid w:val="000F7ECA"/>
    <w:rsid w:val="001017A2"/>
    <w:rsid w:val="00102AA0"/>
    <w:rsid w:val="0010474A"/>
    <w:rsid w:val="00105E65"/>
    <w:rsid w:val="00105FA7"/>
    <w:rsid w:val="00107D17"/>
    <w:rsid w:val="00110261"/>
    <w:rsid w:val="001109BA"/>
    <w:rsid w:val="001123A1"/>
    <w:rsid w:val="001127E6"/>
    <w:rsid w:val="00113460"/>
    <w:rsid w:val="00114BEA"/>
    <w:rsid w:val="001164A0"/>
    <w:rsid w:val="00116AA5"/>
    <w:rsid w:val="00116BE3"/>
    <w:rsid w:val="00116DA5"/>
    <w:rsid w:val="00117F55"/>
    <w:rsid w:val="0012023A"/>
    <w:rsid w:val="00120894"/>
    <w:rsid w:val="001262F1"/>
    <w:rsid w:val="00127D76"/>
    <w:rsid w:val="001307A2"/>
    <w:rsid w:val="00130923"/>
    <w:rsid w:val="00131B32"/>
    <w:rsid w:val="00136A62"/>
    <w:rsid w:val="00136E23"/>
    <w:rsid w:val="00137331"/>
    <w:rsid w:val="001400C6"/>
    <w:rsid w:val="00141048"/>
    <w:rsid w:val="0014175C"/>
    <w:rsid w:val="00141D0B"/>
    <w:rsid w:val="00143D43"/>
    <w:rsid w:val="001440AF"/>
    <w:rsid w:val="00147BC7"/>
    <w:rsid w:val="00151D39"/>
    <w:rsid w:val="00155DCB"/>
    <w:rsid w:val="001566EA"/>
    <w:rsid w:val="00160953"/>
    <w:rsid w:val="00161BC4"/>
    <w:rsid w:val="00163ED4"/>
    <w:rsid w:val="00166CF2"/>
    <w:rsid w:val="00170249"/>
    <w:rsid w:val="0017608C"/>
    <w:rsid w:val="00176691"/>
    <w:rsid w:val="0018053B"/>
    <w:rsid w:val="00183B4A"/>
    <w:rsid w:val="00183D15"/>
    <w:rsid w:val="001840C3"/>
    <w:rsid w:val="0018510B"/>
    <w:rsid w:val="00194763"/>
    <w:rsid w:val="00194BBC"/>
    <w:rsid w:val="00197096"/>
    <w:rsid w:val="001A2302"/>
    <w:rsid w:val="001A453C"/>
    <w:rsid w:val="001A5467"/>
    <w:rsid w:val="001B278C"/>
    <w:rsid w:val="001B3030"/>
    <w:rsid w:val="001B79AE"/>
    <w:rsid w:val="001B7C8F"/>
    <w:rsid w:val="001C2BD4"/>
    <w:rsid w:val="001C32DA"/>
    <w:rsid w:val="001C3780"/>
    <w:rsid w:val="001C3DB8"/>
    <w:rsid w:val="001C5D20"/>
    <w:rsid w:val="001C60BB"/>
    <w:rsid w:val="001C6981"/>
    <w:rsid w:val="001C76F9"/>
    <w:rsid w:val="001C7B01"/>
    <w:rsid w:val="001D1696"/>
    <w:rsid w:val="001D2204"/>
    <w:rsid w:val="001D4BA1"/>
    <w:rsid w:val="001D64A5"/>
    <w:rsid w:val="001D770C"/>
    <w:rsid w:val="001E081D"/>
    <w:rsid w:val="001F4243"/>
    <w:rsid w:val="001F47F2"/>
    <w:rsid w:val="001F7AC1"/>
    <w:rsid w:val="00200CAE"/>
    <w:rsid w:val="00200EE1"/>
    <w:rsid w:val="0020178B"/>
    <w:rsid w:val="00204C84"/>
    <w:rsid w:val="00205EEA"/>
    <w:rsid w:val="002068CB"/>
    <w:rsid w:val="00212A50"/>
    <w:rsid w:val="00214AE7"/>
    <w:rsid w:val="00221AC5"/>
    <w:rsid w:val="002220FC"/>
    <w:rsid w:val="002252AD"/>
    <w:rsid w:val="00226EFC"/>
    <w:rsid w:val="002270BD"/>
    <w:rsid w:val="00230CD3"/>
    <w:rsid w:val="0023186B"/>
    <w:rsid w:val="00231D6D"/>
    <w:rsid w:val="00232E6F"/>
    <w:rsid w:val="002336C6"/>
    <w:rsid w:val="00233CDF"/>
    <w:rsid w:val="00234F5C"/>
    <w:rsid w:val="00235AF1"/>
    <w:rsid w:val="00237100"/>
    <w:rsid w:val="0024082E"/>
    <w:rsid w:val="002443A6"/>
    <w:rsid w:val="00245028"/>
    <w:rsid w:val="00247B21"/>
    <w:rsid w:val="00251301"/>
    <w:rsid w:val="00253DA9"/>
    <w:rsid w:val="00256BD5"/>
    <w:rsid w:val="00257C5B"/>
    <w:rsid w:val="00257F50"/>
    <w:rsid w:val="0026374A"/>
    <w:rsid w:val="00264B91"/>
    <w:rsid w:val="002650B3"/>
    <w:rsid w:val="00266ED6"/>
    <w:rsid w:val="00267377"/>
    <w:rsid w:val="00267659"/>
    <w:rsid w:val="00270766"/>
    <w:rsid w:val="00270777"/>
    <w:rsid w:val="0027607D"/>
    <w:rsid w:val="00276121"/>
    <w:rsid w:val="00276446"/>
    <w:rsid w:val="002806C0"/>
    <w:rsid w:val="00282DB6"/>
    <w:rsid w:val="00283339"/>
    <w:rsid w:val="0028749D"/>
    <w:rsid w:val="00287C46"/>
    <w:rsid w:val="00287C64"/>
    <w:rsid w:val="00287DB0"/>
    <w:rsid w:val="0029204D"/>
    <w:rsid w:val="00292620"/>
    <w:rsid w:val="00293A03"/>
    <w:rsid w:val="00294A5E"/>
    <w:rsid w:val="0029602B"/>
    <w:rsid w:val="002968B3"/>
    <w:rsid w:val="002A012A"/>
    <w:rsid w:val="002A086A"/>
    <w:rsid w:val="002A0C8F"/>
    <w:rsid w:val="002A0EAA"/>
    <w:rsid w:val="002A37FA"/>
    <w:rsid w:val="002A50DE"/>
    <w:rsid w:val="002A5201"/>
    <w:rsid w:val="002A526A"/>
    <w:rsid w:val="002A5290"/>
    <w:rsid w:val="002A54C2"/>
    <w:rsid w:val="002A5DA9"/>
    <w:rsid w:val="002A6E89"/>
    <w:rsid w:val="002B468A"/>
    <w:rsid w:val="002B542E"/>
    <w:rsid w:val="002C1111"/>
    <w:rsid w:val="002C26DD"/>
    <w:rsid w:val="002C409D"/>
    <w:rsid w:val="002C6201"/>
    <w:rsid w:val="002C67F6"/>
    <w:rsid w:val="002D2786"/>
    <w:rsid w:val="002D44E7"/>
    <w:rsid w:val="002E0A4F"/>
    <w:rsid w:val="002E28FC"/>
    <w:rsid w:val="002E35D8"/>
    <w:rsid w:val="002E5B3A"/>
    <w:rsid w:val="002E6282"/>
    <w:rsid w:val="002E70F6"/>
    <w:rsid w:val="002E7A62"/>
    <w:rsid w:val="002F1305"/>
    <w:rsid w:val="002F1666"/>
    <w:rsid w:val="002F2072"/>
    <w:rsid w:val="002F2EFE"/>
    <w:rsid w:val="002F358B"/>
    <w:rsid w:val="002F3BA3"/>
    <w:rsid w:val="002F51CF"/>
    <w:rsid w:val="002F5974"/>
    <w:rsid w:val="002F5D12"/>
    <w:rsid w:val="002F6749"/>
    <w:rsid w:val="002F679F"/>
    <w:rsid w:val="002F6E6C"/>
    <w:rsid w:val="00300816"/>
    <w:rsid w:val="00305C18"/>
    <w:rsid w:val="00306580"/>
    <w:rsid w:val="00306892"/>
    <w:rsid w:val="00306BAE"/>
    <w:rsid w:val="00306C17"/>
    <w:rsid w:val="00307D39"/>
    <w:rsid w:val="00310594"/>
    <w:rsid w:val="00312111"/>
    <w:rsid w:val="003123BF"/>
    <w:rsid w:val="003146A8"/>
    <w:rsid w:val="00322A73"/>
    <w:rsid w:val="00323FAF"/>
    <w:rsid w:val="00325106"/>
    <w:rsid w:val="003309B9"/>
    <w:rsid w:val="00330E4B"/>
    <w:rsid w:val="003326AB"/>
    <w:rsid w:val="00332AC8"/>
    <w:rsid w:val="003343C0"/>
    <w:rsid w:val="003375CA"/>
    <w:rsid w:val="00340B5F"/>
    <w:rsid w:val="0034403D"/>
    <w:rsid w:val="003456C3"/>
    <w:rsid w:val="003512C0"/>
    <w:rsid w:val="00353B5F"/>
    <w:rsid w:val="00354863"/>
    <w:rsid w:val="003550BD"/>
    <w:rsid w:val="00355EFF"/>
    <w:rsid w:val="00357636"/>
    <w:rsid w:val="003634B4"/>
    <w:rsid w:val="00363586"/>
    <w:rsid w:val="0036367B"/>
    <w:rsid w:val="00365549"/>
    <w:rsid w:val="003708DA"/>
    <w:rsid w:val="00370BAC"/>
    <w:rsid w:val="00373AD1"/>
    <w:rsid w:val="003746B4"/>
    <w:rsid w:val="00375E48"/>
    <w:rsid w:val="003761AF"/>
    <w:rsid w:val="00377219"/>
    <w:rsid w:val="0037787E"/>
    <w:rsid w:val="0038162F"/>
    <w:rsid w:val="00382F6B"/>
    <w:rsid w:val="00385879"/>
    <w:rsid w:val="00386824"/>
    <w:rsid w:val="00386910"/>
    <w:rsid w:val="00392EE7"/>
    <w:rsid w:val="003A1673"/>
    <w:rsid w:val="003A2BF3"/>
    <w:rsid w:val="003A3871"/>
    <w:rsid w:val="003A4081"/>
    <w:rsid w:val="003A4E63"/>
    <w:rsid w:val="003A7386"/>
    <w:rsid w:val="003A767D"/>
    <w:rsid w:val="003B199E"/>
    <w:rsid w:val="003B651A"/>
    <w:rsid w:val="003B75C2"/>
    <w:rsid w:val="003D1F97"/>
    <w:rsid w:val="003D306A"/>
    <w:rsid w:val="003D6C67"/>
    <w:rsid w:val="003D6D2A"/>
    <w:rsid w:val="003D79D1"/>
    <w:rsid w:val="003E0900"/>
    <w:rsid w:val="003E2EEC"/>
    <w:rsid w:val="003F038A"/>
    <w:rsid w:val="003F0A56"/>
    <w:rsid w:val="003F249E"/>
    <w:rsid w:val="003F6E97"/>
    <w:rsid w:val="003F7B58"/>
    <w:rsid w:val="003F7EF1"/>
    <w:rsid w:val="00401690"/>
    <w:rsid w:val="00401E59"/>
    <w:rsid w:val="00402C57"/>
    <w:rsid w:val="00402F60"/>
    <w:rsid w:val="004069A2"/>
    <w:rsid w:val="00412705"/>
    <w:rsid w:val="004139E8"/>
    <w:rsid w:val="00414762"/>
    <w:rsid w:val="00414CE9"/>
    <w:rsid w:val="00416E72"/>
    <w:rsid w:val="00417482"/>
    <w:rsid w:val="004200E7"/>
    <w:rsid w:val="00422C53"/>
    <w:rsid w:val="004256C7"/>
    <w:rsid w:val="00426A0C"/>
    <w:rsid w:val="00432657"/>
    <w:rsid w:val="00442668"/>
    <w:rsid w:val="00443215"/>
    <w:rsid w:val="004433EC"/>
    <w:rsid w:val="00447739"/>
    <w:rsid w:val="00451BED"/>
    <w:rsid w:val="00451F58"/>
    <w:rsid w:val="00453C39"/>
    <w:rsid w:val="004541FB"/>
    <w:rsid w:val="004574F2"/>
    <w:rsid w:val="004607B5"/>
    <w:rsid w:val="00461D56"/>
    <w:rsid w:val="004643B8"/>
    <w:rsid w:val="004649B4"/>
    <w:rsid w:val="00464B6C"/>
    <w:rsid w:val="00465F85"/>
    <w:rsid w:val="004662FA"/>
    <w:rsid w:val="004669DA"/>
    <w:rsid w:val="0046780C"/>
    <w:rsid w:val="00470809"/>
    <w:rsid w:val="00471156"/>
    <w:rsid w:val="00472029"/>
    <w:rsid w:val="00473285"/>
    <w:rsid w:val="00474D9A"/>
    <w:rsid w:val="004771E5"/>
    <w:rsid w:val="00477422"/>
    <w:rsid w:val="00481907"/>
    <w:rsid w:val="00482DE9"/>
    <w:rsid w:val="0048488D"/>
    <w:rsid w:val="00484D65"/>
    <w:rsid w:val="004851B7"/>
    <w:rsid w:val="004862A6"/>
    <w:rsid w:val="00490F1B"/>
    <w:rsid w:val="00493064"/>
    <w:rsid w:val="00494940"/>
    <w:rsid w:val="00494963"/>
    <w:rsid w:val="00494F34"/>
    <w:rsid w:val="00495B9E"/>
    <w:rsid w:val="0049612D"/>
    <w:rsid w:val="004A23CD"/>
    <w:rsid w:val="004A3246"/>
    <w:rsid w:val="004A4571"/>
    <w:rsid w:val="004A56C0"/>
    <w:rsid w:val="004A5774"/>
    <w:rsid w:val="004B34AC"/>
    <w:rsid w:val="004B7B4F"/>
    <w:rsid w:val="004C10FD"/>
    <w:rsid w:val="004C1C91"/>
    <w:rsid w:val="004C1D34"/>
    <w:rsid w:val="004C2688"/>
    <w:rsid w:val="004C3DF2"/>
    <w:rsid w:val="004C578F"/>
    <w:rsid w:val="004D0AF3"/>
    <w:rsid w:val="004D0C1C"/>
    <w:rsid w:val="004D1689"/>
    <w:rsid w:val="004D29E7"/>
    <w:rsid w:val="004D3406"/>
    <w:rsid w:val="004D36A2"/>
    <w:rsid w:val="004D48A8"/>
    <w:rsid w:val="004D5842"/>
    <w:rsid w:val="004D7326"/>
    <w:rsid w:val="004E060F"/>
    <w:rsid w:val="004E3525"/>
    <w:rsid w:val="004E3CE9"/>
    <w:rsid w:val="004E3DF1"/>
    <w:rsid w:val="004E512B"/>
    <w:rsid w:val="004E572C"/>
    <w:rsid w:val="004E6B3E"/>
    <w:rsid w:val="004F2F21"/>
    <w:rsid w:val="004F392A"/>
    <w:rsid w:val="005012A6"/>
    <w:rsid w:val="00501EA2"/>
    <w:rsid w:val="005039F4"/>
    <w:rsid w:val="005047DE"/>
    <w:rsid w:val="00504863"/>
    <w:rsid w:val="0050502E"/>
    <w:rsid w:val="00507B49"/>
    <w:rsid w:val="005105F3"/>
    <w:rsid w:val="005109E0"/>
    <w:rsid w:val="005135CA"/>
    <w:rsid w:val="005136BC"/>
    <w:rsid w:val="005159E8"/>
    <w:rsid w:val="00515EBD"/>
    <w:rsid w:val="00523DBF"/>
    <w:rsid w:val="00525AE6"/>
    <w:rsid w:val="0053030A"/>
    <w:rsid w:val="00536A39"/>
    <w:rsid w:val="00536C44"/>
    <w:rsid w:val="00543858"/>
    <w:rsid w:val="00546746"/>
    <w:rsid w:val="00550A62"/>
    <w:rsid w:val="00551891"/>
    <w:rsid w:val="00553849"/>
    <w:rsid w:val="00555B38"/>
    <w:rsid w:val="00561074"/>
    <w:rsid w:val="0056254F"/>
    <w:rsid w:val="00565881"/>
    <w:rsid w:val="00565964"/>
    <w:rsid w:val="00566283"/>
    <w:rsid w:val="00570C52"/>
    <w:rsid w:val="00572FED"/>
    <w:rsid w:val="00577DF1"/>
    <w:rsid w:val="00582298"/>
    <w:rsid w:val="005827BF"/>
    <w:rsid w:val="00583150"/>
    <w:rsid w:val="00583B75"/>
    <w:rsid w:val="005841E8"/>
    <w:rsid w:val="00587355"/>
    <w:rsid w:val="00587502"/>
    <w:rsid w:val="00587A2D"/>
    <w:rsid w:val="00587E1A"/>
    <w:rsid w:val="00591EEA"/>
    <w:rsid w:val="00593850"/>
    <w:rsid w:val="00593BF5"/>
    <w:rsid w:val="00594217"/>
    <w:rsid w:val="00594FCE"/>
    <w:rsid w:val="005957AE"/>
    <w:rsid w:val="00595BC2"/>
    <w:rsid w:val="0059632F"/>
    <w:rsid w:val="005977EC"/>
    <w:rsid w:val="005A078D"/>
    <w:rsid w:val="005A11D0"/>
    <w:rsid w:val="005A1605"/>
    <w:rsid w:val="005A57AC"/>
    <w:rsid w:val="005B1996"/>
    <w:rsid w:val="005B4111"/>
    <w:rsid w:val="005B4228"/>
    <w:rsid w:val="005B7157"/>
    <w:rsid w:val="005C2831"/>
    <w:rsid w:val="005C3D48"/>
    <w:rsid w:val="005C43E9"/>
    <w:rsid w:val="005C4515"/>
    <w:rsid w:val="005C5BA0"/>
    <w:rsid w:val="005C6DF6"/>
    <w:rsid w:val="005C74C9"/>
    <w:rsid w:val="005D03A8"/>
    <w:rsid w:val="005D07B9"/>
    <w:rsid w:val="005D334A"/>
    <w:rsid w:val="005D3428"/>
    <w:rsid w:val="005D74D5"/>
    <w:rsid w:val="005D75ED"/>
    <w:rsid w:val="005E1F6A"/>
    <w:rsid w:val="005E598C"/>
    <w:rsid w:val="005E5CC0"/>
    <w:rsid w:val="005F05A2"/>
    <w:rsid w:val="005F0B8D"/>
    <w:rsid w:val="005F3051"/>
    <w:rsid w:val="005F5C61"/>
    <w:rsid w:val="005F62AE"/>
    <w:rsid w:val="005F728B"/>
    <w:rsid w:val="00601AF9"/>
    <w:rsid w:val="00602B0A"/>
    <w:rsid w:val="00602D60"/>
    <w:rsid w:val="0060511A"/>
    <w:rsid w:val="00605609"/>
    <w:rsid w:val="00605FC9"/>
    <w:rsid w:val="006069EE"/>
    <w:rsid w:val="006106D8"/>
    <w:rsid w:val="006142E3"/>
    <w:rsid w:val="006169B9"/>
    <w:rsid w:val="006177CB"/>
    <w:rsid w:val="006215E8"/>
    <w:rsid w:val="00625486"/>
    <w:rsid w:val="00630A17"/>
    <w:rsid w:val="00631937"/>
    <w:rsid w:val="00631CDE"/>
    <w:rsid w:val="00632689"/>
    <w:rsid w:val="00635DAB"/>
    <w:rsid w:val="00644733"/>
    <w:rsid w:val="006451C1"/>
    <w:rsid w:val="00651C7E"/>
    <w:rsid w:val="00652626"/>
    <w:rsid w:val="00653099"/>
    <w:rsid w:val="00660166"/>
    <w:rsid w:val="006603D5"/>
    <w:rsid w:val="00660912"/>
    <w:rsid w:val="006627C9"/>
    <w:rsid w:val="00665495"/>
    <w:rsid w:val="00665EBA"/>
    <w:rsid w:val="0066687D"/>
    <w:rsid w:val="0067048A"/>
    <w:rsid w:val="00674B73"/>
    <w:rsid w:val="00675495"/>
    <w:rsid w:val="006768C0"/>
    <w:rsid w:val="00680C99"/>
    <w:rsid w:val="006823F0"/>
    <w:rsid w:val="00682643"/>
    <w:rsid w:val="00683437"/>
    <w:rsid w:val="00683DA4"/>
    <w:rsid w:val="006845CD"/>
    <w:rsid w:val="006857C9"/>
    <w:rsid w:val="006858EB"/>
    <w:rsid w:val="00687B30"/>
    <w:rsid w:val="00691823"/>
    <w:rsid w:val="00694051"/>
    <w:rsid w:val="006958BE"/>
    <w:rsid w:val="006966BB"/>
    <w:rsid w:val="00696EF1"/>
    <w:rsid w:val="006A1330"/>
    <w:rsid w:val="006A4DB6"/>
    <w:rsid w:val="006A756E"/>
    <w:rsid w:val="006B162E"/>
    <w:rsid w:val="006B40FE"/>
    <w:rsid w:val="006B716E"/>
    <w:rsid w:val="006B7B68"/>
    <w:rsid w:val="006B7EBA"/>
    <w:rsid w:val="006C0857"/>
    <w:rsid w:val="006C0CFC"/>
    <w:rsid w:val="006C1486"/>
    <w:rsid w:val="006C2756"/>
    <w:rsid w:val="006C2C3A"/>
    <w:rsid w:val="006C2DDA"/>
    <w:rsid w:val="006C46D2"/>
    <w:rsid w:val="006C5BCC"/>
    <w:rsid w:val="006C65EE"/>
    <w:rsid w:val="006C7C56"/>
    <w:rsid w:val="006D1DA8"/>
    <w:rsid w:val="006D3AD1"/>
    <w:rsid w:val="006D3D4C"/>
    <w:rsid w:val="006E03AF"/>
    <w:rsid w:val="006E21F1"/>
    <w:rsid w:val="006E38F1"/>
    <w:rsid w:val="006E3FA3"/>
    <w:rsid w:val="006E41E0"/>
    <w:rsid w:val="006E55CD"/>
    <w:rsid w:val="006E630C"/>
    <w:rsid w:val="006F021E"/>
    <w:rsid w:val="006F2558"/>
    <w:rsid w:val="00700B54"/>
    <w:rsid w:val="007018C6"/>
    <w:rsid w:val="00702818"/>
    <w:rsid w:val="00703336"/>
    <w:rsid w:val="007072EF"/>
    <w:rsid w:val="0071271C"/>
    <w:rsid w:val="007132F0"/>
    <w:rsid w:val="007148AB"/>
    <w:rsid w:val="007149FB"/>
    <w:rsid w:val="00717CC5"/>
    <w:rsid w:val="0072347B"/>
    <w:rsid w:val="00723EBA"/>
    <w:rsid w:val="00726DBF"/>
    <w:rsid w:val="00727EDD"/>
    <w:rsid w:val="00730C93"/>
    <w:rsid w:val="007312CA"/>
    <w:rsid w:val="007349CC"/>
    <w:rsid w:val="00736843"/>
    <w:rsid w:val="0074040D"/>
    <w:rsid w:val="00743504"/>
    <w:rsid w:val="00743F84"/>
    <w:rsid w:val="007452C8"/>
    <w:rsid w:val="007461FC"/>
    <w:rsid w:val="00752B05"/>
    <w:rsid w:val="0075439A"/>
    <w:rsid w:val="007551D4"/>
    <w:rsid w:val="00763BA3"/>
    <w:rsid w:val="00763D63"/>
    <w:rsid w:val="0076597D"/>
    <w:rsid w:val="007674E8"/>
    <w:rsid w:val="0076795E"/>
    <w:rsid w:val="00772B43"/>
    <w:rsid w:val="00772BCD"/>
    <w:rsid w:val="0077326A"/>
    <w:rsid w:val="00783106"/>
    <w:rsid w:val="007858DE"/>
    <w:rsid w:val="007906C1"/>
    <w:rsid w:val="00790D79"/>
    <w:rsid w:val="00793BE9"/>
    <w:rsid w:val="00793EDA"/>
    <w:rsid w:val="00794E33"/>
    <w:rsid w:val="00795589"/>
    <w:rsid w:val="007A0CA1"/>
    <w:rsid w:val="007A4D89"/>
    <w:rsid w:val="007A7227"/>
    <w:rsid w:val="007A7B21"/>
    <w:rsid w:val="007B0EDF"/>
    <w:rsid w:val="007B12E4"/>
    <w:rsid w:val="007B2421"/>
    <w:rsid w:val="007B4279"/>
    <w:rsid w:val="007B568E"/>
    <w:rsid w:val="007B5D32"/>
    <w:rsid w:val="007C35F7"/>
    <w:rsid w:val="007C54F5"/>
    <w:rsid w:val="007D06DC"/>
    <w:rsid w:val="007D28E3"/>
    <w:rsid w:val="007D33B3"/>
    <w:rsid w:val="007D4CF8"/>
    <w:rsid w:val="007D6BE2"/>
    <w:rsid w:val="007D78D1"/>
    <w:rsid w:val="007D7CA4"/>
    <w:rsid w:val="007D7EB2"/>
    <w:rsid w:val="007E0D3F"/>
    <w:rsid w:val="007E166B"/>
    <w:rsid w:val="007E2089"/>
    <w:rsid w:val="007E3454"/>
    <w:rsid w:val="007E53F3"/>
    <w:rsid w:val="007E54F9"/>
    <w:rsid w:val="007E7DD8"/>
    <w:rsid w:val="007F0BBA"/>
    <w:rsid w:val="007F0E71"/>
    <w:rsid w:val="007F153F"/>
    <w:rsid w:val="007F2CDF"/>
    <w:rsid w:val="007F3625"/>
    <w:rsid w:val="007F4E26"/>
    <w:rsid w:val="007F6903"/>
    <w:rsid w:val="00802BD9"/>
    <w:rsid w:val="00803A1E"/>
    <w:rsid w:val="00805900"/>
    <w:rsid w:val="008133CC"/>
    <w:rsid w:val="008152D9"/>
    <w:rsid w:val="0081619F"/>
    <w:rsid w:val="00820BFA"/>
    <w:rsid w:val="0082639E"/>
    <w:rsid w:val="008267DA"/>
    <w:rsid w:val="00827473"/>
    <w:rsid w:val="0083245A"/>
    <w:rsid w:val="00834765"/>
    <w:rsid w:val="008365D1"/>
    <w:rsid w:val="0084198F"/>
    <w:rsid w:val="00844375"/>
    <w:rsid w:val="0084587D"/>
    <w:rsid w:val="00846192"/>
    <w:rsid w:val="008473A0"/>
    <w:rsid w:val="0084771D"/>
    <w:rsid w:val="00847E6B"/>
    <w:rsid w:val="00852E2B"/>
    <w:rsid w:val="00853000"/>
    <w:rsid w:val="0085690A"/>
    <w:rsid w:val="00863CF0"/>
    <w:rsid w:val="00864DA6"/>
    <w:rsid w:val="00867BA0"/>
    <w:rsid w:val="008703AF"/>
    <w:rsid w:val="0087347F"/>
    <w:rsid w:val="00874E11"/>
    <w:rsid w:val="008776C4"/>
    <w:rsid w:val="0087777D"/>
    <w:rsid w:val="0088012F"/>
    <w:rsid w:val="00881676"/>
    <w:rsid w:val="00883543"/>
    <w:rsid w:val="00883800"/>
    <w:rsid w:val="0088501E"/>
    <w:rsid w:val="00885818"/>
    <w:rsid w:val="00890FED"/>
    <w:rsid w:val="00894841"/>
    <w:rsid w:val="00896A8C"/>
    <w:rsid w:val="00897898"/>
    <w:rsid w:val="008A60BF"/>
    <w:rsid w:val="008B202B"/>
    <w:rsid w:val="008B2D91"/>
    <w:rsid w:val="008B33AF"/>
    <w:rsid w:val="008B707C"/>
    <w:rsid w:val="008C0E1A"/>
    <w:rsid w:val="008C6BF2"/>
    <w:rsid w:val="008C7332"/>
    <w:rsid w:val="008D04EF"/>
    <w:rsid w:val="008D1B77"/>
    <w:rsid w:val="008D6E01"/>
    <w:rsid w:val="008E0A66"/>
    <w:rsid w:val="008E0B1C"/>
    <w:rsid w:val="008E575E"/>
    <w:rsid w:val="008F038C"/>
    <w:rsid w:val="008F07A1"/>
    <w:rsid w:val="008F0C08"/>
    <w:rsid w:val="008F16AD"/>
    <w:rsid w:val="008F2979"/>
    <w:rsid w:val="008F2D69"/>
    <w:rsid w:val="008F3206"/>
    <w:rsid w:val="008F3A91"/>
    <w:rsid w:val="008F4D34"/>
    <w:rsid w:val="008F5C9C"/>
    <w:rsid w:val="00903405"/>
    <w:rsid w:val="009059C8"/>
    <w:rsid w:val="009141D3"/>
    <w:rsid w:val="009149E1"/>
    <w:rsid w:val="009156AB"/>
    <w:rsid w:val="00920ABE"/>
    <w:rsid w:val="009218BB"/>
    <w:rsid w:val="00927377"/>
    <w:rsid w:val="00931512"/>
    <w:rsid w:val="00931F6C"/>
    <w:rsid w:val="00932536"/>
    <w:rsid w:val="00935266"/>
    <w:rsid w:val="0093578B"/>
    <w:rsid w:val="00940431"/>
    <w:rsid w:val="00944642"/>
    <w:rsid w:val="00946CDC"/>
    <w:rsid w:val="00955D7B"/>
    <w:rsid w:val="009561D3"/>
    <w:rsid w:val="00957E48"/>
    <w:rsid w:val="00960D64"/>
    <w:rsid w:val="00962FEC"/>
    <w:rsid w:val="009638B2"/>
    <w:rsid w:val="0096461A"/>
    <w:rsid w:val="00965352"/>
    <w:rsid w:val="00966A98"/>
    <w:rsid w:val="0096765C"/>
    <w:rsid w:val="00972564"/>
    <w:rsid w:val="0097295F"/>
    <w:rsid w:val="00973152"/>
    <w:rsid w:val="00973442"/>
    <w:rsid w:val="00974298"/>
    <w:rsid w:val="00975BA0"/>
    <w:rsid w:val="0097609E"/>
    <w:rsid w:val="00976224"/>
    <w:rsid w:val="00976E16"/>
    <w:rsid w:val="009805A1"/>
    <w:rsid w:val="009828C0"/>
    <w:rsid w:val="009873EF"/>
    <w:rsid w:val="0099012C"/>
    <w:rsid w:val="00991CBA"/>
    <w:rsid w:val="009924D7"/>
    <w:rsid w:val="00993052"/>
    <w:rsid w:val="009953E1"/>
    <w:rsid w:val="009A0E46"/>
    <w:rsid w:val="009A1F50"/>
    <w:rsid w:val="009A7EFF"/>
    <w:rsid w:val="009B0569"/>
    <w:rsid w:val="009B1BC1"/>
    <w:rsid w:val="009B1C26"/>
    <w:rsid w:val="009B1E17"/>
    <w:rsid w:val="009B449D"/>
    <w:rsid w:val="009B5AE6"/>
    <w:rsid w:val="009B7A0C"/>
    <w:rsid w:val="009B7F65"/>
    <w:rsid w:val="009C0040"/>
    <w:rsid w:val="009C1965"/>
    <w:rsid w:val="009C428C"/>
    <w:rsid w:val="009C43EF"/>
    <w:rsid w:val="009C4879"/>
    <w:rsid w:val="009D0DEC"/>
    <w:rsid w:val="009D3303"/>
    <w:rsid w:val="009D46F3"/>
    <w:rsid w:val="009E0097"/>
    <w:rsid w:val="009E103C"/>
    <w:rsid w:val="009E31EA"/>
    <w:rsid w:val="009E34CF"/>
    <w:rsid w:val="009E45C6"/>
    <w:rsid w:val="009E6A34"/>
    <w:rsid w:val="009F293A"/>
    <w:rsid w:val="009F3847"/>
    <w:rsid w:val="009F386F"/>
    <w:rsid w:val="009F3937"/>
    <w:rsid w:val="009F46F6"/>
    <w:rsid w:val="009F4F42"/>
    <w:rsid w:val="009F5165"/>
    <w:rsid w:val="009F638A"/>
    <w:rsid w:val="00A00E6F"/>
    <w:rsid w:val="00A017D0"/>
    <w:rsid w:val="00A019CB"/>
    <w:rsid w:val="00A03B09"/>
    <w:rsid w:val="00A03DE4"/>
    <w:rsid w:val="00A075D4"/>
    <w:rsid w:val="00A07FD3"/>
    <w:rsid w:val="00A110A7"/>
    <w:rsid w:val="00A11E17"/>
    <w:rsid w:val="00A124D7"/>
    <w:rsid w:val="00A13896"/>
    <w:rsid w:val="00A13EBE"/>
    <w:rsid w:val="00A14A0C"/>
    <w:rsid w:val="00A14B7B"/>
    <w:rsid w:val="00A20CFB"/>
    <w:rsid w:val="00A21E46"/>
    <w:rsid w:val="00A226EC"/>
    <w:rsid w:val="00A230DB"/>
    <w:rsid w:val="00A24B1C"/>
    <w:rsid w:val="00A25C7A"/>
    <w:rsid w:val="00A25D4B"/>
    <w:rsid w:val="00A268C6"/>
    <w:rsid w:val="00A30C1D"/>
    <w:rsid w:val="00A343DC"/>
    <w:rsid w:val="00A346D6"/>
    <w:rsid w:val="00A354A6"/>
    <w:rsid w:val="00A418A0"/>
    <w:rsid w:val="00A418B1"/>
    <w:rsid w:val="00A41EF3"/>
    <w:rsid w:val="00A4357A"/>
    <w:rsid w:val="00A459FE"/>
    <w:rsid w:val="00A4661A"/>
    <w:rsid w:val="00A507BB"/>
    <w:rsid w:val="00A54A98"/>
    <w:rsid w:val="00A54E0B"/>
    <w:rsid w:val="00A55001"/>
    <w:rsid w:val="00A5666F"/>
    <w:rsid w:val="00A60553"/>
    <w:rsid w:val="00A60C58"/>
    <w:rsid w:val="00A635DF"/>
    <w:rsid w:val="00A66EF0"/>
    <w:rsid w:val="00A70FA1"/>
    <w:rsid w:val="00A72A3D"/>
    <w:rsid w:val="00A735CC"/>
    <w:rsid w:val="00A749AD"/>
    <w:rsid w:val="00A74FE8"/>
    <w:rsid w:val="00A75C34"/>
    <w:rsid w:val="00A77134"/>
    <w:rsid w:val="00A778A2"/>
    <w:rsid w:val="00A814FE"/>
    <w:rsid w:val="00A84C4B"/>
    <w:rsid w:val="00A86200"/>
    <w:rsid w:val="00A87913"/>
    <w:rsid w:val="00A90F47"/>
    <w:rsid w:val="00A91F9B"/>
    <w:rsid w:val="00A92889"/>
    <w:rsid w:val="00A92D81"/>
    <w:rsid w:val="00A9577D"/>
    <w:rsid w:val="00A95C80"/>
    <w:rsid w:val="00A974DF"/>
    <w:rsid w:val="00A9763D"/>
    <w:rsid w:val="00AA0436"/>
    <w:rsid w:val="00AA22BB"/>
    <w:rsid w:val="00AA2D58"/>
    <w:rsid w:val="00AB1425"/>
    <w:rsid w:val="00AB315F"/>
    <w:rsid w:val="00AB6672"/>
    <w:rsid w:val="00AB6904"/>
    <w:rsid w:val="00AB7934"/>
    <w:rsid w:val="00AB7EE4"/>
    <w:rsid w:val="00AC15A8"/>
    <w:rsid w:val="00AC17A2"/>
    <w:rsid w:val="00AC25E5"/>
    <w:rsid w:val="00AC27A8"/>
    <w:rsid w:val="00AC3581"/>
    <w:rsid w:val="00AC50B2"/>
    <w:rsid w:val="00AC5AD1"/>
    <w:rsid w:val="00AC6096"/>
    <w:rsid w:val="00AD092C"/>
    <w:rsid w:val="00AD0E7D"/>
    <w:rsid w:val="00AD33EE"/>
    <w:rsid w:val="00AD3742"/>
    <w:rsid w:val="00AD4656"/>
    <w:rsid w:val="00AD5353"/>
    <w:rsid w:val="00AD601C"/>
    <w:rsid w:val="00AD6563"/>
    <w:rsid w:val="00AD6E38"/>
    <w:rsid w:val="00AE43E6"/>
    <w:rsid w:val="00AE6C8A"/>
    <w:rsid w:val="00AF037F"/>
    <w:rsid w:val="00AF18E0"/>
    <w:rsid w:val="00AF2505"/>
    <w:rsid w:val="00AF4D20"/>
    <w:rsid w:val="00AF53A8"/>
    <w:rsid w:val="00AF7392"/>
    <w:rsid w:val="00B0022A"/>
    <w:rsid w:val="00B01136"/>
    <w:rsid w:val="00B01EE4"/>
    <w:rsid w:val="00B059D5"/>
    <w:rsid w:val="00B06A91"/>
    <w:rsid w:val="00B0730B"/>
    <w:rsid w:val="00B07594"/>
    <w:rsid w:val="00B10D03"/>
    <w:rsid w:val="00B12042"/>
    <w:rsid w:val="00B12618"/>
    <w:rsid w:val="00B1280F"/>
    <w:rsid w:val="00B14DC4"/>
    <w:rsid w:val="00B160D3"/>
    <w:rsid w:val="00B17B3D"/>
    <w:rsid w:val="00B21BD6"/>
    <w:rsid w:val="00B22597"/>
    <w:rsid w:val="00B26430"/>
    <w:rsid w:val="00B320B1"/>
    <w:rsid w:val="00B323A9"/>
    <w:rsid w:val="00B3343E"/>
    <w:rsid w:val="00B34C03"/>
    <w:rsid w:val="00B36BEA"/>
    <w:rsid w:val="00B36C53"/>
    <w:rsid w:val="00B37C11"/>
    <w:rsid w:val="00B413DB"/>
    <w:rsid w:val="00B463F0"/>
    <w:rsid w:val="00B500B3"/>
    <w:rsid w:val="00B53292"/>
    <w:rsid w:val="00B601DF"/>
    <w:rsid w:val="00B65A5A"/>
    <w:rsid w:val="00B65E03"/>
    <w:rsid w:val="00B67C8C"/>
    <w:rsid w:val="00B70274"/>
    <w:rsid w:val="00B70A2A"/>
    <w:rsid w:val="00B7628B"/>
    <w:rsid w:val="00B76C9D"/>
    <w:rsid w:val="00B776E1"/>
    <w:rsid w:val="00B81F65"/>
    <w:rsid w:val="00B843C8"/>
    <w:rsid w:val="00B84E1C"/>
    <w:rsid w:val="00B86A28"/>
    <w:rsid w:val="00B87BFF"/>
    <w:rsid w:val="00B90D10"/>
    <w:rsid w:val="00B9150E"/>
    <w:rsid w:val="00B9213E"/>
    <w:rsid w:val="00B925DE"/>
    <w:rsid w:val="00BA0001"/>
    <w:rsid w:val="00BA1285"/>
    <w:rsid w:val="00BA464D"/>
    <w:rsid w:val="00BA4B29"/>
    <w:rsid w:val="00BA4F8F"/>
    <w:rsid w:val="00BA628F"/>
    <w:rsid w:val="00BA7E37"/>
    <w:rsid w:val="00BB4180"/>
    <w:rsid w:val="00BB4918"/>
    <w:rsid w:val="00BC2EBD"/>
    <w:rsid w:val="00BC4394"/>
    <w:rsid w:val="00BC5EA2"/>
    <w:rsid w:val="00BD05C8"/>
    <w:rsid w:val="00BD1F92"/>
    <w:rsid w:val="00BD2E1C"/>
    <w:rsid w:val="00BD7983"/>
    <w:rsid w:val="00BE19C2"/>
    <w:rsid w:val="00BE2B31"/>
    <w:rsid w:val="00BE5DBA"/>
    <w:rsid w:val="00BF0293"/>
    <w:rsid w:val="00BF460A"/>
    <w:rsid w:val="00BF54DC"/>
    <w:rsid w:val="00BF58A8"/>
    <w:rsid w:val="00BF61C1"/>
    <w:rsid w:val="00BF6C00"/>
    <w:rsid w:val="00BF7107"/>
    <w:rsid w:val="00C03D12"/>
    <w:rsid w:val="00C05D85"/>
    <w:rsid w:val="00C10C05"/>
    <w:rsid w:val="00C10CE0"/>
    <w:rsid w:val="00C140AC"/>
    <w:rsid w:val="00C15C6D"/>
    <w:rsid w:val="00C165F8"/>
    <w:rsid w:val="00C20B44"/>
    <w:rsid w:val="00C22E2F"/>
    <w:rsid w:val="00C305F9"/>
    <w:rsid w:val="00C30F0B"/>
    <w:rsid w:val="00C32076"/>
    <w:rsid w:val="00C322B6"/>
    <w:rsid w:val="00C3579C"/>
    <w:rsid w:val="00C37FD1"/>
    <w:rsid w:val="00C411C4"/>
    <w:rsid w:val="00C41953"/>
    <w:rsid w:val="00C41E22"/>
    <w:rsid w:val="00C44A67"/>
    <w:rsid w:val="00C466F2"/>
    <w:rsid w:val="00C468B5"/>
    <w:rsid w:val="00C47A20"/>
    <w:rsid w:val="00C501AA"/>
    <w:rsid w:val="00C51A87"/>
    <w:rsid w:val="00C52009"/>
    <w:rsid w:val="00C52738"/>
    <w:rsid w:val="00C52CC4"/>
    <w:rsid w:val="00C52DA1"/>
    <w:rsid w:val="00C52E80"/>
    <w:rsid w:val="00C5365D"/>
    <w:rsid w:val="00C54E8C"/>
    <w:rsid w:val="00C55CDA"/>
    <w:rsid w:val="00C62FBA"/>
    <w:rsid w:val="00C63CA0"/>
    <w:rsid w:val="00C642C9"/>
    <w:rsid w:val="00C70D07"/>
    <w:rsid w:val="00C71DCC"/>
    <w:rsid w:val="00C74AE0"/>
    <w:rsid w:val="00C759A8"/>
    <w:rsid w:val="00C77309"/>
    <w:rsid w:val="00C82A46"/>
    <w:rsid w:val="00C85359"/>
    <w:rsid w:val="00C85491"/>
    <w:rsid w:val="00C856E6"/>
    <w:rsid w:val="00C9769F"/>
    <w:rsid w:val="00C979FC"/>
    <w:rsid w:val="00C97A2E"/>
    <w:rsid w:val="00CA0C09"/>
    <w:rsid w:val="00CA14EF"/>
    <w:rsid w:val="00CA35D2"/>
    <w:rsid w:val="00CA749D"/>
    <w:rsid w:val="00CA7505"/>
    <w:rsid w:val="00CB110C"/>
    <w:rsid w:val="00CB745C"/>
    <w:rsid w:val="00CC0097"/>
    <w:rsid w:val="00CC0930"/>
    <w:rsid w:val="00CC0A0E"/>
    <w:rsid w:val="00CC17AA"/>
    <w:rsid w:val="00CC3A05"/>
    <w:rsid w:val="00CC4234"/>
    <w:rsid w:val="00CC7B5A"/>
    <w:rsid w:val="00CC7E63"/>
    <w:rsid w:val="00CD0154"/>
    <w:rsid w:val="00CD0FB0"/>
    <w:rsid w:val="00CD1A3A"/>
    <w:rsid w:val="00CD3C29"/>
    <w:rsid w:val="00CD47D9"/>
    <w:rsid w:val="00CD4BA0"/>
    <w:rsid w:val="00CD536C"/>
    <w:rsid w:val="00CD6DF1"/>
    <w:rsid w:val="00CE027F"/>
    <w:rsid w:val="00CE06C7"/>
    <w:rsid w:val="00CE07C6"/>
    <w:rsid w:val="00CE14E7"/>
    <w:rsid w:val="00CE2D91"/>
    <w:rsid w:val="00CE4A9A"/>
    <w:rsid w:val="00CE744E"/>
    <w:rsid w:val="00CF1A7E"/>
    <w:rsid w:val="00CF3544"/>
    <w:rsid w:val="00CF47E5"/>
    <w:rsid w:val="00CF4F28"/>
    <w:rsid w:val="00CF623B"/>
    <w:rsid w:val="00D0118E"/>
    <w:rsid w:val="00D029BE"/>
    <w:rsid w:val="00D04019"/>
    <w:rsid w:val="00D04FE8"/>
    <w:rsid w:val="00D07918"/>
    <w:rsid w:val="00D10064"/>
    <w:rsid w:val="00D1135B"/>
    <w:rsid w:val="00D121AC"/>
    <w:rsid w:val="00D12510"/>
    <w:rsid w:val="00D12D7D"/>
    <w:rsid w:val="00D143E9"/>
    <w:rsid w:val="00D147B5"/>
    <w:rsid w:val="00D152EF"/>
    <w:rsid w:val="00D1555C"/>
    <w:rsid w:val="00D172D9"/>
    <w:rsid w:val="00D17713"/>
    <w:rsid w:val="00D179AD"/>
    <w:rsid w:val="00D20408"/>
    <w:rsid w:val="00D21C94"/>
    <w:rsid w:val="00D23980"/>
    <w:rsid w:val="00D242FF"/>
    <w:rsid w:val="00D2439D"/>
    <w:rsid w:val="00D25DF4"/>
    <w:rsid w:val="00D26609"/>
    <w:rsid w:val="00D26C99"/>
    <w:rsid w:val="00D27D2E"/>
    <w:rsid w:val="00D31398"/>
    <w:rsid w:val="00D31663"/>
    <w:rsid w:val="00D31E6B"/>
    <w:rsid w:val="00D340C5"/>
    <w:rsid w:val="00D36BE8"/>
    <w:rsid w:val="00D40FA1"/>
    <w:rsid w:val="00D422DF"/>
    <w:rsid w:val="00D42484"/>
    <w:rsid w:val="00D44D8F"/>
    <w:rsid w:val="00D45C0C"/>
    <w:rsid w:val="00D47B9D"/>
    <w:rsid w:val="00D52E84"/>
    <w:rsid w:val="00D549A1"/>
    <w:rsid w:val="00D565F4"/>
    <w:rsid w:val="00D5705C"/>
    <w:rsid w:val="00D62E19"/>
    <w:rsid w:val="00D634E4"/>
    <w:rsid w:val="00D64F92"/>
    <w:rsid w:val="00D65E1D"/>
    <w:rsid w:val="00D67B5B"/>
    <w:rsid w:val="00D708B6"/>
    <w:rsid w:val="00D70D49"/>
    <w:rsid w:val="00D73763"/>
    <w:rsid w:val="00D80B11"/>
    <w:rsid w:val="00D81E72"/>
    <w:rsid w:val="00D82E79"/>
    <w:rsid w:val="00D86A45"/>
    <w:rsid w:val="00D90CCA"/>
    <w:rsid w:val="00D913E9"/>
    <w:rsid w:val="00D91480"/>
    <w:rsid w:val="00D92F94"/>
    <w:rsid w:val="00D930E0"/>
    <w:rsid w:val="00DA1A5C"/>
    <w:rsid w:val="00DA464D"/>
    <w:rsid w:val="00DA69B2"/>
    <w:rsid w:val="00DB1FEA"/>
    <w:rsid w:val="00DB2AE4"/>
    <w:rsid w:val="00DB492F"/>
    <w:rsid w:val="00DB67F9"/>
    <w:rsid w:val="00DB75C2"/>
    <w:rsid w:val="00DB7C0F"/>
    <w:rsid w:val="00DC35EF"/>
    <w:rsid w:val="00DC58FD"/>
    <w:rsid w:val="00DC6BBF"/>
    <w:rsid w:val="00DC7288"/>
    <w:rsid w:val="00DD1E3B"/>
    <w:rsid w:val="00DD2E89"/>
    <w:rsid w:val="00DD45E9"/>
    <w:rsid w:val="00DD4BA5"/>
    <w:rsid w:val="00DD4D2A"/>
    <w:rsid w:val="00DD55AA"/>
    <w:rsid w:val="00DD6499"/>
    <w:rsid w:val="00DD7C9A"/>
    <w:rsid w:val="00DE0A53"/>
    <w:rsid w:val="00DE0D12"/>
    <w:rsid w:val="00DE36FC"/>
    <w:rsid w:val="00DE6647"/>
    <w:rsid w:val="00DE6DB6"/>
    <w:rsid w:val="00DE727C"/>
    <w:rsid w:val="00DF245A"/>
    <w:rsid w:val="00DF4FB7"/>
    <w:rsid w:val="00DF5EE6"/>
    <w:rsid w:val="00DF7650"/>
    <w:rsid w:val="00E01617"/>
    <w:rsid w:val="00E03CAA"/>
    <w:rsid w:val="00E073A5"/>
    <w:rsid w:val="00E07B91"/>
    <w:rsid w:val="00E10F7A"/>
    <w:rsid w:val="00E11187"/>
    <w:rsid w:val="00E134BB"/>
    <w:rsid w:val="00E1418E"/>
    <w:rsid w:val="00E14855"/>
    <w:rsid w:val="00E15960"/>
    <w:rsid w:val="00E1672B"/>
    <w:rsid w:val="00E1765A"/>
    <w:rsid w:val="00E202D6"/>
    <w:rsid w:val="00E210A8"/>
    <w:rsid w:val="00E214EC"/>
    <w:rsid w:val="00E233E5"/>
    <w:rsid w:val="00E24531"/>
    <w:rsid w:val="00E25134"/>
    <w:rsid w:val="00E26F47"/>
    <w:rsid w:val="00E31C42"/>
    <w:rsid w:val="00E32D11"/>
    <w:rsid w:val="00E366D2"/>
    <w:rsid w:val="00E40E62"/>
    <w:rsid w:val="00E41689"/>
    <w:rsid w:val="00E474CC"/>
    <w:rsid w:val="00E509C4"/>
    <w:rsid w:val="00E523B9"/>
    <w:rsid w:val="00E53A8A"/>
    <w:rsid w:val="00E53C6D"/>
    <w:rsid w:val="00E54AE2"/>
    <w:rsid w:val="00E55AAD"/>
    <w:rsid w:val="00E56047"/>
    <w:rsid w:val="00E57C53"/>
    <w:rsid w:val="00E60EFE"/>
    <w:rsid w:val="00E61604"/>
    <w:rsid w:val="00E6284E"/>
    <w:rsid w:val="00E636CC"/>
    <w:rsid w:val="00E6551B"/>
    <w:rsid w:val="00E670C9"/>
    <w:rsid w:val="00E705DB"/>
    <w:rsid w:val="00E73984"/>
    <w:rsid w:val="00E77688"/>
    <w:rsid w:val="00E805EF"/>
    <w:rsid w:val="00E8191C"/>
    <w:rsid w:val="00E83E6A"/>
    <w:rsid w:val="00E84C6F"/>
    <w:rsid w:val="00E850C5"/>
    <w:rsid w:val="00E9140A"/>
    <w:rsid w:val="00E936EC"/>
    <w:rsid w:val="00E949B2"/>
    <w:rsid w:val="00E94F87"/>
    <w:rsid w:val="00E958C8"/>
    <w:rsid w:val="00E960B2"/>
    <w:rsid w:val="00E97EFE"/>
    <w:rsid w:val="00EA04F5"/>
    <w:rsid w:val="00EA1CDD"/>
    <w:rsid w:val="00EA2578"/>
    <w:rsid w:val="00EA2930"/>
    <w:rsid w:val="00EA46CD"/>
    <w:rsid w:val="00EA72E6"/>
    <w:rsid w:val="00EA73DA"/>
    <w:rsid w:val="00EB2992"/>
    <w:rsid w:val="00EB34A5"/>
    <w:rsid w:val="00EB3E3C"/>
    <w:rsid w:val="00EB44C0"/>
    <w:rsid w:val="00EB4D1F"/>
    <w:rsid w:val="00EB5C73"/>
    <w:rsid w:val="00EB6225"/>
    <w:rsid w:val="00EB6901"/>
    <w:rsid w:val="00EB6C9B"/>
    <w:rsid w:val="00EC137B"/>
    <w:rsid w:val="00EC1878"/>
    <w:rsid w:val="00EC37D2"/>
    <w:rsid w:val="00EC3D48"/>
    <w:rsid w:val="00EC5B87"/>
    <w:rsid w:val="00EC5F26"/>
    <w:rsid w:val="00ED4CB7"/>
    <w:rsid w:val="00EE3346"/>
    <w:rsid w:val="00EE3ADF"/>
    <w:rsid w:val="00EE456F"/>
    <w:rsid w:val="00EE49FC"/>
    <w:rsid w:val="00EF1BE5"/>
    <w:rsid w:val="00EF4082"/>
    <w:rsid w:val="00EF55F6"/>
    <w:rsid w:val="00EF7A4E"/>
    <w:rsid w:val="00F073C1"/>
    <w:rsid w:val="00F1036F"/>
    <w:rsid w:val="00F13CE4"/>
    <w:rsid w:val="00F14C87"/>
    <w:rsid w:val="00F15CC3"/>
    <w:rsid w:val="00F16F77"/>
    <w:rsid w:val="00F175CF"/>
    <w:rsid w:val="00F17F2C"/>
    <w:rsid w:val="00F226CF"/>
    <w:rsid w:val="00F23258"/>
    <w:rsid w:val="00F232F4"/>
    <w:rsid w:val="00F23C2E"/>
    <w:rsid w:val="00F23FEF"/>
    <w:rsid w:val="00F24074"/>
    <w:rsid w:val="00F24D76"/>
    <w:rsid w:val="00F2570B"/>
    <w:rsid w:val="00F25835"/>
    <w:rsid w:val="00F277DA"/>
    <w:rsid w:val="00F33699"/>
    <w:rsid w:val="00F337A4"/>
    <w:rsid w:val="00F41F44"/>
    <w:rsid w:val="00F424F4"/>
    <w:rsid w:val="00F42D96"/>
    <w:rsid w:val="00F42EC6"/>
    <w:rsid w:val="00F43243"/>
    <w:rsid w:val="00F442DB"/>
    <w:rsid w:val="00F44479"/>
    <w:rsid w:val="00F45B1E"/>
    <w:rsid w:val="00F45C0B"/>
    <w:rsid w:val="00F463EF"/>
    <w:rsid w:val="00F46C0D"/>
    <w:rsid w:val="00F46F9B"/>
    <w:rsid w:val="00F5101E"/>
    <w:rsid w:val="00F5526D"/>
    <w:rsid w:val="00F56DA8"/>
    <w:rsid w:val="00F62647"/>
    <w:rsid w:val="00F6301B"/>
    <w:rsid w:val="00F63835"/>
    <w:rsid w:val="00F64BC7"/>
    <w:rsid w:val="00F6541B"/>
    <w:rsid w:val="00F71B67"/>
    <w:rsid w:val="00F82AD9"/>
    <w:rsid w:val="00F84040"/>
    <w:rsid w:val="00F85469"/>
    <w:rsid w:val="00F85896"/>
    <w:rsid w:val="00F86070"/>
    <w:rsid w:val="00F8791C"/>
    <w:rsid w:val="00F90925"/>
    <w:rsid w:val="00F91169"/>
    <w:rsid w:val="00F91310"/>
    <w:rsid w:val="00F94E7F"/>
    <w:rsid w:val="00F95C4A"/>
    <w:rsid w:val="00F9684F"/>
    <w:rsid w:val="00FA09AE"/>
    <w:rsid w:val="00FA0FDC"/>
    <w:rsid w:val="00FA46E7"/>
    <w:rsid w:val="00FA47D2"/>
    <w:rsid w:val="00FA7297"/>
    <w:rsid w:val="00FB125D"/>
    <w:rsid w:val="00FB2440"/>
    <w:rsid w:val="00FB3B83"/>
    <w:rsid w:val="00FB3CC3"/>
    <w:rsid w:val="00FB4E40"/>
    <w:rsid w:val="00FB5244"/>
    <w:rsid w:val="00FC0E4E"/>
    <w:rsid w:val="00FC1D0F"/>
    <w:rsid w:val="00FC74B1"/>
    <w:rsid w:val="00FD22B8"/>
    <w:rsid w:val="00FD37BE"/>
    <w:rsid w:val="00FD41DA"/>
    <w:rsid w:val="00FD4527"/>
    <w:rsid w:val="00FD58F5"/>
    <w:rsid w:val="00FD7583"/>
    <w:rsid w:val="00FD7AEA"/>
    <w:rsid w:val="00FD7B46"/>
    <w:rsid w:val="00FE0261"/>
    <w:rsid w:val="00FE0BA6"/>
    <w:rsid w:val="00FE16E9"/>
    <w:rsid w:val="00FE1A32"/>
    <w:rsid w:val="00FE2D42"/>
    <w:rsid w:val="00FE5BB9"/>
    <w:rsid w:val="00FF1854"/>
    <w:rsid w:val="00FF26E3"/>
    <w:rsid w:val="00FF3537"/>
    <w:rsid w:val="00FF3CA4"/>
    <w:rsid w:val="00FF4CF9"/>
    <w:rsid w:val="00FF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7D130"/>
  <w15:chartTrackingRefBased/>
  <w15:docId w15:val="{51911207-C344-4E28-89D2-61B1C3DE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CDF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276121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76121"/>
    <w:pPr>
      <w:pBdr>
        <w:bottom w:val="single" w:sz="6" w:space="1" w:color="auto"/>
      </w:pBdr>
      <w:spacing w:line="240" w:lineRule="auto"/>
      <w:jc w:val="center"/>
    </w:pPr>
    <w:rPr>
      <w:rFonts w:ascii="Arial" w:eastAsia="Gulim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76121"/>
    <w:rPr>
      <w:rFonts w:ascii="Arial" w:eastAsia="Gulim" w:hAnsi="Arial" w:cs="Arial"/>
      <w:vanish/>
      <w:kern w:val="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41E22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E2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41E2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1E22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E31C4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1C42"/>
  </w:style>
  <w:style w:type="paragraph" w:styleId="Footer">
    <w:name w:val="footer"/>
    <w:basedOn w:val="Normal"/>
    <w:link w:val="FooterChar"/>
    <w:uiPriority w:val="99"/>
    <w:unhideWhenUsed/>
    <w:rsid w:val="00E31C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1C42"/>
  </w:style>
  <w:style w:type="table" w:styleId="TableGrid">
    <w:name w:val="Table Grid"/>
    <w:basedOn w:val="TableNormal"/>
    <w:uiPriority w:val="39"/>
    <w:rsid w:val="00EC18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5F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5F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1F4243"/>
    <w:pPr>
      <w:spacing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602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46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16509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82083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77835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405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09701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79303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8676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5588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2967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23586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64476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90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0E279-65AA-4418-A1A6-3F426EBEE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62</TotalTime>
  <Pages>10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현 변</dc:creator>
  <cp:keywords/>
  <dc:description/>
  <cp:lastModifiedBy>Helen Alcancia</cp:lastModifiedBy>
  <cp:revision>1390</cp:revision>
  <dcterms:created xsi:type="dcterms:W3CDTF">2023-12-11T03:18:00Z</dcterms:created>
  <dcterms:modified xsi:type="dcterms:W3CDTF">2024-07-20T00:21:00Z</dcterms:modified>
</cp:coreProperties>
</file>